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Y="1846"/>
        <w:tblW w:w="9923" w:type="dxa"/>
        <w:tblLook w:val="04A0" w:firstRow="1" w:lastRow="0" w:firstColumn="1" w:lastColumn="0" w:noHBand="0" w:noVBand="1"/>
      </w:tblPr>
      <w:tblGrid>
        <w:gridCol w:w="2410"/>
        <w:gridCol w:w="5812"/>
        <w:gridCol w:w="1701"/>
      </w:tblGrid>
      <w:tr w:rsidR="003C14A7" w:rsidRPr="00CE207E" w14:paraId="3F43D428" w14:textId="77777777" w:rsidTr="00366965">
        <w:tc>
          <w:tcPr>
            <w:tcW w:w="99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4E577" w14:textId="77777777" w:rsidR="003C14A7" w:rsidRPr="004D593D" w:rsidRDefault="003C14A7" w:rsidP="003C14A7">
            <w:pPr>
              <w:rPr>
                <w:rFonts w:ascii="Arial" w:hAnsi="Arial" w:cs="Arial"/>
                <w:b/>
                <w:lang w:val="en-US"/>
              </w:rPr>
            </w:pPr>
            <w:r w:rsidRPr="004D593D">
              <w:rPr>
                <w:rFonts w:ascii="Arial" w:hAnsi="Arial" w:cs="Arial"/>
                <w:b/>
                <w:lang w:val="en-US"/>
              </w:rPr>
              <w:t xml:space="preserve">Table S1. </w:t>
            </w:r>
            <w:r w:rsidRPr="004D593D">
              <w:rPr>
                <w:rFonts w:ascii="Arial" w:hAnsi="Arial" w:cs="Arial"/>
                <w:lang w:val="en-US"/>
              </w:rPr>
              <w:t>Bacterial strains</w:t>
            </w:r>
            <w:r>
              <w:rPr>
                <w:rFonts w:ascii="Arial" w:hAnsi="Arial" w:cs="Arial"/>
                <w:lang w:val="en-US"/>
              </w:rPr>
              <w:t xml:space="preserve"> and </w:t>
            </w:r>
            <w:r w:rsidRPr="004D593D">
              <w:rPr>
                <w:rFonts w:ascii="Arial" w:hAnsi="Arial" w:cs="Arial"/>
                <w:lang w:val="en-US"/>
              </w:rPr>
              <w:t>plasmids used in this work</w:t>
            </w:r>
          </w:p>
        </w:tc>
      </w:tr>
      <w:tr w:rsidR="003C14A7" w:rsidRPr="008422E0" w14:paraId="333FB7B9" w14:textId="77777777" w:rsidTr="00366965">
        <w:tc>
          <w:tcPr>
            <w:tcW w:w="2410" w:type="dxa"/>
            <w:tcBorders>
              <w:top w:val="single" w:sz="4" w:space="0" w:color="auto"/>
            </w:tcBorders>
          </w:tcPr>
          <w:p w14:paraId="282ED8C7" w14:textId="77777777" w:rsidR="003C14A7" w:rsidRPr="008422E0" w:rsidRDefault="003C14A7" w:rsidP="003C14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22E0">
              <w:rPr>
                <w:rFonts w:ascii="Arial" w:hAnsi="Arial" w:cs="Arial"/>
                <w:b/>
                <w:i/>
                <w:sz w:val="20"/>
                <w:szCs w:val="20"/>
              </w:rPr>
              <w:t>Strains</w:t>
            </w:r>
            <w:proofErr w:type="spellEnd"/>
            <w:r w:rsidRPr="008422E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422E0">
              <w:rPr>
                <w:rFonts w:ascii="Arial" w:hAnsi="Arial" w:cs="Arial"/>
                <w:b/>
                <w:i/>
                <w:sz w:val="20"/>
                <w:szCs w:val="20"/>
              </w:rPr>
              <w:t>or</w:t>
            </w:r>
            <w:proofErr w:type="spellEnd"/>
            <w:r w:rsidRPr="008422E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422E0">
              <w:rPr>
                <w:rFonts w:ascii="Arial" w:hAnsi="Arial" w:cs="Arial"/>
                <w:b/>
                <w:i/>
                <w:sz w:val="20"/>
                <w:szCs w:val="20"/>
              </w:rPr>
              <w:t>plasmids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83F0065" w14:textId="77777777" w:rsidR="003C14A7" w:rsidRPr="008422E0" w:rsidRDefault="003C14A7" w:rsidP="003C14A7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8422E0">
              <w:rPr>
                <w:rFonts w:ascii="Arial" w:hAnsi="Arial" w:cs="Arial"/>
                <w:b/>
                <w:i/>
                <w:sz w:val="20"/>
                <w:szCs w:val="20"/>
              </w:rPr>
              <w:t>Relevant</w:t>
            </w:r>
            <w:proofErr w:type="spellEnd"/>
            <w:r w:rsidRPr="008422E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422E0">
              <w:rPr>
                <w:rFonts w:ascii="Arial" w:hAnsi="Arial" w:cs="Arial"/>
                <w:b/>
                <w:i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FEDBB7" w14:textId="77777777" w:rsidR="003C14A7" w:rsidRPr="008422E0" w:rsidRDefault="003C14A7" w:rsidP="003C14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22E0">
              <w:rPr>
                <w:rFonts w:ascii="Arial" w:hAnsi="Arial" w:cs="Arial"/>
                <w:b/>
                <w:i/>
                <w:sz w:val="20"/>
                <w:szCs w:val="20"/>
              </w:rPr>
              <w:t>References</w:t>
            </w:r>
            <w:proofErr w:type="spellEnd"/>
          </w:p>
        </w:tc>
      </w:tr>
      <w:tr w:rsidR="003C14A7" w:rsidRPr="008422E0" w14:paraId="6F5925E3" w14:textId="77777777" w:rsidTr="00366965">
        <w:tc>
          <w:tcPr>
            <w:tcW w:w="2410" w:type="dxa"/>
          </w:tcPr>
          <w:p w14:paraId="2E780F8C" w14:textId="77777777" w:rsidR="003C14A7" w:rsidRPr="008422E0" w:rsidRDefault="003C14A7" w:rsidP="003C14A7">
            <w:pPr>
              <w:spacing w:after="120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22E0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5812" w:type="dxa"/>
          </w:tcPr>
          <w:p w14:paraId="4EF93172" w14:textId="77777777" w:rsidR="003C14A7" w:rsidRPr="008422E0" w:rsidRDefault="003C14A7" w:rsidP="003C14A7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EAB61C" w14:textId="77777777" w:rsidR="003C14A7" w:rsidRPr="008422E0" w:rsidRDefault="003C14A7" w:rsidP="003C14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4A7" w:rsidRPr="008422E0" w14:paraId="739EF4BD" w14:textId="77777777" w:rsidTr="00366965">
        <w:tc>
          <w:tcPr>
            <w:tcW w:w="2410" w:type="dxa"/>
          </w:tcPr>
          <w:p w14:paraId="4A0F6DE0" w14:textId="77777777" w:rsidR="003C14A7" w:rsidRPr="003C741D" w:rsidRDefault="003C14A7" w:rsidP="003C14A7">
            <w:pPr>
              <w:spacing w:after="120" w:line="276" w:lineRule="auto"/>
              <w:contextualSpacing/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</w:pPr>
            <w:r w:rsidRPr="003C741D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S. pneumoniae</w:t>
            </w:r>
          </w:p>
        </w:tc>
        <w:tc>
          <w:tcPr>
            <w:tcW w:w="5812" w:type="dxa"/>
          </w:tcPr>
          <w:p w14:paraId="4CF70051" w14:textId="77777777" w:rsidR="003C14A7" w:rsidRPr="008422E0" w:rsidRDefault="003C14A7" w:rsidP="003C1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D40A61" w14:textId="77777777" w:rsidR="003C14A7" w:rsidRPr="008422E0" w:rsidRDefault="003C14A7" w:rsidP="003C14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4A7" w:rsidRPr="008422E0" w14:paraId="67BB1995" w14:textId="77777777" w:rsidTr="00366965">
        <w:tc>
          <w:tcPr>
            <w:tcW w:w="2410" w:type="dxa"/>
          </w:tcPr>
          <w:p w14:paraId="341FFE22" w14:textId="77777777" w:rsidR="003C14A7" w:rsidRPr="007369EC" w:rsidRDefault="003C14A7" w:rsidP="003C14A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369EC">
              <w:rPr>
                <w:rFonts w:ascii="Arial" w:hAnsi="Arial" w:cs="Arial"/>
                <w:sz w:val="20"/>
                <w:szCs w:val="20"/>
              </w:rPr>
              <w:t>R801</w:t>
            </w:r>
          </w:p>
        </w:tc>
        <w:tc>
          <w:tcPr>
            <w:tcW w:w="5812" w:type="dxa"/>
          </w:tcPr>
          <w:p w14:paraId="4A652169" w14:textId="77777777" w:rsidR="003C14A7" w:rsidRPr="007B093D" w:rsidRDefault="003C14A7" w:rsidP="003C14A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R6 derivative; </w:t>
            </w:r>
            <w:proofErr w:type="spellStart"/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>hexB</w:t>
            </w:r>
            <w:proofErr w:type="spellEnd"/>
            <w:r w:rsidR="007B093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B093D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="007B093D" w:rsidRPr="007B093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701" w:type="dxa"/>
          </w:tcPr>
          <w:p w14:paraId="24BFA8CA" w14:textId="77777777" w:rsidR="003C14A7" w:rsidRPr="008422E0" w:rsidRDefault="003C14A7" w:rsidP="003C14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7B093D" w:rsidRPr="007B093D" w14:paraId="422E263A" w14:textId="77777777" w:rsidTr="00366965">
        <w:tc>
          <w:tcPr>
            <w:tcW w:w="2410" w:type="dxa"/>
          </w:tcPr>
          <w:p w14:paraId="0FD15EEB" w14:textId="77777777" w:rsidR="007B093D" w:rsidRPr="007369EC" w:rsidRDefault="007B093D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06</w:t>
            </w:r>
          </w:p>
        </w:tc>
        <w:tc>
          <w:tcPr>
            <w:tcW w:w="5812" w:type="dxa"/>
          </w:tcPr>
          <w:p w14:paraId="6E332586" w14:textId="77777777" w:rsidR="007B093D" w:rsidRPr="007B093D" w:rsidRDefault="007B093D" w:rsidP="008800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Pr="007B093D">
              <w:rPr>
                <w:rFonts w:ascii="Arial" w:hAnsi="Arial" w:cs="Arial"/>
                <w:i/>
                <w:sz w:val="20"/>
                <w:szCs w:val="20"/>
                <w:lang w:val="en-US"/>
              </w:rPr>
              <w:t>rpsL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transformation of PCR product amplified by </w:t>
            </w:r>
            <w:proofErr w:type="spellStart"/>
            <w:r w:rsidR="0088000A">
              <w:rPr>
                <w:rFonts w:ascii="Arial" w:hAnsi="Arial" w:cs="Arial"/>
                <w:sz w:val="20"/>
                <w:szCs w:val="20"/>
                <w:lang w:val="en-US"/>
              </w:rPr>
              <w:t>Frps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88000A">
              <w:rPr>
                <w:rFonts w:ascii="Arial" w:hAnsi="Arial" w:cs="Arial"/>
                <w:sz w:val="20"/>
                <w:szCs w:val="20"/>
                <w:lang w:val="en-US"/>
              </w:rPr>
              <w:t>Rrps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 from the </w:t>
            </w:r>
            <w:r w:rsidRPr="007B093D">
              <w:rPr>
                <w:rFonts w:ascii="Arial" w:hAnsi="Arial" w:cs="Arial"/>
                <w:sz w:val="20"/>
                <w:szCs w:val="20"/>
                <w:lang w:val="en-US"/>
              </w:rPr>
              <w:t xml:space="preserve"> CP129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hromosomal DNA</w:t>
            </w:r>
          </w:p>
        </w:tc>
        <w:tc>
          <w:tcPr>
            <w:tcW w:w="1701" w:type="dxa"/>
          </w:tcPr>
          <w:p w14:paraId="3B3382D0" w14:textId="77777777" w:rsidR="007B093D" w:rsidRDefault="00EE4483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3C14A7" w:rsidRPr="008422E0" w14:paraId="58E0B6AD" w14:textId="77777777" w:rsidTr="00366965">
        <w:tc>
          <w:tcPr>
            <w:tcW w:w="2410" w:type="dxa"/>
          </w:tcPr>
          <w:p w14:paraId="7F7D4F8A" w14:textId="77777777" w:rsidR="003C14A7" w:rsidRPr="007369EC" w:rsidRDefault="003C14A7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820</w:t>
            </w:r>
          </w:p>
        </w:tc>
        <w:tc>
          <w:tcPr>
            <w:tcW w:w="5812" w:type="dxa"/>
          </w:tcPr>
          <w:p w14:paraId="0561647C" w14:textId="77777777" w:rsidR="003C14A7" w:rsidRPr="005D06C9" w:rsidRDefault="003C14A7" w:rsidP="003C14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proofErr w:type="spellStart"/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lytA</w:t>
            </w:r>
            <w:proofErr w:type="spellEnd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="002E2B52">
              <w:rPr>
                <w:lang w:val="en-US"/>
              </w:rPr>
              <w:t xml:space="preserve">; </w:t>
            </w:r>
            <w:proofErr w:type="spellStart"/>
            <w:r w:rsidR="002E2B52" w:rsidRPr="002E2B5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="002E2B52" w:rsidRPr="00BB58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="002E2B52" w:rsidRPr="002E2B5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458AC90" w14:textId="77777777" w:rsidR="003C14A7" w:rsidRPr="008422E0" w:rsidRDefault="00CF7891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2477D" w:rsidRPr="00B8491B" w14:paraId="154043BF" w14:textId="77777777" w:rsidTr="00366965">
        <w:tc>
          <w:tcPr>
            <w:tcW w:w="2410" w:type="dxa"/>
          </w:tcPr>
          <w:p w14:paraId="2E392927" w14:textId="5D73BB52" w:rsidR="0092477D" w:rsidRPr="007369EC" w:rsidRDefault="0092477D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821</w:t>
            </w:r>
          </w:p>
        </w:tc>
        <w:tc>
          <w:tcPr>
            <w:tcW w:w="5812" w:type="dxa"/>
          </w:tcPr>
          <w:p w14:paraId="61EC7E21" w14:textId="1BF0DCD8" w:rsidR="0092477D" w:rsidRDefault="0092477D" w:rsidP="000E4F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477D">
              <w:rPr>
                <w:rFonts w:ascii="Arial" w:hAnsi="Arial" w:cs="Arial"/>
                <w:sz w:val="20"/>
                <w:szCs w:val="20"/>
                <w:lang w:val="en-US"/>
              </w:rPr>
              <w:t>R80</w:t>
            </w:r>
            <w:r w:rsidR="000E4F0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92477D">
              <w:rPr>
                <w:rFonts w:ascii="Arial" w:hAnsi="Arial" w:cs="Arial"/>
                <w:sz w:val="20"/>
                <w:szCs w:val="20"/>
                <w:lang w:val="en-US"/>
              </w:rPr>
              <w:t xml:space="preserve">, bu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∆</w:t>
            </w:r>
            <w:proofErr w:type="spellStart"/>
            <w:r w:rsidRPr="00B8491B">
              <w:rPr>
                <w:rFonts w:ascii="Arial" w:hAnsi="Arial" w:cs="Arial"/>
                <w:i/>
                <w:sz w:val="20"/>
                <w:szCs w:val="20"/>
                <w:lang w:val="en-US"/>
              </w:rPr>
              <w:t>lytA</w:t>
            </w:r>
            <w:proofErr w:type="spellEnd"/>
            <w:r w:rsidRPr="00B8491B">
              <w:rPr>
                <w:lang w:val="en-US"/>
              </w:rPr>
              <w:t xml:space="preserve"> </w:t>
            </w:r>
            <w:r w:rsidRPr="0092477D">
              <w:rPr>
                <w:rFonts w:ascii="Arial" w:hAnsi="Arial" w:cs="Arial"/>
                <w:sz w:val="20"/>
                <w:szCs w:val="20"/>
                <w:lang w:val="en-US"/>
              </w:rPr>
              <w:t xml:space="preserve">obtained by Janus cassette system (amplified from  CP1296 chromosomal DNA) and pneumococcal DNA  amplified with the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lytA1-Janus</w:t>
            </w:r>
            <w:r w:rsidRPr="0092477D">
              <w:rPr>
                <w:rFonts w:ascii="Arial" w:hAnsi="Arial" w:cs="Arial"/>
                <w:sz w:val="20"/>
                <w:szCs w:val="20"/>
                <w:lang w:val="en-US"/>
              </w:rPr>
              <w:t>, RlytA1-Janus, 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ytA2</w:t>
            </w:r>
            <w:r w:rsidRPr="0092477D">
              <w:rPr>
                <w:rFonts w:ascii="Arial" w:hAnsi="Arial" w:cs="Arial"/>
                <w:sz w:val="20"/>
                <w:szCs w:val="20"/>
                <w:lang w:val="en-US"/>
              </w:rPr>
              <w:t>-Jan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RlytA2</w:t>
            </w:r>
            <w:r w:rsidRPr="0092477D">
              <w:rPr>
                <w:rFonts w:ascii="Arial" w:hAnsi="Arial" w:cs="Arial"/>
                <w:sz w:val="20"/>
                <w:szCs w:val="20"/>
                <w:lang w:val="en-US"/>
              </w:rPr>
              <w:t>-Janus primers</w:t>
            </w:r>
          </w:p>
        </w:tc>
        <w:tc>
          <w:tcPr>
            <w:tcW w:w="1701" w:type="dxa"/>
          </w:tcPr>
          <w:p w14:paraId="48AFA456" w14:textId="463F61C5" w:rsidR="0092477D" w:rsidRDefault="0092477D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3C14A7" w:rsidRPr="008422E0" w14:paraId="64E73309" w14:textId="77777777" w:rsidTr="00366965">
        <w:tc>
          <w:tcPr>
            <w:tcW w:w="2410" w:type="dxa"/>
          </w:tcPr>
          <w:p w14:paraId="3FCCE4B0" w14:textId="77777777" w:rsidR="003C14A7" w:rsidRPr="007369EC" w:rsidRDefault="003C14A7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830</w:t>
            </w:r>
          </w:p>
        </w:tc>
        <w:tc>
          <w:tcPr>
            <w:tcW w:w="5812" w:type="dxa"/>
          </w:tcPr>
          <w:p w14:paraId="326E059C" w14:textId="25A96C63" w:rsidR="003C14A7" w:rsidRPr="008422E0" w:rsidRDefault="003C14A7" w:rsidP="008F1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0</w:t>
            </w:r>
            <w:r w:rsidR="005147C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but </w:t>
            </w:r>
            <w:r w:rsidR="00FE2CBF">
              <w:rPr>
                <w:rFonts w:ascii="Arial" w:hAnsi="Arial" w:cs="Arial"/>
                <w:sz w:val="20"/>
                <w:szCs w:val="20"/>
                <w:lang w:val="en-US"/>
              </w:rPr>
              <w:t>∆</w:t>
            </w:r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comE::km</w:t>
            </w:r>
            <w:r w:rsidR="00440D9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r w:rsidR="00440D98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</w:t>
            </w:r>
            <w:r w:rsidR="008F16B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440D98">
              <w:rPr>
                <w:rFonts w:ascii="Arial" w:hAnsi="Arial" w:cs="Arial"/>
                <w:sz w:val="20"/>
                <w:szCs w:val="20"/>
                <w:lang w:val="en-US"/>
              </w:rPr>
              <w:t xml:space="preserve">amplified </w:t>
            </w:r>
            <w:r w:rsidR="003E6DC4">
              <w:rPr>
                <w:rFonts w:ascii="Arial" w:hAnsi="Arial" w:cs="Arial"/>
                <w:sz w:val="20"/>
                <w:szCs w:val="20"/>
                <w:lang w:val="en-US"/>
              </w:rPr>
              <w:t xml:space="preserve">from </w:t>
            </w:r>
            <w:r w:rsidR="003E6DC4" w:rsidRPr="003E6DC4">
              <w:rPr>
                <w:rFonts w:ascii="Arial" w:hAnsi="Arial" w:cs="Arial"/>
                <w:sz w:val="20"/>
                <w:szCs w:val="20"/>
                <w:lang w:val="en-US"/>
              </w:rPr>
              <w:t xml:space="preserve"> CP1296 </w:t>
            </w:r>
            <w:r w:rsidR="003E6DC4">
              <w:rPr>
                <w:rFonts w:ascii="Arial" w:hAnsi="Arial" w:cs="Arial"/>
                <w:sz w:val="20"/>
                <w:szCs w:val="20"/>
                <w:lang w:val="en-US"/>
              </w:rPr>
              <w:t>chromosomal DNA</w:t>
            </w:r>
            <w:r w:rsidR="008F16BB">
              <w:rPr>
                <w:rFonts w:ascii="Arial" w:hAnsi="Arial" w:cs="Arial"/>
                <w:sz w:val="20"/>
                <w:szCs w:val="20"/>
                <w:lang w:val="en-US"/>
              </w:rPr>
              <w:t xml:space="preserve">) and pneumococcal DNA </w:t>
            </w:r>
            <w:r w:rsidR="003E6DC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F16BB">
              <w:rPr>
                <w:rFonts w:ascii="Arial" w:hAnsi="Arial" w:cs="Arial"/>
                <w:sz w:val="20"/>
                <w:szCs w:val="20"/>
                <w:lang w:val="en-US"/>
              </w:rPr>
              <w:t xml:space="preserve">amplified </w:t>
            </w:r>
            <w:r w:rsidR="00440D98">
              <w:rPr>
                <w:rFonts w:ascii="Arial" w:hAnsi="Arial" w:cs="Arial"/>
                <w:sz w:val="20"/>
                <w:szCs w:val="20"/>
                <w:lang w:val="en-US"/>
              </w:rPr>
              <w:t xml:space="preserve">with the  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>FcomE1</w:t>
            </w:r>
            <w:r w:rsidR="00440D98" w:rsidRPr="005A5AF6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 xml:space="preserve"> RcomE1</w:t>
            </w:r>
            <w:r w:rsidR="00440D98" w:rsidRPr="005A5AF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>FcomE2 and RcomE2</w:t>
            </w:r>
            <w:r w:rsidR="00440D98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</w:t>
            </w:r>
          </w:p>
        </w:tc>
        <w:tc>
          <w:tcPr>
            <w:tcW w:w="1701" w:type="dxa"/>
          </w:tcPr>
          <w:p w14:paraId="41DA0B10" w14:textId="77777777" w:rsidR="003C14A7" w:rsidRPr="008422E0" w:rsidRDefault="00C509EA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3C14A7" w:rsidRPr="008422E0" w14:paraId="58513FD8" w14:textId="77777777" w:rsidTr="00366965">
        <w:tc>
          <w:tcPr>
            <w:tcW w:w="2410" w:type="dxa"/>
          </w:tcPr>
          <w:p w14:paraId="149DD263" w14:textId="77777777" w:rsidR="003C14A7" w:rsidRPr="007369EC" w:rsidRDefault="003C14A7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831</w:t>
            </w:r>
          </w:p>
        </w:tc>
        <w:tc>
          <w:tcPr>
            <w:tcW w:w="5812" w:type="dxa"/>
          </w:tcPr>
          <w:p w14:paraId="059CEBF2" w14:textId="77777777" w:rsidR="003C14A7" w:rsidRPr="00923AA8" w:rsidRDefault="003C14A7" w:rsidP="00BB1A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comE</w:t>
            </w:r>
            <w:r w:rsidRPr="005D06C9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D58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70145D6E" w14:textId="77777777" w:rsidR="003C14A7" w:rsidRPr="008422E0" w:rsidRDefault="00CF7891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C14A7" w:rsidRPr="00765DA2" w14:paraId="4125F0CA" w14:textId="77777777" w:rsidTr="00366965">
        <w:tc>
          <w:tcPr>
            <w:tcW w:w="2410" w:type="dxa"/>
          </w:tcPr>
          <w:p w14:paraId="400B171D" w14:textId="77777777" w:rsidR="003C14A7" w:rsidRPr="007369EC" w:rsidRDefault="003C14A7" w:rsidP="00FE2C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8</w:t>
            </w:r>
            <w:r w:rsidR="00280EBB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5812" w:type="dxa"/>
          </w:tcPr>
          <w:p w14:paraId="04827E9E" w14:textId="258542C1" w:rsidR="00BB1AD8" w:rsidRPr="00765DA2" w:rsidRDefault="003C14A7" w:rsidP="006B7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="00280EBB">
              <w:rPr>
                <w:rFonts w:ascii="Arial" w:hAnsi="Arial" w:cs="Arial"/>
                <w:i/>
                <w:sz w:val="20"/>
                <w:szCs w:val="20"/>
                <w:lang w:val="en-US"/>
              </w:rPr>
              <w:t>comE</w:t>
            </w:r>
            <w:r w:rsidR="00280EBB" w:rsidRPr="00280EBB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T128A</w:t>
            </w:r>
            <w:r w:rsidR="00BB1AD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B1AD8" w:rsidRPr="00BB1AD8">
              <w:rPr>
                <w:rFonts w:ascii="Arial" w:hAnsi="Arial" w:cs="Arial"/>
                <w:sz w:val="20"/>
                <w:szCs w:val="20"/>
                <w:lang w:val="en-US"/>
              </w:rPr>
              <w:t xml:space="preserve">obtained </w:t>
            </w:r>
            <w:r w:rsidR="00BB1AD8">
              <w:rPr>
                <w:rFonts w:ascii="Arial" w:hAnsi="Arial" w:cs="Arial"/>
                <w:sz w:val="20"/>
                <w:szCs w:val="20"/>
                <w:lang w:val="en-US"/>
              </w:rPr>
              <w:t xml:space="preserve">by transformation of </w:t>
            </w:r>
            <w:r w:rsidR="00FF41EF"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r w:rsidR="00BB1AD8">
              <w:rPr>
                <w:rFonts w:ascii="Arial" w:hAnsi="Arial" w:cs="Arial"/>
                <w:sz w:val="20"/>
                <w:szCs w:val="20"/>
                <w:lang w:val="en-US"/>
              </w:rPr>
              <w:t>-comE</w:t>
            </w:r>
            <w:r w:rsidR="00BB1AD8" w:rsidRPr="00BB1AD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128A</w:t>
            </w:r>
            <w:r w:rsidR="00765DA2">
              <w:rPr>
                <w:rFonts w:ascii="Arial" w:hAnsi="Arial" w:cs="Arial"/>
                <w:sz w:val="20"/>
                <w:szCs w:val="20"/>
                <w:lang w:val="en-US"/>
              </w:rPr>
              <w:t xml:space="preserve">. Mutants were checked by PCR with the </w:t>
            </w:r>
            <w:proofErr w:type="spellStart"/>
            <w:r w:rsidR="006B7898">
              <w:rPr>
                <w:rFonts w:ascii="Arial" w:hAnsi="Arial" w:cs="Arial"/>
                <w:sz w:val="20"/>
                <w:szCs w:val="20"/>
                <w:lang w:val="en-US"/>
              </w:rPr>
              <w:t>Fc</w:t>
            </w:r>
            <w:r w:rsidR="00371A68" w:rsidRPr="00371A68">
              <w:rPr>
                <w:rFonts w:ascii="Arial" w:hAnsi="Arial" w:cs="Arial"/>
                <w:sz w:val="20"/>
                <w:szCs w:val="20"/>
                <w:lang w:val="en-US"/>
              </w:rPr>
              <w:t>omE</w:t>
            </w:r>
            <w:proofErr w:type="spellEnd"/>
            <w:r w:rsidR="00371A68" w:rsidRPr="00371A68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="006B7898">
              <w:rPr>
                <w:rFonts w:ascii="Arial" w:hAnsi="Arial" w:cs="Arial"/>
                <w:sz w:val="20"/>
                <w:szCs w:val="20"/>
                <w:lang w:val="en-US"/>
              </w:rPr>
              <w:t>HA</w:t>
            </w:r>
            <w:r w:rsidR="00371A68" w:rsidRPr="00371A68">
              <w:rPr>
                <w:rFonts w:ascii="Arial" w:hAnsi="Arial" w:cs="Arial"/>
                <w:sz w:val="20"/>
                <w:szCs w:val="20"/>
                <w:lang w:val="en-US"/>
              </w:rPr>
              <w:t>/RcomET128</w:t>
            </w:r>
            <w:r w:rsidR="00E94E8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371A68" w:rsidRPr="00371A68">
              <w:rPr>
                <w:rFonts w:ascii="Arial" w:hAnsi="Arial" w:cs="Arial"/>
                <w:sz w:val="20"/>
                <w:szCs w:val="20"/>
                <w:lang w:val="en-US"/>
              </w:rPr>
              <w:t xml:space="preserve">ck </w:t>
            </w:r>
            <w:r w:rsidR="00765DA2">
              <w:rPr>
                <w:rFonts w:ascii="Arial" w:hAnsi="Arial" w:cs="Arial"/>
                <w:sz w:val="20"/>
                <w:szCs w:val="20"/>
                <w:lang w:val="en-US"/>
              </w:rPr>
              <w:t>primers</w:t>
            </w:r>
            <w:r w:rsidR="00011D5E">
              <w:rPr>
                <w:rFonts w:ascii="Arial" w:hAnsi="Arial" w:cs="Arial"/>
                <w:sz w:val="20"/>
                <w:szCs w:val="20"/>
                <w:lang w:val="en-US"/>
              </w:rPr>
              <w:t xml:space="preserve"> and DNA sequencing</w:t>
            </w:r>
            <w:r w:rsidR="00765DA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D402707" w14:textId="77777777" w:rsidR="003C14A7" w:rsidRPr="008422E0" w:rsidRDefault="00280EBB" w:rsidP="00FE2C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610A3" w:rsidRPr="006610A3" w14:paraId="4E31CEDC" w14:textId="77777777" w:rsidTr="00366965">
        <w:tc>
          <w:tcPr>
            <w:tcW w:w="2410" w:type="dxa"/>
          </w:tcPr>
          <w:p w14:paraId="1EABEC21" w14:textId="23703C3D" w:rsidR="006610A3" w:rsidRPr="00FE2CBF" w:rsidRDefault="006610A3" w:rsidP="003C14A7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C837</w:t>
            </w:r>
          </w:p>
        </w:tc>
        <w:tc>
          <w:tcPr>
            <w:tcW w:w="5812" w:type="dxa"/>
          </w:tcPr>
          <w:p w14:paraId="448E6AAE" w14:textId="5B15D480" w:rsidR="006610A3" w:rsidRPr="00FE2CBF" w:rsidRDefault="006610A3" w:rsidP="00FE2CBF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RC836, but </w:t>
            </w:r>
            <w:r w:rsidRPr="00FE2CBF"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  <w:t>comE</w:t>
            </w:r>
            <w:r w:rsidRPr="00FE2CBF">
              <w:rPr>
                <w:rFonts w:ascii="Arial" w:hAnsi="Arial" w:cs="Arial"/>
                <w:i/>
                <w:sz w:val="20"/>
                <w:szCs w:val="20"/>
                <w:highlight w:val="yellow"/>
                <w:vertAlign w:val="superscript"/>
                <w:lang w:val="en-US"/>
              </w:rPr>
              <w:t>A128T</w:t>
            </w:r>
            <w:r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obtained by transformation of p</w:t>
            </w:r>
            <w:r w:rsidR="00FF41E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SET</w:t>
            </w:r>
            <w:r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-comE</w:t>
            </w:r>
            <w:r w:rsidRPr="00FE2CBF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n-US"/>
              </w:rPr>
              <w:t>A128T</w:t>
            </w:r>
            <w:r w:rsidR="00765DA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.</w:t>
            </w:r>
            <w:r w:rsidR="00765DA2" w:rsidRPr="00442A03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="00765DA2" w:rsidRPr="00FE2CBF">
              <w:rPr>
                <w:highlight w:val="yellow"/>
                <w:lang w:val="en-US"/>
              </w:rPr>
              <w:t xml:space="preserve"> </w:t>
            </w:r>
            <w:r w:rsidR="00765DA2"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Mutants were checked by PCR </w:t>
            </w:r>
            <w:r w:rsidR="009367F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using</w:t>
            </w:r>
            <w:r w:rsidR="00765DA2"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the </w:t>
            </w:r>
            <w:r w:rsidR="00371A68"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FcomE-H6/</w:t>
            </w:r>
            <w:proofErr w:type="spellStart"/>
            <w:r w:rsidR="00371A68"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comE</w:t>
            </w:r>
            <w:proofErr w:type="spellEnd"/>
            <w:r w:rsidR="009367F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-</w:t>
            </w:r>
            <w:proofErr w:type="spellStart"/>
            <w:r w:rsidR="00442A03"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ck</w:t>
            </w:r>
            <w:proofErr w:type="spellEnd"/>
            <w:r w:rsidR="00C80026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-</w:t>
            </w:r>
            <w:r w:rsidR="009367F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ev</w:t>
            </w:r>
            <w:r w:rsidR="00765DA2"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primers</w:t>
            </w:r>
            <w:r w:rsidR="00011D5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and DNA sequencing</w:t>
            </w:r>
            <w:r w:rsidR="00765DA2"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.</w:t>
            </w:r>
          </w:p>
        </w:tc>
        <w:tc>
          <w:tcPr>
            <w:tcW w:w="1701" w:type="dxa"/>
          </w:tcPr>
          <w:p w14:paraId="269F73FF" w14:textId="7FD91D4D" w:rsidR="006610A3" w:rsidRDefault="006610A3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CBF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This work</w:t>
            </w:r>
          </w:p>
        </w:tc>
      </w:tr>
      <w:tr w:rsidR="000E4F02" w:rsidRPr="00B8491B" w14:paraId="50063005" w14:textId="77777777" w:rsidTr="00366965">
        <w:tc>
          <w:tcPr>
            <w:tcW w:w="2410" w:type="dxa"/>
          </w:tcPr>
          <w:p w14:paraId="0D84CB8D" w14:textId="186D017E" w:rsidR="000E4F02" w:rsidRPr="00E94E82" w:rsidRDefault="000E4F02" w:rsidP="003C14A7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C838</w:t>
            </w:r>
          </w:p>
        </w:tc>
        <w:tc>
          <w:tcPr>
            <w:tcW w:w="5812" w:type="dxa"/>
          </w:tcPr>
          <w:p w14:paraId="3A81A3BC" w14:textId="5ADF65DC" w:rsidR="000E4F02" w:rsidRPr="00E94E82" w:rsidRDefault="00C80026" w:rsidP="00C80026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806</w:t>
            </w:r>
            <w:r w:rsidR="000E4F0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, but </w:t>
            </w:r>
            <w:r w:rsidR="000E4F02" w:rsidRPr="00C80026"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  <w:t>comE-His</w:t>
            </w:r>
            <w:r w:rsidR="000E4F0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obtained by transformation with the pEVP3-comE-His plasmid. </w:t>
            </w:r>
            <w:proofErr w:type="spellStart"/>
            <w:r w:rsidR="000E4F0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Transform</w:t>
            </w: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a</w:t>
            </w:r>
            <w:r w:rsidR="000E4F0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nts</w:t>
            </w:r>
            <w:proofErr w:type="spellEnd"/>
            <w:r w:rsidR="000E4F0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were </w:t>
            </w: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recovered </w:t>
            </w:r>
            <w:r w:rsidR="000E4F0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in </w:t>
            </w:r>
            <w:proofErr w:type="spellStart"/>
            <w:r w:rsidR="000E4F0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Cm</w:t>
            </w:r>
            <w:r w:rsidR="000E4F02" w:rsidRPr="00B8491B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n-US"/>
              </w:rPr>
              <w:t>R</w:t>
            </w:r>
            <w:proofErr w:type="spellEnd"/>
            <w:r w:rsidR="000E4F0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agar plates, and construction was checked by PCR and DNA sequencing</w:t>
            </w:r>
          </w:p>
        </w:tc>
        <w:tc>
          <w:tcPr>
            <w:tcW w:w="1701" w:type="dxa"/>
          </w:tcPr>
          <w:p w14:paraId="1A733007" w14:textId="720AC8E2" w:rsidR="000E4F02" w:rsidRPr="009C5F32" w:rsidRDefault="000E4F02" w:rsidP="003C14A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This work</w:t>
            </w:r>
          </w:p>
        </w:tc>
      </w:tr>
      <w:tr w:rsidR="00C80026" w:rsidRPr="00C80026" w14:paraId="6D12222A" w14:textId="77777777" w:rsidTr="00366965">
        <w:tc>
          <w:tcPr>
            <w:tcW w:w="2410" w:type="dxa"/>
          </w:tcPr>
          <w:p w14:paraId="33B51750" w14:textId="24A77E1E" w:rsidR="00C80026" w:rsidRPr="00CE207E" w:rsidRDefault="00C80026" w:rsidP="003C14A7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C839</w:t>
            </w:r>
          </w:p>
        </w:tc>
        <w:tc>
          <w:tcPr>
            <w:tcW w:w="5812" w:type="dxa"/>
          </w:tcPr>
          <w:p w14:paraId="454C3353" w14:textId="1EDD5225" w:rsidR="00C80026" w:rsidRPr="00CE207E" w:rsidRDefault="00C80026" w:rsidP="006B7898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C838, but ∆</w:t>
            </w:r>
            <w:r w:rsidRPr="00CE207E"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  <w:t>stkP</w:t>
            </w:r>
            <w:r w:rsidRPr="00CE207E">
              <w:rPr>
                <w:highlight w:val="yellow"/>
                <w:lang w:val="en-US"/>
              </w:rPr>
              <w:t xml:space="preserve"> </w:t>
            </w:r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obtained by Janus cassette system (amplified from  CP1296 chromosomal DNA) and pneumococcal DNA  amplified with the   Fstk1, Rstk1, Fstk2 and Rstk2 primers</w:t>
            </w:r>
          </w:p>
        </w:tc>
        <w:tc>
          <w:tcPr>
            <w:tcW w:w="1701" w:type="dxa"/>
          </w:tcPr>
          <w:p w14:paraId="1759DA23" w14:textId="2BA52996" w:rsidR="00C80026" w:rsidRPr="00BB3015" w:rsidRDefault="00C80026" w:rsidP="003C14A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B3015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This work</w:t>
            </w:r>
          </w:p>
        </w:tc>
      </w:tr>
      <w:tr w:rsidR="003C14A7" w:rsidRPr="006B7898" w14:paraId="6B58F831" w14:textId="77777777" w:rsidTr="00366965">
        <w:tc>
          <w:tcPr>
            <w:tcW w:w="2410" w:type="dxa"/>
          </w:tcPr>
          <w:p w14:paraId="67934687" w14:textId="77777777" w:rsidR="003C14A7" w:rsidRPr="00C80026" w:rsidRDefault="003C14A7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0026">
              <w:rPr>
                <w:rFonts w:ascii="Arial" w:hAnsi="Arial" w:cs="Arial"/>
                <w:sz w:val="20"/>
                <w:szCs w:val="20"/>
                <w:lang w:val="en-US"/>
              </w:rPr>
              <w:t>RC860</w:t>
            </w:r>
          </w:p>
        </w:tc>
        <w:tc>
          <w:tcPr>
            <w:tcW w:w="5812" w:type="dxa"/>
          </w:tcPr>
          <w:p w14:paraId="18059E62" w14:textId="07F667EC" w:rsidR="003C14A7" w:rsidRPr="00C80026" w:rsidRDefault="003C14A7" w:rsidP="006B78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bookmarkStart w:id="0" w:name="OLE_LINK1"/>
            <w:r w:rsidRPr="00C80026">
              <w:rPr>
                <w:rFonts w:ascii="Arial" w:hAnsi="Arial" w:cs="Arial"/>
                <w:i/>
                <w:sz w:val="20"/>
                <w:szCs w:val="20"/>
                <w:lang w:val="en-US"/>
              </w:rPr>
              <w:t>comD</w:t>
            </w:r>
            <w:r w:rsidRPr="00C80026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T233I</w:t>
            </w:r>
            <w:bookmarkEnd w:id="0"/>
            <w:r w:rsidR="00011D5E"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obtained by transformation of </w:t>
            </w:r>
            <w:r w:rsidR="009C5F32" w:rsidRPr="00C80026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011D5E" w:rsidRPr="00C80026">
              <w:rPr>
                <w:lang w:val="en-US"/>
              </w:rPr>
              <w:t xml:space="preserve"> </w:t>
            </w:r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PCR product obtained with </w:t>
            </w:r>
            <w:proofErr w:type="spellStart"/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>FmutcomD</w:t>
            </w:r>
            <w:proofErr w:type="spellEnd"/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>RcomDaux</w:t>
            </w:r>
            <w:proofErr w:type="spellEnd"/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. Mutation was </w:t>
            </w:r>
            <w:r w:rsidR="00011D5E"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checked by </w:t>
            </w:r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digestion with </w:t>
            </w:r>
            <w:proofErr w:type="spellStart"/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>HindIII</w:t>
            </w:r>
            <w:proofErr w:type="spellEnd"/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 of the PCR using </w:t>
            </w:r>
            <w:proofErr w:type="spellStart"/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>FcomDatg</w:t>
            </w:r>
            <w:proofErr w:type="spellEnd"/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>RcomDaux</w:t>
            </w:r>
            <w:proofErr w:type="spellEnd"/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11D5E" w:rsidRPr="00C80026">
              <w:rPr>
                <w:rFonts w:ascii="Arial" w:hAnsi="Arial" w:cs="Arial"/>
                <w:sz w:val="20"/>
                <w:szCs w:val="20"/>
                <w:lang w:val="en-US"/>
              </w:rPr>
              <w:t>and DNA sequencing</w:t>
            </w:r>
            <w:r w:rsidR="006B7898"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 if this fragment.</w:t>
            </w:r>
          </w:p>
        </w:tc>
        <w:tc>
          <w:tcPr>
            <w:tcW w:w="1701" w:type="dxa"/>
          </w:tcPr>
          <w:p w14:paraId="2A99DA50" w14:textId="77777777" w:rsidR="003C14A7" w:rsidRPr="00C80026" w:rsidRDefault="00CF7891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002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E2CBF" w:rsidRPr="00FE2CBF" w14:paraId="069462D9" w14:textId="77777777" w:rsidTr="00366965">
        <w:tc>
          <w:tcPr>
            <w:tcW w:w="2410" w:type="dxa"/>
          </w:tcPr>
          <w:p w14:paraId="2AFEF04F" w14:textId="05A0C280" w:rsidR="00FE2CBF" w:rsidRPr="00011D5E" w:rsidRDefault="00FE2CBF" w:rsidP="003C14A7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11D5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C861</w:t>
            </w:r>
          </w:p>
        </w:tc>
        <w:tc>
          <w:tcPr>
            <w:tcW w:w="5812" w:type="dxa"/>
          </w:tcPr>
          <w:p w14:paraId="1155D05B" w14:textId="4775DA97" w:rsidR="00FE2CBF" w:rsidRPr="00011D5E" w:rsidRDefault="00FE2CBF" w:rsidP="00FE2CBF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11D5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806, but ∆</w:t>
            </w:r>
            <w:proofErr w:type="spellStart"/>
            <w:r w:rsidRPr="00E94E82"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  <w:t>comD</w:t>
            </w:r>
            <w:proofErr w:type="spellEnd"/>
            <w:r w:rsidRPr="00011D5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,  obtained by Janus cassette system</w:t>
            </w:r>
            <w:r w:rsidRPr="008F16B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="008F16BB"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(amplified from  CP1296 chromosomal DNA) and pneumococcal DNA  amplified with the</w:t>
            </w:r>
            <w:r w:rsidR="008F16BB" w:rsidRPr="008F16BB" w:rsidDel="008F16B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8F16B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 FcomD1, RcomD1, FcomD2 and RcomD2 primers</w:t>
            </w:r>
          </w:p>
        </w:tc>
        <w:tc>
          <w:tcPr>
            <w:tcW w:w="1701" w:type="dxa"/>
          </w:tcPr>
          <w:p w14:paraId="2426FBBE" w14:textId="4DD7AE92" w:rsidR="00FE2CBF" w:rsidRPr="00011D5E" w:rsidRDefault="00FE2CBF" w:rsidP="003C14A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11D5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This work</w:t>
            </w:r>
          </w:p>
        </w:tc>
      </w:tr>
      <w:tr w:rsidR="003C14A7" w:rsidRPr="008422E0" w14:paraId="7724530A" w14:textId="77777777" w:rsidTr="00366965">
        <w:tc>
          <w:tcPr>
            <w:tcW w:w="2410" w:type="dxa"/>
          </w:tcPr>
          <w:p w14:paraId="4F36546E" w14:textId="77777777" w:rsidR="003C14A7" w:rsidRPr="007369EC" w:rsidRDefault="003C14A7" w:rsidP="003C14A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870</w:t>
            </w:r>
          </w:p>
        </w:tc>
        <w:tc>
          <w:tcPr>
            <w:tcW w:w="5812" w:type="dxa"/>
          </w:tcPr>
          <w:p w14:paraId="7251D7B3" w14:textId="77777777" w:rsidR="003C14A7" w:rsidRPr="008422E0" w:rsidRDefault="003C14A7" w:rsidP="002E2B5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>ciaR::</w:t>
            </w:r>
            <w:proofErr w:type="spellStart"/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>spc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Spc</w:t>
            </w:r>
            <w:r w:rsidRPr="008422E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8CCE2C4" w14:textId="77777777" w:rsidR="003C14A7" w:rsidRPr="008422E0" w:rsidRDefault="00CF7891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C14A7" w:rsidRPr="008422E0" w14:paraId="4DD25B76" w14:textId="77777777" w:rsidTr="00366965">
        <w:tc>
          <w:tcPr>
            <w:tcW w:w="2410" w:type="dxa"/>
          </w:tcPr>
          <w:p w14:paraId="47929EAB" w14:textId="3CF5392F" w:rsidR="003C14A7" w:rsidRPr="007369EC" w:rsidRDefault="003C14A7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873</w:t>
            </w:r>
          </w:p>
        </w:tc>
        <w:tc>
          <w:tcPr>
            <w:tcW w:w="5812" w:type="dxa"/>
          </w:tcPr>
          <w:p w14:paraId="5EDDDFA9" w14:textId="6DFDD61D" w:rsidR="003C14A7" w:rsidRPr="008422E0" w:rsidRDefault="003C14A7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C830, but </w:t>
            </w:r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cia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</w:t>
            </w:r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sp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B5883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BB5883" w:rsidRPr="00BB5883">
              <w:rPr>
                <w:lang w:val="en-US"/>
              </w:rPr>
              <w:t xml:space="preserve"> </w:t>
            </w:r>
            <w:proofErr w:type="spellStart"/>
            <w:r w:rsidR="00BB5883" w:rsidRPr="00BB5883">
              <w:rPr>
                <w:rFonts w:ascii="Arial" w:hAnsi="Arial" w:cs="Arial"/>
                <w:sz w:val="20"/>
                <w:szCs w:val="20"/>
                <w:lang w:val="en-US"/>
              </w:rPr>
              <w:t>Spc</w:t>
            </w:r>
            <w:r w:rsidR="00BB5883" w:rsidRPr="00BB58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="00BB5883" w:rsidRPr="00BB58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0DA328F" w14:textId="2B2CBA8F" w:rsidR="003C14A7" w:rsidRPr="008422E0" w:rsidRDefault="00CF7891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C14A7" w:rsidRPr="001771D5" w14:paraId="14060FED" w14:textId="77777777" w:rsidTr="00366965">
        <w:tc>
          <w:tcPr>
            <w:tcW w:w="2410" w:type="dxa"/>
          </w:tcPr>
          <w:p w14:paraId="1A0B8A99" w14:textId="77777777" w:rsidR="003C14A7" w:rsidRPr="007369EC" w:rsidRDefault="00651649" w:rsidP="003C14A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874</w:t>
            </w:r>
          </w:p>
        </w:tc>
        <w:tc>
          <w:tcPr>
            <w:tcW w:w="5812" w:type="dxa"/>
          </w:tcPr>
          <w:p w14:paraId="47D0CE86" w14:textId="7A74A97B" w:rsidR="003C14A7" w:rsidRPr="008422E0" w:rsidRDefault="00651649" w:rsidP="009C5F3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0</w:t>
            </w:r>
            <w:r w:rsidR="005147C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but ∆</w:t>
            </w:r>
            <w:r w:rsidRPr="006B0BA7">
              <w:rPr>
                <w:rFonts w:ascii="Arial" w:hAnsi="Arial" w:cs="Arial"/>
                <w:i/>
                <w:sz w:val="20"/>
                <w:szCs w:val="20"/>
                <w:lang w:val="en-US"/>
              </w:rPr>
              <w:t>ci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obtained by Janus cassette system </w:t>
            </w:r>
            <w:r w:rsidR="008F16BB" w:rsidRPr="008F16BB">
              <w:rPr>
                <w:rFonts w:ascii="Arial" w:hAnsi="Arial" w:cs="Arial"/>
                <w:sz w:val="20"/>
                <w:szCs w:val="20"/>
                <w:lang w:val="en-US"/>
              </w:rPr>
              <w:t>(amplified from  CP1296 chromosomal DNA) and pneumococcal DNA  amplified with the</w:t>
            </w:r>
            <w:r w:rsidR="008F16BB" w:rsidRPr="008F16BB" w:rsidDel="008F16B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>FciaR1</w:t>
            </w:r>
            <w:r w:rsidRPr="005A5AF6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202D3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>RciaR1</w:t>
            </w:r>
            <w:r w:rsidRPr="005A5AF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>RciaR2 and RciaR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</w:t>
            </w:r>
          </w:p>
        </w:tc>
        <w:tc>
          <w:tcPr>
            <w:tcW w:w="1701" w:type="dxa"/>
          </w:tcPr>
          <w:p w14:paraId="308FB456" w14:textId="77777777" w:rsidR="003C14A7" w:rsidRPr="008422E0" w:rsidRDefault="00202D3C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51649" w:rsidRPr="008422E0" w14:paraId="27E41C58" w14:textId="77777777" w:rsidTr="00366965">
        <w:tc>
          <w:tcPr>
            <w:tcW w:w="2410" w:type="dxa"/>
          </w:tcPr>
          <w:p w14:paraId="479DB1EB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880</w:t>
            </w:r>
          </w:p>
        </w:tc>
        <w:tc>
          <w:tcPr>
            <w:tcW w:w="5812" w:type="dxa"/>
          </w:tcPr>
          <w:p w14:paraId="07BF4E67" w14:textId="77777777" w:rsidR="00651649" w:rsidRPr="008422E0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proofErr w:type="spellStart"/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>ciaH</w:t>
            </w:r>
            <w:proofErr w:type="spellEnd"/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>spc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Spc</w:t>
            </w:r>
            <w:r w:rsidRPr="008422E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512F8A93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7202BB00" w14:textId="77777777" w:rsidTr="00366965">
        <w:tc>
          <w:tcPr>
            <w:tcW w:w="2410" w:type="dxa"/>
          </w:tcPr>
          <w:p w14:paraId="752027DE" w14:textId="77777777" w:rsidR="00651649" w:rsidRPr="007369EC" w:rsidRDefault="00651649" w:rsidP="0065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890</w:t>
            </w:r>
          </w:p>
        </w:tc>
        <w:tc>
          <w:tcPr>
            <w:tcW w:w="5812" w:type="dxa"/>
          </w:tcPr>
          <w:p w14:paraId="6DA66FEC" w14:textId="77777777" w:rsidR="00651649" w:rsidRPr="005D06C9" w:rsidRDefault="00651649" w:rsidP="0065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omD</w:t>
            </w:r>
            <w:r w:rsidRPr="005D06C9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F163X</w:t>
            </w:r>
          </w:p>
        </w:tc>
        <w:tc>
          <w:tcPr>
            <w:tcW w:w="1701" w:type="dxa"/>
          </w:tcPr>
          <w:p w14:paraId="2520AFBD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651649" w:rsidRPr="008422E0" w14:paraId="4E7C5FB6" w14:textId="77777777" w:rsidTr="00366965">
        <w:tc>
          <w:tcPr>
            <w:tcW w:w="2410" w:type="dxa"/>
          </w:tcPr>
          <w:p w14:paraId="6DCCEAEE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900</w:t>
            </w:r>
          </w:p>
        </w:tc>
        <w:tc>
          <w:tcPr>
            <w:tcW w:w="5812" w:type="dxa"/>
          </w:tcPr>
          <w:p w14:paraId="695D9715" w14:textId="77777777" w:rsidR="00651649" w:rsidRPr="008422E0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1::</w:t>
            </w:r>
            <w:proofErr w:type="spellStart"/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8422E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679ECC0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0FA31B46" w14:textId="77777777" w:rsidTr="00366965">
        <w:tc>
          <w:tcPr>
            <w:tcW w:w="2410" w:type="dxa"/>
          </w:tcPr>
          <w:p w14:paraId="14709A6B" w14:textId="77777777" w:rsidR="00651649" w:rsidRPr="007369EC" w:rsidRDefault="00651649" w:rsidP="0065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903</w:t>
            </w:r>
          </w:p>
        </w:tc>
        <w:tc>
          <w:tcPr>
            <w:tcW w:w="5812" w:type="dxa"/>
          </w:tcPr>
          <w:p w14:paraId="3EE0B16B" w14:textId="77777777" w:rsidR="00651649" w:rsidRPr="008422E0" w:rsidRDefault="00651649" w:rsidP="0065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comX1::</w:t>
            </w:r>
            <w:proofErr w:type="spellStart"/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comX2::</w:t>
            </w:r>
            <w:proofErr w:type="spellStart"/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tet</w:t>
            </w:r>
            <w:proofErr w:type="spellEnd"/>
            <w:r>
              <w:rPr>
                <w:lang w:val="en-US"/>
              </w:rPr>
              <w:t xml:space="preserve">; </w:t>
            </w:r>
            <w:proofErr w:type="spellStart"/>
            <w:r w:rsidRPr="002E2B5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BB58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et</w:t>
            </w:r>
            <w:r w:rsidRPr="00BB58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4D0338B3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651649" w:rsidRPr="008422E0" w14:paraId="13FC2546" w14:textId="77777777" w:rsidTr="00366965">
        <w:tc>
          <w:tcPr>
            <w:tcW w:w="2410" w:type="dxa"/>
          </w:tcPr>
          <w:p w14:paraId="7F5A03A6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920</w:t>
            </w:r>
          </w:p>
        </w:tc>
        <w:tc>
          <w:tcPr>
            <w:tcW w:w="5812" w:type="dxa"/>
          </w:tcPr>
          <w:p w14:paraId="3B4AF27D" w14:textId="77777777" w:rsidR="00651649" w:rsidRPr="008422E0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k02</w:t>
            </w:r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>:: km</w:t>
            </w: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8422E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5457090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575A8997" w14:textId="77777777" w:rsidTr="00366965">
        <w:tc>
          <w:tcPr>
            <w:tcW w:w="2410" w:type="dxa"/>
          </w:tcPr>
          <w:p w14:paraId="4B2EA38E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930</w:t>
            </w:r>
          </w:p>
        </w:tc>
        <w:tc>
          <w:tcPr>
            <w:tcW w:w="5812" w:type="dxa"/>
          </w:tcPr>
          <w:p w14:paraId="5745501B" w14:textId="77777777" w:rsidR="00651649" w:rsidRPr="00F65A19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3::</w:t>
            </w:r>
            <w:proofErr w:type="spellStart"/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proofErr w:type="gram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91F0DA1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7812E9BE" w14:textId="77777777" w:rsidTr="00366965">
        <w:tc>
          <w:tcPr>
            <w:tcW w:w="2410" w:type="dxa"/>
          </w:tcPr>
          <w:p w14:paraId="475D5739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940</w:t>
            </w:r>
          </w:p>
        </w:tc>
        <w:tc>
          <w:tcPr>
            <w:tcW w:w="5812" w:type="dxa"/>
          </w:tcPr>
          <w:p w14:paraId="62E7F8BA" w14:textId="77777777" w:rsidR="00651649" w:rsidRPr="00F65A19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4::</w:t>
            </w:r>
            <w:proofErr w:type="spellStart"/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,</w:t>
            </w:r>
            <w:proofErr w:type="gram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783DDB4C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5C577928" w14:textId="77777777" w:rsidTr="00366965">
        <w:tc>
          <w:tcPr>
            <w:tcW w:w="2410" w:type="dxa"/>
          </w:tcPr>
          <w:p w14:paraId="089E1709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960</w:t>
            </w:r>
          </w:p>
        </w:tc>
        <w:tc>
          <w:tcPr>
            <w:tcW w:w="5812" w:type="dxa"/>
          </w:tcPr>
          <w:p w14:paraId="33E6753C" w14:textId="77777777" w:rsidR="00651649" w:rsidRPr="00F65A19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6::</w:t>
            </w:r>
            <w:proofErr w:type="spell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2B2C44C8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167075B4" w14:textId="77777777" w:rsidTr="00366965">
        <w:tc>
          <w:tcPr>
            <w:tcW w:w="2410" w:type="dxa"/>
          </w:tcPr>
          <w:p w14:paraId="22CFDED5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970</w:t>
            </w:r>
          </w:p>
        </w:tc>
        <w:tc>
          <w:tcPr>
            <w:tcW w:w="5812" w:type="dxa"/>
          </w:tcPr>
          <w:p w14:paraId="1BA4490E" w14:textId="77777777" w:rsidR="00651649" w:rsidRPr="00F65A19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7::</w:t>
            </w:r>
            <w:proofErr w:type="spell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8934FFE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0D239A28" w14:textId="77777777" w:rsidTr="00366965">
        <w:tc>
          <w:tcPr>
            <w:tcW w:w="2410" w:type="dxa"/>
          </w:tcPr>
          <w:p w14:paraId="7360373B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C980</w:t>
            </w:r>
          </w:p>
        </w:tc>
        <w:tc>
          <w:tcPr>
            <w:tcW w:w="5812" w:type="dxa"/>
          </w:tcPr>
          <w:p w14:paraId="4D33BF27" w14:textId="77777777" w:rsidR="00651649" w:rsidRPr="00F65A19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8::</w:t>
            </w:r>
            <w:proofErr w:type="spell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55392A96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6B0924E9" w14:textId="77777777" w:rsidTr="00366965">
        <w:tc>
          <w:tcPr>
            <w:tcW w:w="2410" w:type="dxa"/>
          </w:tcPr>
          <w:p w14:paraId="29DDA5F5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990</w:t>
            </w:r>
          </w:p>
        </w:tc>
        <w:tc>
          <w:tcPr>
            <w:tcW w:w="5812" w:type="dxa"/>
          </w:tcPr>
          <w:p w14:paraId="37346F09" w14:textId="77777777" w:rsidR="00651649" w:rsidRPr="00F65A19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9::</w:t>
            </w:r>
            <w:proofErr w:type="spellStart"/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;</w:t>
            </w:r>
            <w:proofErr w:type="gram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71948D99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1631D9DF" w14:textId="77777777" w:rsidTr="00366965">
        <w:tc>
          <w:tcPr>
            <w:tcW w:w="2410" w:type="dxa"/>
          </w:tcPr>
          <w:p w14:paraId="58D9E213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369EC">
              <w:rPr>
                <w:rFonts w:ascii="Arial" w:hAnsi="Arial" w:cs="Arial"/>
                <w:sz w:val="20"/>
                <w:szCs w:val="20"/>
              </w:rPr>
              <w:t>RC1010</w:t>
            </w:r>
          </w:p>
        </w:tc>
        <w:tc>
          <w:tcPr>
            <w:tcW w:w="5812" w:type="dxa"/>
          </w:tcPr>
          <w:p w14:paraId="39C2CE3E" w14:textId="77777777" w:rsidR="00651649" w:rsidRPr="00F65A19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0::</w:t>
            </w:r>
            <w:proofErr w:type="spell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16EE41D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19C0E825" w14:textId="77777777" w:rsidTr="00366965">
        <w:tc>
          <w:tcPr>
            <w:tcW w:w="2410" w:type="dxa"/>
          </w:tcPr>
          <w:p w14:paraId="117FEF5F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369EC">
              <w:rPr>
                <w:rFonts w:ascii="Arial" w:hAnsi="Arial" w:cs="Arial"/>
                <w:sz w:val="20"/>
                <w:szCs w:val="20"/>
              </w:rPr>
              <w:t>RC1020</w:t>
            </w:r>
          </w:p>
        </w:tc>
        <w:tc>
          <w:tcPr>
            <w:tcW w:w="5812" w:type="dxa"/>
          </w:tcPr>
          <w:p w14:paraId="740EC6B2" w14:textId="77777777" w:rsidR="00651649" w:rsidRPr="00F65A19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1::</w:t>
            </w:r>
            <w:proofErr w:type="spell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75E97F2D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3C42867C" w14:textId="77777777" w:rsidTr="00366965">
        <w:tc>
          <w:tcPr>
            <w:tcW w:w="2410" w:type="dxa"/>
          </w:tcPr>
          <w:p w14:paraId="1896A497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369EC">
              <w:rPr>
                <w:rFonts w:ascii="Arial" w:hAnsi="Arial" w:cs="Arial"/>
                <w:sz w:val="20"/>
                <w:szCs w:val="20"/>
              </w:rPr>
              <w:t>RC1030</w:t>
            </w:r>
          </w:p>
        </w:tc>
        <w:tc>
          <w:tcPr>
            <w:tcW w:w="5812" w:type="dxa"/>
          </w:tcPr>
          <w:p w14:paraId="663503D4" w14:textId="77777777" w:rsidR="00651649" w:rsidRPr="00F65A19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3</w:t>
            </w:r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AE0C717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8422E0" w14:paraId="06AB413C" w14:textId="77777777" w:rsidTr="00366965">
        <w:tc>
          <w:tcPr>
            <w:tcW w:w="2410" w:type="dxa"/>
          </w:tcPr>
          <w:p w14:paraId="5F2E27AD" w14:textId="77777777" w:rsidR="00651649" w:rsidRPr="007369EC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369EC">
              <w:rPr>
                <w:rFonts w:ascii="Arial" w:hAnsi="Arial" w:cs="Arial"/>
                <w:sz w:val="20"/>
                <w:szCs w:val="20"/>
              </w:rPr>
              <w:t>RC1040</w:t>
            </w:r>
          </w:p>
        </w:tc>
        <w:tc>
          <w:tcPr>
            <w:tcW w:w="5812" w:type="dxa"/>
          </w:tcPr>
          <w:p w14:paraId="08B4EF84" w14:textId="77777777" w:rsidR="00651649" w:rsidRPr="00F65A19" w:rsidRDefault="00651649" w:rsidP="0065164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rr14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2055625D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1649" w:rsidRPr="00105399" w14:paraId="68F99DB1" w14:textId="77777777" w:rsidTr="00366965">
        <w:trPr>
          <w:trHeight w:val="220"/>
        </w:trPr>
        <w:tc>
          <w:tcPr>
            <w:tcW w:w="2410" w:type="dxa"/>
          </w:tcPr>
          <w:p w14:paraId="72F25E28" w14:textId="77777777" w:rsidR="00651649" w:rsidRPr="007369EC" w:rsidRDefault="00651649" w:rsidP="006516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1060</w:t>
            </w:r>
          </w:p>
        </w:tc>
        <w:tc>
          <w:tcPr>
            <w:tcW w:w="5812" w:type="dxa"/>
          </w:tcPr>
          <w:p w14:paraId="571309AF" w14:textId="2C692C4F" w:rsidR="00651649" w:rsidRPr="007A3EE9" w:rsidRDefault="00651649" w:rsidP="005A5A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01, but ∆</w:t>
            </w:r>
            <w:r w:rsidRPr="006B0BA7">
              <w:rPr>
                <w:rFonts w:ascii="Arial" w:hAnsi="Arial" w:cs="Arial"/>
                <w:i/>
                <w:sz w:val="20"/>
                <w:szCs w:val="20"/>
                <w:lang w:val="en-US"/>
              </w:rPr>
              <w:t>stk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obtained by Janus cassette system </w:t>
            </w:r>
            <w:r w:rsidR="008F16BB" w:rsidRPr="008F16BB">
              <w:rPr>
                <w:rFonts w:ascii="Arial" w:hAnsi="Arial" w:cs="Arial"/>
                <w:sz w:val="20"/>
                <w:szCs w:val="20"/>
                <w:lang w:val="en-US"/>
              </w:rPr>
              <w:t>(amplified from  CP1296 chromosomal DNA) and pneumococcal DNA  amplified with the</w:t>
            </w:r>
            <w:r w:rsidR="008F16BB" w:rsidRPr="008F16BB" w:rsidDel="008F16B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>Fstk1</w:t>
            </w:r>
            <w:r w:rsidRPr="005A5AF6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 xml:space="preserve"> Rstk1</w:t>
            </w:r>
            <w:r w:rsidRPr="005A5AF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>Fstk2 and Rstk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</w:t>
            </w:r>
          </w:p>
        </w:tc>
        <w:tc>
          <w:tcPr>
            <w:tcW w:w="1701" w:type="dxa"/>
          </w:tcPr>
          <w:p w14:paraId="106760CF" w14:textId="77777777" w:rsidR="00651649" w:rsidRPr="008422E0" w:rsidRDefault="00651649" w:rsidP="006516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280EBB" w14:paraId="20BFECA9" w14:textId="77777777" w:rsidTr="00366965">
        <w:trPr>
          <w:trHeight w:val="312"/>
        </w:trPr>
        <w:tc>
          <w:tcPr>
            <w:tcW w:w="2410" w:type="dxa"/>
          </w:tcPr>
          <w:p w14:paraId="4B238DDB" w14:textId="77777777" w:rsidR="00DE733B" w:rsidRPr="007369EC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1061</w:t>
            </w:r>
          </w:p>
        </w:tc>
        <w:tc>
          <w:tcPr>
            <w:tcW w:w="5812" w:type="dxa"/>
          </w:tcPr>
          <w:p w14:paraId="2E05DC62" w14:textId="5D5806A4" w:rsidR="00DE733B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874, but ∆</w:t>
            </w:r>
            <w:r w:rsidRPr="00FE2CBF">
              <w:rPr>
                <w:rFonts w:ascii="Arial" w:hAnsi="Arial" w:cs="Arial"/>
                <w:i/>
                <w:sz w:val="20"/>
                <w:szCs w:val="20"/>
                <w:lang w:val="en-US"/>
              </w:rPr>
              <w:t>stk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obtained by Janus cassette system </w:t>
            </w:r>
            <w:r w:rsidR="00B722A7" w:rsidRPr="00B722A7">
              <w:rPr>
                <w:rFonts w:ascii="Arial" w:hAnsi="Arial" w:cs="Arial"/>
                <w:sz w:val="20"/>
                <w:szCs w:val="20"/>
                <w:lang w:val="en-US"/>
              </w:rPr>
              <w:t>(amplified from  CP1296 chromosomal DNA) and pneumococcal DNA  amplified with the</w:t>
            </w:r>
            <w:r w:rsidR="00B722A7" w:rsidRPr="00B722A7" w:rsidDel="00B722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A5AF6" w:rsidRPr="005A5AF6">
              <w:rPr>
                <w:lang w:val="en-US"/>
              </w:rPr>
              <w:t xml:space="preserve"> 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>Fstk1, Rstk1, Fstk2 and Rstk2</w:t>
            </w:r>
            <w:r w:rsidR="005A5A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1701" w:type="dxa"/>
          </w:tcPr>
          <w:p w14:paraId="31E45C91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105399" w14:paraId="734AE5AD" w14:textId="77777777" w:rsidTr="00366965">
        <w:trPr>
          <w:trHeight w:val="312"/>
        </w:trPr>
        <w:tc>
          <w:tcPr>
            <w:tcW w:w="2410" w:type="dxa"/>
          </w:tcPr>
          <w:p w14:paraId="7DE6DBE5" w14:textId="77777777" w:rsidR="00DE733B" w:rsidRPr="007369EC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1062</w:t>
            </w:r>
          </w:p>
        </w:tc>
        <w:tc>
          <w:tcPr>
            <w:tcW w:w="5812" w:type="dxa"/>
          </w:tcPr>
          <w:p w14:paraId="1C8ECB7E" w14:textId="77777777" w:rsidR="00DE733B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Pr="00760FE3">
              <w:rPr>
                <w:rFonts w:ascii="Arial" w:hAnsi="Arial" w:cs="Arial"/>
                <w:i/>
                <w:sz w:val="20"/>
                <w:szCs w:val="20"/>
                <w:lang w:val="en-US"/>
              </w:rPr>
              <w:t>stkP</w:t>
            </w:r>
            <w:r w:rsidRPr="00760FE3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K42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by transformation with pTOPO-stkP</w:t>
            </w:r>
            <w:r w:rsidRPr="00760FE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K42R</w:t>
            </w:r>
          </w:p>
        </w:tc>
        <w:tc>
          <w:tcPr>
            <w:tcW w:w="1701" w:type="dxa"/>
          </w:tcPr>
          <w:p w14:paraId="2D215872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CE207E" w14:paraId="673B00E7" w14:textId="77777777" w:rsidTr="00366965">
        <w:trPr>
          <w:trHeight w:val="312"/>
        </w:trPr>
        <w:tc>
          <w:tcPr>
            <w:tcW w:w="2410" w:type="dxa"/>
          </w:tcPr>
          <w:p w14:paraId="1B5A1D01" w14:textId="77777777" w:rsidR="00DE733B" w:rsidRPr="007369EC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1063</w:t>
            </w:r>
          </w:p>
        </w:tc>
        <w:tc>
          <w:tcPr>
            <w:tcW w:w="5812" w:type="dxa"/>
          </w:tcPr>
          <w:p w14:paraId="6B176C47" w14:textId="77777777" w:rsidR="00DE733B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860 (</w:t>
            </w:r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omD</w:t>
            </w:r>
            <w:r w:rsidRPr="005D06C9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T233I</w:t>
            </w:r>
            <w:r w:rsidRPr="005B4069">
              <w:rPr>
                <w:rFonts w:ascii="Arial" w:hAnsi="Arial" w:cs="Arial"/>
                <w:sz w:val="20"/>
                <w:szCs w:val="20"/>
                <w:lang w:val="en-US"/>
              </w:rPr>
              <w:t>)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but ∆</w:t>
            </w:r>
            <w:r w:rsidRPr="00FE2CBF">
              <w:rPr>
                <w:rFonts w:ascii="Arial" w:hAnsi="Arial" w:cs="Arial"/>
                <w:i/>
                <w:sz w:val="20"/>
                <w:szCs w:val="20"/>
                <w:lang w:val="en-US"/>
              </w:rPr>
              <w:t>stk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obtained by Janus cassette system using  PCR products amplified </w:t>
            </w:r>
            <w:r w:rsidR="003E6DC4">
              <w:rPr>
                <w:rFonts w:ascii="Arial" w:hAnsi="Arial" w:cs="Arial"/>
                <w:sz w:val="20"/>
                <w:szCs w:val="20"/>
                <w:lang w:val="en-US"/>
              </w:rPr>
              <w:t xml:space="preserve"> from </w:t>
            </w:r>
            <w:r w:rsidR="003E6DC4" w:rsidRPr="003E6DC4">
              <w:rPr>
                <w:rFonts w:ascii="Arial" w:hAnsi="Arial" w:cs="Arial"/>
                <w:sz w:val="20"/>
                <w:szCs w:val="20"/>
                <w:lang w:val="en-US"/>
              </w:rPr>
              <w:t xml:space="preserve"> CP1296 </w:t>
            </w:r>
            <w:r w:rsidR="003E6DC4">
              <w:rPr>
                <w:rFonts w:ascii="Arial" w:hAnsi="Arial" w:cs="Arial"/>
                <w:sz w:val="20"/>
                <w:szCs w:val="20"/>
                <w:lang w:val="en-US"/>
              </w:rPr>
              <w:t xml:space="preserve">chromosomal DN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th the  </w:t>
            </w:r>
            <w:r w:rsidR="005A5AF6" w:rsidRPr="005A5AF6">
              <w:rPr>
                <w:lang w:val="en-US"/>
              </w:rPr>
              <w:t xml:space="preserve"> </w:t>
            </w:r>
            <w:r w:rsidR="005A5AF6" w:rsidRPr="005A5AF6">
              <w:rPr>
                <w:rFonts w:ascii="Arial" w:hAnsi="Arial" w:cs="Arial"/>
                <w:sz w:val="20"/>
                <w:szCs w:val="20"/>
                <w:lang w:val="en-US"/>
              </w:rPr>
              <w:t>Fstk1, Rstk1, Fstk2 and Rstk2</w:t>
            </w:r>
            <w:r w:rsidR="005A5A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1701" w:type="dxa"/>
          </w:tcPr>
          <w:p w14:paraId="7CA1D37B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F16BB" w:rsidRPr="008F16BB" w14:paraId="4D432B6F" w14:textId="77777777" w:rsidTr="00366965">
        <w:trPr>
          <w:trHeight w:val="248"/>
        </w:trPr>
        <w:tc>
          <w:tcPr>
            <w:tcW w:w="2410" w:type="dxa"/>
          </w:tcPr>
          <w:p w14:paraId="2F4B59D9" w14:textId="34862FCD" w:rsidR="008F16BB" w:rsidRPr="009C5F32" w:rsidRDefault="008F16BB" w:rsidP="00DE733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C1080</w:t>
            </w:r>
          </w:p>
        </w:tc>
        <w:tc>
          <w:tcPr>
            <w:tcW w:w="5812" w:type="dxa"/>
          </w:tcPr>
          <w:p w14:paraId="78C29D7D" w14:textId="21CCE224" w:rsidR="008F16BB" w:rsidRPr="009C5F32" w:rsidRDefault="008F16BB" w:rsidP="009C5F32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806, but ∆</w:t>
            </w:r>
            <w:proofErr w:type="spellStart"/>
            <w:r w:rsidRPr="00ED776B"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  <w:t>mapZ</w:t>
            </w:r>
            <w:proofErr w:type="spellEnd"/>
            <w:r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,  obtained by Janus cassette system </w:t>
            </w:r>
            <w:r w:rsidR="00B722A7"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(amplified from  CP1296 chromosomal DNA) and pneumococcal DNA  amplified with the </w:t>
            </w:r>
            <w:r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="00B722A7"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FmapZ1</w:t>
            </w:r>
            <w:r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, R</w:t>
            </w:r>
            <w:r w:rsidR="00B722A7"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mapZ</w:t>
            </w:r>
            <w:r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1, F</w:t>
            </w:r>
            <w:r w:rsidR="00B722A7"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mapZ</w:t>
            </w:r>
            <w:r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2 and R</w:t>
            </w:r>
            <w:r w:rsidR="00B722A7"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mapZ</w:t>
            </w:r>
            <w:r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2 primers</w:t>
            </w:r>
          </w:p>
        </w:tc>
        <w:tc>
          <w:tcPr>
            <w:tcW w:w="1701" w:type="dxa"/>
          </w:tcPr>
          <w:p w14:paraId="5D20C56F" w14:textId="3BAB69D8" w:rsidR="008F16BB" w:rsidRPr="009C5F32" w:rsidRDefault="00005D65" w:rsidP="00DE733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9C5F32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This work</w:t>
            </w:r>
          </w:p>
        </w:tc>
      </w:tr>
      <w:tr w:rsidR="00DE733B" w:rsidRPr="00844DEB" w14:paraId="66A042E7" w14:textId="77777777" w:rsidTr="00366965">
        <w:trPr>
          <w:trHeight w:val="248"/>
        </w:trPr>
        <w:tc>
          <w:tcPr>
            <w:tcW w:w="2410" w:type="dxa"/>
          </w:tcPr>
          <w:p w14:paraId="5D9E9B6C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5812" w:type="dxa"/>
          </w:tcPr>
          <w:p w14:paraId="28BD6197" w14:textId="77777777" w:rsidR="00DE733B" w:rsidRPr="008422E0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1::</w:t>
            </w:r>
            <w:proofErr w:type="spellStart"/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, by transformation with pJDChk01; </w:t>
            </w:r>
            <w:proofErr w:type="spellStart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8422E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455B227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730A65B7" w14:textId="77777777" w:rsidTr="00366965">
        <w:tc>
          <w:tcPr>
            <w:tcW w:w="2410" w:type="dxa"/>
          </w:tcPr>
          <w:p w14:paraId="2D3395B9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920</w:t>
            </w:r>
          </w:p>
        </w:tc>
        <w:tc>
          <w:tcPr>
            <w:tcW w:w="5812" w:type="dxa"/>
          </w:tcPr>
          <w:p w14:paraId="2F03B313" w14:textId="77777777" w:rsidR="00DE733B" w:rsidRPr="008422E0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, but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k02</w:t>
            </w:r>
            <w:r w:rsidRPr="008422E0">
              <w:rPr>
                <w:rFonts w:ascii="Arial" w:hAnsi="Arial" w:cs="Arial"/>
                <w:i/>
                <w:sz w:val="20"/>
                <w:szCs w:val="20"/>
                <w:lang w:val="en-US"/>
              </w:rPr>
              <w:t>:: km</w:t>
            </w: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, by transformation with pPT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Km</w:t>
            </w: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8422E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3BF9A3B7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0DF0E52D" w14:textId="77777777" w:rsidTr="00366965">
        <w:tc>
          <w:tcPr>
            <w:tcW w:w="2410" w:type="dxa"/>
          </w:tcPr>
          <w:p w14:paraId="70ED0D32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930</w:t>
            </w:r>
          </w:p>
        </w:tc>
        <w:tc>
          <w:tcPr>
            <w:tcW w:w="5812" w:type="dxa"/>
          </w:tcPr>
          <w:p w14:paraId="512030C6" w14:textId="77777777" w:rsidR="00DE733B" w:rsidRPr="00F65A19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3::</w:t>
            </w:r>
            <w:proofErr w:type="spellStart"/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 by</w:t>
            </w:r>
            <w:proofErr w:type="gram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transformation with pJDChk03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5AFBEE46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6A0F05D0" w14:textId="77777777" w:rsidTr="00366965">
        <w:tc>
          <w:tcPr>
            <w:tcW w:w="2410" w:type="dxa"/>
          </w:tcPr>
          <w:p w14:paraId="6D94987B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940</w:t>
            </w:r>
          </w:p>
        </w:tc>
        <w:tc>
          <w:tcPr>
            <w:tcW w:w="5812" w:type="dxa"/>
          </w:tcPr>
          <w:p w14:paraId="78AA9C2B" w14:textId="77777777" w:rsidR="00DE733B" w:rsidRPr="00F65A19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4::</w:t>
            </w:r>
            <w:proofErr w:type="spellStart"/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,</w:t>
            </w:r>
            <w:proofErr w:type="gram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by transformation with pJDChk04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43616A1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7A0E45B1" w14:textId="77777777" w:rsidTr="00366965">
        <w:tc>
          <w:tcPr>
            <w:tcW w:w="2410" w:type="dxa"/>
          </w:tcPr>
          <w:p w14:paraId="5D5EE8E8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960</w:t>
            </w:r>
          </w:p>
        </w:tc>
        <w:tc>
          <w:tcPr>
            <w:tcW w:w="5812" w:type="dxa"/>
          </w:tcPr>
          <w:p w14:paraId="1D19FF26" w14:textId="77777777" w:rsidR="00DE733B" w:rsidRPr="00F65A19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6::</w:t>
            </w:r>
            <w:proofErr w:type="spellStart"/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,</w:t>
            </w:r>
            <w:proofErr w:type="gram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by transformation with pJDChk06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95E19BE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420E38A5" w14:textId="77777777" w:rsidTr="00366965">
        <w:tc>
          <w:tcPr>
            <w:tcW w:w="2410" w:type="dxa"/>
          </w:tcPr>
          <w:p w14:paraId="109495EF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970</w:t>
            </w:r>
          </w:p>
        </w:tc>
        <w:tc>
          <w:tcPr>
            <w:tcW w:w="5812" w:type="dxa"/>
          </w:tcPr>
          <w:p w14:paraId="2F48A467" w14:textId="77777777" w:rsidR="00DE733B" w:rsidRPr="00F65A19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7::</w:t>
            </w:r>
            <w:proofErr w:type="spell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by transformation with pJDChk07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0D7CE33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4841BAE9" w14:textId="77777777" w:rsidTr="00366965">
        <w:tc>
          <w:tcPr>
            <w:tcW w:w="2410" w:type="dxa"/>
          </w:tcPr>
          <w:p w14:paraId="369FDBAC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980</w:t>
            </w:r>
          </w:p>
        </w:tc>
        <w:tc>
          <w:tcPr>
            <w:tcW w:w="5812" w:type="dxa"/>
          </w:tcPr>
          <w:p w14:paraId="2DBB2522" w14:textId="77777777" w:rsidR="00DE733B" w:rsidRPr="00F65A19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8::</w:t>
            </w:r>
            <w:proofErr w:type="spell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by transformation with pJDChk08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7F8C6669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13F3528D" w14:textId="77777777" w:rsidTr="00366965">
        <w:tc>
          <w:tcPr>
            <w:tcW w:w="2410" w:type="dxa"/>
          </w:tcPr>
          <w:p w14:paraId="1CAC64B9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990</w:t>
            </w:r>
          </w:p>
        </w:tc>
        <w:tc>
          <w:tcPr>
            <w:tcW w:w="5812" w:type="dxa"/>
          </w:tcPr>
          <w:p w14:paraId="1CA0CC26" w14:textId="77777777" w:rsidR="00DE733B" w:rsidRPr="00F65A19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9::</w:t>
            </w:r>
            <w:proofErr w:type="spellStart"/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 by</w:t>
            </w:r>
            <w:proofErr w:type="gram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transformation with pJDChk09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5FC49775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3265E10B" w14:textId="77777777" w:rsidTr="00366965">
        <w:tc>
          <w:tcPr>
            <w:tcW w:w="2410" w:type="dxa"/>
          </w:tcPr>
          <w:p w14:paraId="78B2A60A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369EC">
              <w:rPr>
                <w:rFonts w:ascii="Arial" w:hAnsi="Arial" w:cs="Arial"/>
                <w:sz w:val="20"/>
                <w:szCs w:val="20"/>
              </w:rPr>
              <w:t>RC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</w:rPr>
              <w:t>1010</w:t>
            </w:r>
          </w:p>
        </w:tc>
        <w:tc>
          <w:tcPr>
            <w:tcW w:w="5812" w:type="dxa"/>
          </w:tcPr>
          <w:p w14:paraId="7898BE06" w14:textId="77777777" w:rsidR="00DE733B" w:rsidRPr="00F65A19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0::</w:t>
            </w:r>
            <w:proofErr w:type="spellStart"/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proofErr w:type="gram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by transformation with pJDChk10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6BED7B4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26B178ED" w14:textId="77777777" w:rsidTr="00366965">
        <w:tc>
          <w:tcPr>
            <w:tcW w:w="2410" w:type="dxa"/>
          </w:tcPr>
          <w:p w14:paraId="097735DF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369EC">
              <w:rPr>
                <w:rFonts w:ascii="Arial" w:hAnsi="Arial" w:cs="Arial"/>
                <w:sz w:val="20"/>
                <w:szCs w:val="20"/>
              </w:rPr>
              <w:t>RC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</w:rPr>
              <w:t>1020</w:t>
            </w:r>
          </w:p>
        </w:tc>
        <w:tc>
          <w:tcPr>
            <w:tcW w:w="5812" w:type="dxa"/>
          </w:tcPr>
          <w:p w14:paraId="3D5A5B71" w14:textId="77777777" w:rsidR="00DE733B" w:rsidRPr="00F65A19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1::</w:t>
            </w:r>
            <w:proofErr w:type="spellStart"/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proofErr w:type="gram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by transformation with pJDChk11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E72D711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58CC6E9D" w14:textId="77777777" w:rsidTr="00366965">
        <w:tc>
          <w:tcPr>
            <w:tcW w:w="2410" w:type="dxa"/>
          </w:tcPr>
          <w:p w14:paraId="0178D619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369EC">
              <w:rPr>
                <w:rFonts w:ascii="Arial" w:hAnsi="Arial" w:cs="Arial"/>
                <w:sz w:val="20"/>
                <w:szCs w:val="20"/>
              </w:rPr>
              <w:t>RC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</w:rPr>
              <w:t>1030</w:t>
            </w:r>
          </w:p>
        </w:tc>
        <w:tc>
          <w:tcPr>
            <w:tcW w:w="5812" w:type="dxa"/>
          </w:tcPr>
          <w:p w14:paraId="13BA20D3" w14:textId="77777777" w:rsidR="00DE733B" w:rsidRPr="00F65A19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3</w:t>
            </w:r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, by transformation with pJDChk13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668A0AC7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52D2A104" w14:textId="77777777" w:rsidTr="00366965">
        <w:tc>
          <w:tcPr>
            <w:tcW w:w="2410" w:type="dxa"/>
          </w:tcPr>
          <w:p w14:paraId="35BC5800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369EC">
              <w:rPr>
                <w:rFonts w:ascii="Arial" w:hAnsi="Arial" w:cs="Arial"/>
                <w:sz w:val="20"/>
                <w:szCs w:val="20"/>
              </w:rPr>
              <w:t>RC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369EC">
              <w:rPr>
                <w:rFonts w:ascii="Arial" w:hAnsi="Arial" w:cs="Arial"/>
                <w:sz w:val="20"/>
                <w:szCs w:val="20"/>
              </w:rPr>
              <w:t>1040</w:t>
            </w:r>
          </w:p>
        </w:tc>
        <w:tc>
          <w:tcPr>
            <w:tcW w:w="5812" w:type="dxa"/>
          </w:tcPr>
          <w:p w14:paraId="1588BF1C" w14:textId="77777777" w:rsidR="00DE733B" w:rsidRPr="00F65A19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, but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rr14</w:t>
            </w:r>
            <w:proofErr w:type="gram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proofErr w:type="spellEnd"/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, by transformation with pJDCrr14;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F65A1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3A18571C" w14:textId="77777777" w:rsidR="00DE733B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E733B" w:rsidRPr="00844DEB" w14:paraId="17206F80" w14:textId="77777777" w:rsidTr="00366965">
        <w:tc>
          <w:tcPr>
            <w:tcW w:w="2410" w:type="dxa"/>
          </w:tcPr>
          <w:p w14:paraId="7577FA1B" w14:textId="77777777" w:rsidR="00DE733B" w:rsidRPr="007369EC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B801</w:t>
            </w:r>
          </w:p>
        </w:tc>
        <w:tc>
          <w:tcPr>
            <w:tcW w:w="5812" w:type="dxa"/>
          </w:tcPr>
          <w:p w14:paraId="16C2CDFB" w14:textId="77777777" w:rsidR="00DE733B" w:rsidRPr="007A3EE9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Pr="007A3EE9">
              <w:rPr>
                <w:rFonts w:ascii="Arial" w:hAnsi="Arial" w:cs="Arial"/>
                <w:i/>
                <w:sz w:val="20"/>
                <w:szCs w:val="20"/>
                <w:lang w:val="en-US"/>
              </w:rPr>
              <w:t>bgaA::km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8422E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A64C683" w14:textId="77777777" w:rsidR="00DE733B" w:rsidRPr="008422E0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E733B" w:rsidRPr="00CE207E" w14:paraId="59D9C864" w14:textId="77777777" w:rsidTr="00366965">
        <w:tc>
          <w:tcPr>
            <w:tcW w:w="2410" w:type="dxa"/>
          </w:tcPr>
          <w:p w14:paraId="52624828" w14:textId="77777777" w:rsidR="00DE733B" w:rsidRPr="007369EC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9EC">
              <w:rPr>
                <w:rFonts w:ascii="Arial" w:hAnsi="Arial" w:cs="Arial"/>
                <w:sz w:val="20"/>
                <w:szCs w:val="20"/>
                <w:lang w:val="en-US"/>
              </w:rPr>
              <w:t>RCB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5812" w:type="dxa"/>
          </w:tcPr>
          <w:p w14:paraId="1F770B63" w14:textId="77777777" w:rsidR="00DE733B" w:rsidRPr="008F010D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CB801, but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omC</w:t>
            </w:r>
            <w:r w:rsidRPr="005A5AF6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r w:rsidRPr="005D06C9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-pEVP</w:t>
            </w:r>
            <w:r w:rsidRPr="00AA3ED6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AA3ED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AA3ED6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AA3E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A3ED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om</w:t>
            </w:r>
            <w:r w:rsidRPr="008F010D">
              <w:rPr>
                <w:rFonts w:ascii="Arial" w:hAnsi="Arial" w:cs="Arial"/>
                <w:i/>
                <w:sz w:val="20"/>
                <w:szCs w:val="20"/>
                <w:lang w:val="en-US"/>
              </w:rPr>
              <w:t>C</w:t>
            </w:r>
            <w:r w:rsidRPr="008F010D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by transformation with pEVP3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omC</w:t>
            </w:r>
            <w:r w:rsidR="005A5AF6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7369EC">
              <w:rPr>
                <w:rFonts w:ascii="Arial" w:hAnsi="Arial" w:cs="Arial"/>
                <w:i/>
                <w:sz w:val="20"/>
                <w:szCs w:val="20"/>
                <w:lang w:val="en-US"/>
              </w:rPr>
              <w:t>-lacZ</w:t>
            </w:r>
          </w:p>
        </w:tc>
        <w:tc>
          <w:tcPr>
            <w:tcW w:w="1701" w:type="dxa"/>
          </w:tcPr>
          <w:p w14:paraId="34FC9B2C" w14:textId="77777777" w:rsidR="00DE733B" w:rsidRPr="008422E0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733B" w:rsidRPr="00AD1297" w14:paraId="0104983B" w14:textId="77777777" w:rsidTr="00366965">
        <w:tc>
          <w:tcPr>
            <w:tcW w:w="2410" w:type="dxa"/>
          </w:tcPr>
          <w:p w14:paraId="12E98344" w14:textId="77777777" w:rsidR="00DE733B" w:rsidRPr="007369EC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B832</w:t>
            </w:r>
          </w:p>
        </w:tc>
        <w:tc>
          <w:tcPr>
            <w:tcW w:w="5812" w:type="dxa"/>
          </w:tcPr>
          <w:p w14:paraId="235D8080" w14:textId="44470C74" w:rsidR="00DE733B" w:rsidRPr="00AD1297" w:rsidRDefault="00DE733B" w:rsidP="00BD68CE">
            <w:pPr>
              <w:rPr>
                <w:rFonts w:ascii="Arial" w:hAnsi="Arial" w:cs="Arial"/>
                <w:sz w:val="20"/>
                <w:szCs w:val="20"/>
              </w:rPr>
            </w:pPr>
            <w:r w:rsidRPr="00280EBB">
              <w:rPr>
                <w:rFonts w:ascii="Arial" w:hAnsi="Arial" w:cs="Arial"/>
                <w:sz w:val="20"/>
                <w:szCs w:val="20"/>
              </w:rPr>
              <w:t xml:space="preserve">RCB802, </w:t>
            </w:r>
            <w:proofErr w:type="spellStart"/>
            <w:r w:rsidRPr="00280EBB">
              <w:rPr>
                <w:rFonts w:ascii="Arial" w:hAnsi="Arial" w:cs="Arial"/>
                <w:sz w:val="20"/>
                <w:szCs w:val="20"/>
              </w:rPr>
              <w:t>but</w:t>
            </w:r>
            <w:proofErr w:type="spellEnd"/>
            <w:r w:rsidRPr="00280EB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8CE">
              <w:rPr>
                <w:rFonts w:ascii="Arial" w:hAnsi="Arial" w:cs="Arial"/>
                <w:sz w:val="20"/>
                <w:szCs w:val="20"/>
              </w:rPr>
              <w:t>∆</w:t>
            </w:r>
            <w:r w:rsidRPr="00BD68CE">
              <w:rPr>
                <w:rFonts w:ascii="Arial" w:hAnsi="Arial" w:cs="Arial"/>
                <w:i/>
                <w:sz w:val="20"/>
                <w:szCs w:val="20"/>
              </w:rPr>
              <w:t xml:space="preserve">comE::km </w:t>
            </w:r>
          </w:p>
        </w:tc>
        <w:tc>
          <w:tcPr>
            <w:tcW w:w="1701" w:type="dxa"/>
          </w:tcPr>
          <w:p w14:paraId="55177C33" w14:textId="77777777" w:rsidR="00DE733B" w:rsidRPr="00AD1297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E733B" w:rsidRPr="00AD1297" w14:paraId="5F69F6E3" w14:textId="77777777" w:rsidTr="00366965">
        <w:tc>
          <w:tcPr>
            <w:tcW w:w="2410" w:type="dxa"/>
          </w:tcPr>
          <w:p w14:paraId="2850D1E6" w14:textId="77777777" w:rsidR="00DE733B" w:rsidRPr="00AD1297" w:rsidRDefault="00DE733B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B1060</w:t>
            </w:r>
          </w:p>
        </w:tc>
        <w:tc>
          <w:tcPr>
            <w:tcW w:w="5812" w:type="dxa"/>
          </w:tcPr>
          <w:p w14:paraId="3F911C74" w14:textId="6E819C53" w:rsidR="00DE733B" w:rsidRPr="00AD1297" w:rsidRDefault="00DE733B" w:rsidP="00BD68CE">
            <w:pPr>
              <w:rPr>
                <w:rFonts w:ascii="Arial" w:hAnsi="Arial" w:cs="Arial"/>
                <w:sz w:val="20"/>
                <w:szCs w:val="20"/>
              </w:rPr>
            </w:pPr>
            <w:r w:rsidRPr="00407C10">
              <w:rPr>
                <w:rFonts w:ascii="Arial" w:hAnsi="Arial" w:cs="Arial"/>
                <w:sz w:val="20"/>
                <w:szCs w:val="20"/>
              </w:rPr>
              <w:t xml:space="preserve">RCB802, </w:t>
            </w:r>
            <w:proofErr w:type="spellStart"/>
            <w:r w:rsidRPr="00407C10">
              <w:rPr>
                <w:rFonts w:ascii="Arial" w:hAnsi="Arial" w:cs="Arial"/>
                <w:sz w:val="20"/>
                <w:szCs w:val="20"/>
              </w:rPr>
              <w:t>but</w:t>
            </w:r>
            <w:proofErr w:type="spellEnd"/>
            <w:r w:rsidRPr="00407C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68CE">
              <w:rPr>
                <w:rFonts w:ascii="Arial" w:hAnsi="Arial" w:cs="Arial"/>
                <w:sz w:val="20"/>
                <w:szCs w:val="20"/>
              </w:rPr>
              <w:t>∆</w:t>
            </w:r>
            <w:r w:rsidRPr="00BD68CE">
              <w:rPr>
                <w:rFonts w:ascii="Arial" w:hAnsi="Arial" w:cs="Arial"/>
                <w:i/>
                <w:sz w:val="20"/>
                <w:szCs w:val="20"/>
              </w:rPr>
              <w:t xml:space="preserve">stkP::km </w:t>
            </w:r>
          </w:p>
        </w:tc>
        <w:tc>
          <w:tcPr>
            <w:tcW w:w="1701" w:type="dxa"/>
          </w:tcPr>
          <w:p w14:paraId="3CFD6073" w14:textId="77777777" w:rsidR="00DE733B" w:rsidRPr="00AD1297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8F16BB" w:rsidRPr="00AD1297" w14:paraId="4B236B4F" w14:textId="77777777" w:rsidTr="00366965">
        <w:tc>
          <w:tcPr>
            <w:tcW w:w="2410" w:type="dxa"/>
          </w:tcPr>
          <w:p w14:paraId="08402603" w14:textId="4389F02C" w:rsidR="008F16BB" w:rsidRDefault="008F16BB" w:rsidP="00DE73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</w:tcPr>
          <w:p w14:paraId="1FFF03EE" w14:textId="77777777" w:rsidR="008F16BB" w:rsidRPr="00407C10" w:rsidRDefault="008F16BB" w:rsidP="00BD68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4675D7" w14:textId="77777777" w:rsidR="008F16BB" w:rsidRDefault="008F16BB" w:rsidP="00DE7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733B" w:rsidRPr="00AD1297" w14:paraId="6B1C73B4" w14:textId="77777777" w:rsidTr="00366965">
        <w:tc>
          <w:tcPr>
            <w:tcW w:w="2410" w:type="dxa"/>
          </w:tcPr>
          <w:p w14:paraId="7F315DDE" w14:textId="77777777" w:rsidR="00DE733B" w:rsidRPr="00AD1297" w:rsidRDefault="009832F7" w:rsidP="009832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1296</w:t>
            </w:r>
          </w:p>
        </w:tc>
        <w:tc>
          <w:tcPr>
            <w:tcW w:w="5812" w:type="dxa"/>
          </w:tcPr>
          <w:p w14:paraId="23EB1412" w14:textId="77777777" w:rsidR="00DE733B" w:rsidRPr="009832F7" w:rsidRDefault="009832F7" w:rsidP="00542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32F7">
              <w:rPr>
                <w:rFonts w:ascii="Arial" w:hAnsi="Arial" w:cs="Arial"/>
                <w:sz w:val="20"/>
                <w:szCs w:val="20"/>
                <w:lang w:val="en-US"/>
              </w:rPr>
              <w:t xml:space="preserve">Rx derivative; </w:t>
            </w:r>
            <w:r w:rsidRPr="009832F7">
              <w:rPr>
                <w:rFonts w:ascii="Arial" w:hAnsi="Arial" w:cs="Arial"/>
                <w:i/>
                <w:sz w:val="20"/>
                <w:szCs w:val="20"/>
                <w:lang w:val="en-US"/>
              </w:rPr>
              <w:t>hex mal rpsL1 cbp3::</w:t>
            </w:r>
            <w:proofErr w:type="spellStart"/>
            <w:r w:rsidRPr="009832F7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9832F7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9832F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Janus) </w:t>
            </w:r>
            <w:r w:rsidRPr="009832F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32F7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542B3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9832F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9832F7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="00542B3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701" w:type="dxa"/>
          </w:tcPr>
          <w:p w14:paraId="0C6DCB49" w14:textId="77777777" w:rsidR="00DE733B" w:rsidRPr="00AD1297" w:rsidRDefault="009832F7" w:rsidP="00DE7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E733B" w:rsidRPr="00AD1297" w14:paraId="7A17BF0E" w14:textId="77777777" w:rsidTr="00366965">
        <w:tc>
          <w:tcPr>
            <w:tcW w:w="2410" w:type="dxa"/>
          </w:tcPr>
          <w:p w14:paraId="3D8FA578" w14:textId="77777777" w:rsidR="00DE733B" w:rsidRPr="00AD1297" w:rsidRDefault="00DE733B" w:rsidP="00DE73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</w:tcPr>
          <w:p w14:paraId="4ACBC7C8" w14:textId="404EB547" w:rsidR="00DE733B" w:rsidRPr="00E94E82" w:rsidRDefault="00011D5E" w:rsidP="00DE73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94E82">
              <w:rPr>
                <w:rFonts w:ascii="Arial" w:hAnsi="Arial" w:cs="Arial"/>
                <w:i/>
                <w:sz w:val="20"/>
                <w:szCs w:val="20"/>
              </w:rPr>
              <w:t>∆</w:t>
            </w:r>
            <w:proofErr w:type="spellStart"/>
            <w:r w:rsidRPr="00E94E82">
              <w:rPr>
                <w:rFonts w:ascii="Arial" w:hAnsi="Arial" w:cs="Arial"/>
                <w:i/>
                <w:sz w:val="20"/>
                <w:szCs w:val="20"/>
              </w:rPr>
              <w:t>mapZ</w:t>
            </w:r>
            <w:proofErr w:type="spellEnd"/>
          </w:p>
        </w:tc>
        <w:tc>
          <w:tcPr>
            <w:tcW w:w="1701" w:type="dxa"/>
          </w:tcPr>
          <w:p w14:paraId="06BC1FAC" w14:textId="5B6156E0" w:rsidR="00DE733B" w:rsidRPr="00AD1297" w:rsidRDefault="00011D5E" w:rsidP="00DE7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11D5E" w:rsidRPr="00AD1297" w14:paraId="08A617F3" w14:textId="77777777" w:rsidTr="00366965">
        <w:tc>
          <w:tcPr>
            <w:tcW w:w="2410" w:type="dxa"/>
          </w:tcPr>
          <w:p w14:paraId="1204AC1A" w14:textId="77777777" w:rsidR="00011D5E" w:rsidRPr="00AD1297" w:rsidRDefault="00011D5E" w:rsidP="00DE73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</w:tcPr>
          <w:p w14:paraId="584B0B7B" w14:textId="77777777" w:rsidR="00011D5E" w:rsidRPr="00AD1297" w:rsidRDefault="00011D5E" w:rsidP="00DE73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0443B3" w14:textId="77777777" w:rsidR="00011D5E" w:rsidRPr="00AD1297" w:rsidRDefault="00011D5E" w:rsidP="00DE7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733B" w:rsidRPr="00AD1297" w14:paraId="1AA3CF85" w14:textId="77777777" w:rsidTr="00366965">
        <w:tc>
          <w:tcPr>
            <w:tcW w:w="2410" w:type="dxa"/>
          </w:tcPr>
          <w:p w14:paraId="7C09776A" w14:textId="77777777" w:rsidR="00DE733B" w:rsidRPr="003C741D" w:rsidRDefault="00DE733B" w:rsidP="00DE733B">
            <w:pPr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</w:pPr>
            <w:r w:rsidRPr="003C741D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Escherichia coli</w:t>
            </w:r>
          </w:p>
        </w:tc>
        <w:tc>
          <w:tcPr>
            <w:tcW w:w="5812" w:type="dxa"/>
          </w:tcPr>
          <w:p w14:paraId="12371D1D" w14:textId="77777777" w:rsidR="00DE733B" w:rsidRPr="008422E0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764A1E5" w14:textId="77777777" w:rsidR="00DE733B" w:rsidRPr="008422E0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733B" w:rsidRPr="007545BD" w14:paraId="22A710B1" w14:textId="77777777" w:rsidTr="00366965">
        <w:tc>
          <w:tcPr>
            <w:tcW w:w="2410" w:type="dxa"/>
          </w:tcPr>
          <w:p w14:paraId="195CE86D" w14:textId="77777777" w:rsidR="00DE733B" w:rsidRPr="008422E0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P10</w:t>
            </w:r>
          </w:p>
        </w:tc>
        <w:tc>
          <w:tcPr>
            <w:tcW w:w="5812" w:type="dxa"/>
          </w:tcPr>
          <w:p w14:paraId="1C4D5F89" w14:textId="77777777" w:rsidR="00DE733B" w:rsidRPr="00FD0217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FD021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r w:rsidRPr="00FD021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D0217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FD0217">
              <w:rPr>
                <w:rFonts w:ascii="Arial" w:hAnsi="Arial" w:cs="Arial"/>
                <w:i/>
                <w:sz w:val="20"/>
                <w:szCs w:val="20"/>
                <w:lang w:val="en-US"/>
              </w:rPr>
              <w:t>α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+ sel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.F</w:t>
            </w:r>
            <w:r w:rsidRPr="00FD021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r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spellEnd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D021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FB2BC1F" wp14:editId="56E7B226">
                  <wp:extent cx="87630" cy="102235"/>
                  <wp:effectExtent l="19050" t="0" r="7620" b="0"/>
                  <wp:docPr id="21" name="Imagen 1" descr="sm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m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" cy="1022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rr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sd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RMS-</w:t>
            </w:r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r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BC</w:t>
            </w:r>
            <w:proofErr w:type="spellEnd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FD021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1AA4130" wp14:editId="4B9378B2">
                  <wp:extent cx="73025" cy="131445"/>
                  <wp:effectExtent l="19050" t="0" r="3175" b="0"/>
                  <wp:docPr id="22" name="Imagen 2" descr="sm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m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25" cy="1314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  <w:proofErr w:type="spellEnd"/>
            <w:r w:rsidRPr="00FD021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38A2F95" wp14:editId="17506F0D">
                  <wp:extent cx="87630" cy="102235"/>
                  <wp:effectExtent l="19050" t="0" r="7620" b="0"/>
                  <wp:docPr id="23" name="Imagen 3" descr="sm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sm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" cy="1022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M15 </w:t>
            </w:r>
            <w:r w:rsidRPr="00FD021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3C10C62" wp14:editId="2004CA18">
                  <wp:extent cx="87630" cy="102235"/>
                  <wp:effectExtent l="19050" t="0" r="7620" b="0"/>
                  <wp:docPr id="24" name="Imagen 4" descr="sm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sm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" cy="1022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X74 </w:t>
            </w:r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c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A1 </w:t>
            </w:r>
            <w:proofErr w:type="spellStart"/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a</w:t>
            </w:r>
            <w:proofErr w:type="spellEnd"/>
            <w:r w:rsidRPr="00FD021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2C9C0EC" wp14:editId="40FB2581">
                  <wp:extent cx="87630" cy="102235"/>
                  <wp:effectExtent l="19050" t="0" r="7620" b="0"/>
                  <wp:docPr id="25" name="Imagen 5" descr="sm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sm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" cy="1022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139 </w:t>
            </w:r>
            <w:r w:rsidRPr="00FD0217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DDAA4CB" wp14:editId="47F10545">
                  <wp:extent cx="87630" cy="102235"/>
                  <wp:effectExtent l="19050" t="0" r="7620" b="0"/>
                  <wp:docPr id="26" name="Imagen 6" descr="sm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sm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" cy="1022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a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eu</w:t>
            </w:r>
            <w:proofErr w:type="spellEnd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)7697 </w:t>
            </w:r>
            <w:proofErr w:type="spellStart"/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proofErr w:type="spellEnd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proofErr w:type="spellEnd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4C1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ps</w:t>
            </w:r>
            <w:r w:rsidRPr="003D4C12">
              <w:rPr>
                <w:rFonts w:ascii="Arial" w:hAnsi="Arial" w:cs="Arial"/>
                <w:i/>
                <w:sz w:val="20"/>
                <w:szCs w:val="20"/>
                <w:lang w:val="en-US"/>
              </w:rPr>
              <w:t>L</w:t>
            </w:r>
            <w:proofErr w:type="spellEnd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Str</w:t>
            </w:r>
            <w:r w:rsidRPr="00FD021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nd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 xml:space="preserve">A1 </w:t>
            </w:r>
            <w:proofErr w:type="spellStart"/>
            <w:r w:rsidRPr="00FD021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up</w:t>
            </w:r>
            <w:r w:rsidRPr="00FD0217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1701" w:type="dxa"/>
          </w:tcPr>
          <w:p w14:paraId="5F56DE9D" w14:textId="77777777" w:rsidR="00DE733B" w:rsidRPr="008422E0" w:rsidRDefault="00DE733B" w:rsidP="00E639F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217">
              <w:rPr>
                <w:rFonts w:ascii="Arial" w:hAnsi="Arial" w:cs="Arial"/>
                <w:sz w:val="20"/>
                <w:szCs w:val="20"/>
                <w:lang w:val="en-GB"/>
              </w:rPr>
              <w:t>Invitrogen</w:t>
            </w:r>
          </w:p>
        </w:tc>
      </w:tr>
      <w:tr w:rsidR="00BA22FA" w:rsidRPr="007545BD" w14:paraId="6644B27A" w14:textId="77777777" w:rsidTr="00366965">
        <w:tc>
          <w:tcPr>
            <w:tcW w:w="2410" w:type="dxa"/>
          </w:tcPr>
          <w:p w14:paraId="6E92D760" w14:textId="0CD879C6" w:rsidR="00BA22FA" w:rsidRDefault="00BA22FA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L21(DE3)</w:t>
            </w:r>
          </w:p>
        </w:tc>
        <w:tc>
          <w:tcPr>
            <w:tcW w:w="5812" w:type="dxa"/>
          </w:tcPr>
          <w:p w14:paraId="125D63EE" w14:textId="6FE16AF4" w:rsidR="00BA22FA" w:rsidRPr="00C85B0C" w:rsidRDefault="00BA22FA" w:rsidP="00DE733B">
            <w:pPr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C80026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F- </w:t>
            </w:r>
            <w:proofErr w:type="spellStart"/>
            <w:r w:rsidRPr="00C80026">
              <w:rPr>
                <w:rFonts w:ascii="Arial" w:hAnsi="Arial" w:cs="Arial"/>
                <w:i/>
                <w:sz w:val="20"/>
                <w:szCs w:val="20"/>
                <w:lang w:val="fr-FR"/>
              </w:rPr>
              <w:t>ompT</w:t>
            </w:r>
            <w:proofErr w:type="spellEnd"/>
            <w:r w:rsidRPr="00C80026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80026">
              <w:rPr>
                <w:rFonts w:ascii="Arial" w:hAnsi="Arial" w:cs="Arial"/>
                <w:i/>
                <w:sz w:val="20"/>
                <w:szCs w:val="20"/>
                <w:lang w:val="fr-FR"/>
              </w:rPr>
              <w:t>hsdSB</w:t>
            </w:r>
            <w:proofErr w:type="spellEnd"/>
            <w:r w:rsidRPr="00C80026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C80026">
              <w:rPr>
                <w:rFonts w:ascii="Arial" w:hAnsi="Arial" w:cs="Arial"/>
                <w:i/>
                <w:sz w:val="20"/>
                <w:szCs w:val="20"/>
                <w:lang w:val="fr-FR"/>
              </w:rPr>
              <w:t>rBmB</w:t>
            </w:r>
            <w:proofErr w:type="spellEnd"/>
            <w:r w:rsidRPr="00C80026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-) gal </w:t>
            </w:r>
            <w:proofErr w:type="spellStart"/>
            <w:r w:rsidRPr="00C80026">
              <w:rPr>
                <w:rFonts w:ascii="Arial" w:hAnsi="Arial" w:cs="Arial"/>
                <w:i/>
                <w:sz w:val="20"/>
                <w:szCs w:val="20"/>
                <w:lang w:val="fr-FR"/>
              </w:rPr>
              <w:t>dcm</w:t>
            </w:r>
            <w:proofErr w:type="spellEnd"/>
            <w:r w:rsidRPr="00C80026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(DE3)</w:t>
            </w:r>
          </w:p>
        </w:tc>
        <w:tc>
          <w:tcPr>
            <w:tcW w:w="1701" w:type="dxa"/>
          </w:tcPr>
          <w:p w14:paraId="23CF6439" w14:textId="7A64598F" w:rsidR="00BA22FA" w:rsidRPr="00FD0217" w:rsidRDefault="00BA22FA" w:rsidP="00E639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0217">
              <w:rPr>
                <w:rFonts w:ascii="Arial" w:hAnsi="Arial" w:cs="Arial"/>
                <w:sz w:val="20"/>
                <w:szCs w:val="20"/>
                <w:lang w:val="en-GB"/>
              </w:rPr>
              <w:t>Invitrogen</w:t>
            </w:r>
          </w:p>
        </w:tc>
      </w:tr>
      <w:tr w:rsidR="009832F7" w:rsidRPr="004D593D" w14:paraId="4EC340E9" w14:textId="77777777" w:rsidTr="00366965">
        <w:tc>
          <w:tcPr>
            <w:tcW w:w="2410" w:type="dxa"/>
          </w:tcPr>
          <w:p w14:paraId="7E38201A" w14:textId="77777777" w:rsidR="009832F7" w:rsidRDefault="009832F7" w:rsidP="00DE733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14:paraId="4A34826D" w14:textId="77777777" w:rsidR="009832F7" w:rsidRPr="004D593D" w:rsidRDefault="009832F7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7C6889" w14:textId="77777777" w:rsidR="009832F7" w:rsidRPr="004D593D" w:rsidRDefault="009832F7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733B" w:rsidRPr="004D593D" w14:paraId="224CAED1" w14:textId="77777777" w:rsidTr="00366965">
        <w:tc>
          <w:tcPr>
            <w:tcW w:w="2410" w:type="dxa"/>
          </w:tcPr>
          <w:p w14:paraId="339E0F20" w14:textId="77777777" w:rsidR="00DE733B" w:rsidRPr="004D593D" w:rsidRDefault="00DE733B" w:rsidP="00DE733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loning vectors</w:t>
            </w:r>
          </w:p>
        </w:tc>
        <w:tc>
          <w:tcPr>
            <w:tcW w:w="5812" w:type="dxa"/>
          </w:tcPr>
          <w:p w14:paraId="51B7085B" w14:textId="77777777" w:rsidR="00DE733B" w:rsidRPr="004D593D" w:rsidRDefault="00DE733B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5C85AB4" w14:textId="77777777" w:rsidR="00DE733B" w:rsidRPr="004D593D" w:rsidRDefault="00DE733B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4EEE" w:rsidRPr="004D593D" w14:paraId="1C991ACF" w14:textId="77777777" w:rsidTr="00366965">
        <w:trPr>
          <w:trHeight w:val="319"/>
        </w:trPr>
        <w:tc>
          <w:tcPr>
            <w:tcW w:w="2410" w:type="dxa"/>
          </w:tcPr>
          <w:p w14:paraId="72DB527A" w14:textId="77777777" w:rsidR="00DD4EEE" w:rsidRPr="00DE733B" w:rsidRDefault="00DD4EEE" w:rsidP="00DE733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593D">
              <w:rPr>
                <w:rFonts w:ascii="Arial" w:hAnsi="Arial" w:cs="Arial"/>
                <w:sz w:val="20"/>
                <w:szCs w:val="20"/>
              </w:rPr>
              <w:t>pCR2.1-TOPO</w:t>
            </w:r>
          </w:p>
        </w:tc>
        <w:tc>
          <w:tcPr>
            <w:tcW w:w="5812" w:type="dxa"/>
          </w:tcPr>
          <w:p w14:paraId="62F80841" w14:textId="77777777" w:rsidR="00DD4EEE" w:rsidRPr="004D593D" w:rsidRDefault="00DD4EEE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93D">
              <w:rPr>
                <w:rFonts w:ascii="Arial" w:hAnsi="Arial" w:cs="Arial"/>
                <w:sz w:val="20"/>
                <w:szCs w:val="20"/>
                <w:lang w:val="en-US"/>
              </w:rPr>
              <w:t xml:space="preserve">Vector for cloning of PCR products; </w:t>
            </w:r>
            <w:proofErr w:type="spellStart"/>
            <w:r w:rsidRPr="004D593D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4D593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4D593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701" w:type="dxa"/>
          </w:tcPr>
          <w:p w14:paraId="6061A238" w14:textId="77777777" w:rsidR="00DD4EEE" w:rsidRPr="004D593D" w:rsidRDefault="00DD4EEE" w:rsidP="00E639F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93D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</w:tr>
      <w:tr w:rsidR="00DD4EEE" w:rsidRPr="007545BD" w14:paraId="7F6967FB" w14:textId="77777777" w:rsidTr="00366965">
        <w:tc>
          <w:tcPr>
            <w:tcW w:w="2410" w:type="dxa"/>
          </w:tcPr>
          <w:p w14:paraId="38A63038" w14:textId="77777777" w:rsidR="00DD4EEE" w:rsidRPr="004D593D" w:rsidRDefault="00DD4EEE" w:rsidP="00DE73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VP3</w:t>
            </w:r>
          </w:p>
        </w:tc>
        <w:tc>
          <w:tcPr>
            <w:tcW w:w="5812" w:type="dxa"/>
          </w:tcPr>
          <w:p w14:paraId="5A94B6F3" w14:textId="77777777" w:rsidR="00DD4EEE" w:rsidRPr="004D593D" w:rsidRDefault="00DD4EEE" w:rsidP="00DE73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93D">
              <w:rPr>
                <w:rFonts w:ascii="Arial" w:hAnsi="Arial" w:cs="Arial"/>
                <w:sz w:val="20"/>
                <w:szCs w:val="20"/>
                <w:lang w:val="en-US"/>
              </w:rPr>
              <w:t xml:space="preserve">Integrative vector for </w:t>
            </w:r>
            <w:r w:rsidRPr="004D593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. pneumoniae;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4D593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163B639E" w14:textId="77777777" w:rsidR="00DD4EEE" w:rsidRDefault="00DD4EEE" w:rsidP="00DE733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DD4EEE" w:rsidRPr="002B7F24" w14:paraId="730B76CB" w14:textId="77777777" w:rsidTr="00366965">
        <w:tc>
          <w:tcPr>
            <w:tcW w:w="2410" w:type="dxa"/>
          </w:tcPr>
          <w:p w14:paraId="09C7023F" w14:textId="77777777" w:rsidR="00DD4EEE" w:rsidRPr="00DD4EEE" w:rsidRDefault="00DD4EEE" w:rsidP="00DD4EEE">
            <w:pPr>
              <w:rPr>
                <w:rFonts w:ascii="Arial" w:hAnsi="Arial" w:cs="Arial"/>
                <w:sz w:val="20"/>
                <w:szCs w:val="20"/>
              </w:rPr>
            </w:pPr>
            <w:r w:rsidRPr="00DD4EEE">
              <w:rPr>
                <w:rFonts w:ascii="Arial" w:hAnsi="Arial" w:cs="Arial"/>
                <w:sz w:val="20"/>
                <w:szCs w:val="20"/>
                <w:lang w:val="en-US"/>
              </w:rPr>
              <w:t>pGEX-4T1</w:t>
            </w:r>
          </w:p>
        </w:tc>
        <w:tc>
          <w:tcPr>
            <w:tcW w:w="5812" w:type="dxa"/>
          </w:tcPr>
          <w:p w14:paraId="32ADDA51" w14:textId="77777777" w:rsidR="00DD4EEE" w:rsidRPr="00DD4EEE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EEE">
              <w:rPr>
                <w:rFonts w:ascii="Arial" w:hAnsi="Arial" w:cs="Arial"/>
                <w:sz w:val="20"/>
                <w:szCs w:val="20"/>
                <w:lang w:val="en-US"/>
              </w:rPr>
              <w:t xml:space="preserve">GST fusion; </w:t>
            </w:r>
            <w:proofErr w:type="spellStart"/>
            <w:r w:rsidRPr="00DD4EEE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DD4EE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529D2E71" w14:textId="634F7008" w:rsidR="00DD4EEE" w:rsidRDefault="009B6B2C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</w:t>
            </w:r>
          </w:p>
        </w:tc>
      </w:tr>
      <w:tr w:rsidR="006B0BA7" w:rsidRPr="002B7F24" w14:paraId="6BF69AC4" w14:textId="77777777" w:rsidTr="00366965">
        <w:tc>
          <w:tcPr>
            <w:tcW w:w="2410" w:type="dxa"/>
          </w:tcPr>
          <w:p w14:paraId="19D95078" w14:textId="77777777" w:rsidR="006B0BA7" w:rsidRPr="00DD4EEE" w:rsidRDefault="006B0BA7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JDC9</w:t>
            </w:r>
          </w:p>
        </w:tc>
        <w:tc>
          <w:tcPr>
            <w:tcW w:w="5812" w:type="dxa"/>
          </w:tcPr>
          <w:p w14:paraId="40F0D5D9" w14:textId="77777777" w:rsidR="006B0BA7" w:rsidRPr="00DD4EEE" w:rsidRDefault="006B0BA7" w:rsidP="006B0B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93D">
              <w:rPr>
                <w:rFonts w:ascii="Arial" w:hAnsi="Arial" w:cs="Arial"/>
                <w:sz w:val="20"/>
                <w:szCs w:val="20"/>
                <w:lang w:val="en-US"/>
              </w:rPr>
              <w:t xml:space="preserve">Integrative vector for </w:t>
            </w:r>
            <w:r w:rsidRPr="004D593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. pneumoniae;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4D593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7248BFE5" w14:textId="77777777" w:rsidR="006B0BA7" w:rsidRDefault="006B0BA7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DD4EEE" w:rsidRPr="002B7F24" w14:paraId="552819FF" w14:textId="77777777" w:rsidTr="00366965">
        <w:tc>
          <w:tcPr>
            <w:tcW w:w="2410" w:type="dxa"/>
          </w:tcPr>
          <w:p w14:paraId="6E9C44AA" w14:textId="77777777" w:rsidR="00DD4EEE" w:rsidRDefault="00DD4EEE" w:rsidP="00DD4E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pRS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</w:t>
            </w:r>
          </w:p>
        </w:tc>
        <w:tc>
          <w:tcPr>
            <w:tcW w:w="5812" w:type="dxa"/>
          </w:tcPr>
          <w:p w14:paraId="7C032A83" w14:textId="77777777" w:rsidR="00DD4EEE" w:rsidRPr="00D35509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7609">
              <w:rPr>
                <w:rFonts w:ascii="Arial" w:hAnsi="Arial" w:cs="Arial"/>
                <w:sz w:val="20"/>
                <w:szCs w:val="20"/>
                <w:lang w:val="en-US"/>
              </w:rPr>
              <w:t xml:space="preserve">Vector for clon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d protein expression with fusion of His</w:t>
            </w:r>
            <w:r w:rsidRPr="002F760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x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ag</w:t>
            </w:r>
            <w:r w:rsidRPr="002F760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2F7609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2F760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2F760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701" w:type="dxa"/>
          </w:tcPr>
          <w:p w14:paraId="2082CE11" w14:textId="77777777" w:rsidR="00DD4EEE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moFisher</w:t>
            </w:r>
          </w:p>
        </w:tc>
      </w:tr>
      <w:tr w:rsidR="00DD4EEE" w:rsidRPr="007545BD" w14:paraId="7797D84F" w14:textId="77777777" w:rsidTr="00366965">
        <w:tc>
          <w:tcPr>
            <w:tcW w:w="2410" w:type="dxa"/>
          </w:tcPr>
          <w:p w14:paraId="7E7A31D6" w14:textId="77777777" w:rsidR="00DD4EEE" w:rsidRPr="004D593D" w:rsidRDefault="00DD4EEE" w:rsidP="00DE733B">
            <w:pPr>
              <w:rPr>
                <w:rFonts w:ascii="Arial" w:hAnsi="Arial" w:cs="Arial"/>
                <w:sz w:val="20"/>
                <w:szCs w:val="20"/>
              </w:rPr>
            </w:pPr>
            <w:r w:rsidRPr="005B4069">
              <w:rPr>
                <w:rFonts w:ascii="Arial" w:hAnsi="Arial" w:cs="Arial"/>
                <w:sz w:val="20"/>
                <w:szCs w:val="20"/>
                <w:lang w:val="en-US"/>
              </w:rPr>
              <w:t>p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c</w:t>
            </w:r>
            <w:r w:rsidRPr="005B4069">
              <w:rPr>
                <w:rFonts w:ascii="Arial" w:hAnsi="Arial" w:cs="Arial"/>
                <w:sz w:val="20"/>
                <w:szCs w:val="20"/>
                <w:lang w:val="en-US"/>
              </w:rPr>
              <w:t>His2A</w:t>
            </w:r>
          </w:p>
        </w:tc>
        <w:tc>
          <w:tcPr>
            <w:tcW w:w="5812" w:type="dxa"/>
          </w:tcPr>
          <w:p w14:paraId="30D6D5A8" w14:textId="77777777" w:rsidR="00DD4EEE" w:rsidRPr="00D35509" w:rsidRDefault="00DD4EEE" w:rsidP="002F76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7609">
              <w:rPr>
                <w:rFonts w:ascii="Arial" w:hAnsi="Arial" w:cs="Arial"/>
                <w:sz w:val="20"/>
                <w:szCs w:val="20"/>
                <w:lang w:val="en-US"/>
              </w:rPr>
              <w:t xml:space="preserve">Vector for clon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d protein expression with fusion of His</w:t>
            </w:r>
            <w:r w:rsidRPr="002F760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x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ag</w:t>
            </w:r>
            <w:r w:rsidRPr="002F760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2F7609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2F760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2F760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701" w:type="dxa"/>
          </w:tcPr>
          <w:p w14:paraId="3CCF4BB3" w14:textId="77777777" w:rsidR="00DD4EEE" w:rsidRDefault="00DD4EEE" w:rsidP="00E639F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moFisher</w:t>
            </w:r>
          </w:p>
        </w:tc>
      </w:tr>
      <w:tr w:rsidR="00DD4EEE" w:rsidRPr="002B7F24" w14:paraId="4A4D0786" w14:textId="77777777" w:rsidTr="00366965">
        <w:tc>
          <w:tcPr>
            <w:tcW w:w="2410" w:type="dxa"/>
          </w:tcPr>
          <w:p w14:paraId="17523714" w14:textId="77777777" w:rsidR="00DD4EEE" w:rsidRDefault="00DD4EEE" w:rsidP="00DD4E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2" w:type="dxa"/>
          </w:tcPr>
          <w:p w14:paraId="4817AECA" w14:textId="77777777" w:rsidR="00DD4EEE" w:rsidRPr="00D35509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F9961E2" w14:textId="77777777" w:rsidR="00DD4EEE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4EEE" w:rsidRPr="004D593D" w14:paraId="5A25E1F6" w14:textId="77777777" w:rsidTr="00366965">
        <w:tc>
          <w:tcPr>
            <w:tcW w:w="2410" w:type="dxa"/>
          </w:tcPr>
          <w:p w14:paraId="08267327" w14:textId="77777777" w:rsidR="00DD4EEE" w:rsidRPr="004D593D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AA8">
              <w:rPr>
                <w:rFonts w:ascii="Arial" w:hAnsi="Arial" w:cs="Arial"/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5812" w:type="dxa"/>
          </w:tcPr>
          <w:p w14:paraId="461C5FFB" w14:textId="77777777" w:rsidR="00DD4EEE" w:rsidRPr="004D593D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99AFE98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4EEE" w:rsidRPr="004D593D" w14:paraId="07E6A5CD" w14:textId="77777777" w:rsidTr="00366965">
        <w:tc>
          <w:tcPr>
            <w:tcW w:w="2410" w:type="dxa"/>
          </w:tcPr>
          <w:p w14:paraId="7A5A84E9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93D">
              <w:rPr>
                <w:rFonts w:ascii="Arial" w:hAnsi="Arial" w:cs="Arial"/>
                <w:sz w:val="20"/>
                <w:szCs w:val="20"/>
                <w:lang w:val="en-US"/>
              </w:rPr>
              <w:t>pJDChk01</w:t>
            </w:r>
          </w:p>
        </w:tc>
        <w:tc>
          <w:tcPr>
            <w:tcW w:w="5812" w:type="dxa"/>
          </w:tcPr>
          <w:p w14:paraId="7DA9EA15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hk01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7A86292D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4D593D" w14:paraId="19B31D16" w14:textId="77777777" w:rsidTr="00366965">
        <w:tc>
          <w:tcPr>
            <w:tcW w:w="2410" w:type="dxa"/>
          </w:tcPr>
          <w:p w14:paraId="36736617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93D">
              <w:rPr>
                <w:rFonts w:ascii="Arial" w:hAnsi="Arial" w:cs="Arial"/>
                <w:sz w:val="20"/>
                <w:szCs w:val="20"/>
                <w:lang w:val="en-US"/>
              </w:rPr>
              <w:t>pJDChk03</w:t>
            </w:r>
          </w:p>
        </w:tc>
        <w:tc>
          <w:tcPr>
            <w:tcW w:w="5812" w:type="dxa"/>
          </w:tcPr>
          <w:p w14:paraId="0420582D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42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hk03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67E36553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4D593D" w14:paraId="150E32F6" w14:textId="77777777" w:rsidTr="00366965">
        <w:tc>
          <w:tcPr>
            <w:tcW w:w="2410" w:type="dxa"/>
          </w:tcPr>
          <w:p w14:paraId="076F991B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93D">
              <w:rPr>
                <w:rFonts w:ascii="Arial" w:hAnsi="Arial" w:cs="Arial"/>
                <w:sz w:val="20"/>
                <w:szCs w:val="20"/>
                <w:lang w:val="en-US"/>
              </w:rPr>
              <w:t>pJDChk04</w:t>
            </w:r>
          </w:p>
        </w:tc>
        <w:tc>
          <w:tcPr>
            <w:tcW w:w="5812" w:type="dxa"/>
          </w:tcPr>
          <w:p w14:paraId="5F51588E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3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hk04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4EBF1ED2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4D593D" w14:paraId="6CCB5C2D" w14:textId="77777777" w:rsidTr="00366965">
        <w:tc>
          <w:tcPr>
            <w:tcW w:w="2410" w:type="dxa"/>
          </w:tcPr>
          <w:p w14:paraId="5CC5C495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593D">
              <w:rPr>
                <w:rFonts w:ascii="Arial" w:hAnsi="Arial" w:cs="Arial"/>
                <w:sz w:val="20"/>
                <w:szCs w:val="20"/>
                <w:lang w:val="en-US"/>
              </w:rPr>
              <w:t>pJDChk06</w:t>
            </w:r>
          </w:p>
        </w:tc>
        <w:tc>
          <w:tcPr>
            <w:tcW w:w="5812" w:type="dxa"/>
          </w:tcPr>
          <w:p w14:paraId="2A137154" w14:textId="77777777" w:rsidR="00DD4EEE" w:rsidRPr="004D593D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2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hk06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1701" w:type="dxa"/>
          </w:tcPr>
          <w:p w14:paraId="46EF7E41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4D593D" w14:paraId="0B0D6306" w14:textId="77777777" w:rsidTr="00366965">
        <w:tc>
          <w:tcPr>
            <w:tcW w:w="2410" w:type="dxa"/>
          </w:tcPr>
          <w:p w14:paraId="509C1F03" w14:textId="77777777" w:rsidR="00DD4EEE" w:rsidRPr="00FA478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593D">
              <w:rPr>
                <w:rFonts w:ascii="Arial" w:hAnsi="Arial" w:cs="Arial"/>
                <w:sz w:val="20"/>
                <w:szCs w:val="20"/>
              </w:rPr>
              <w:t>pJDChk07</w:t>
            </w:r>
          </w:p>
        </w:tc>
        <w:tc>
          <w:tcPr>
            <w:tcW w:w="5812" w:type="dxa"/>
          </w:tcPr>
          <w:p w14:paraId="105E88E4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26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hk07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1701" w:type="dxa"/>
          </w:tcPr>
          <w:p w14:paraId="15B63B4B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4D593D" w14:paraId="5707E7F8" w14:textId="77777777" w:rsidTr="00366965">
        <w:tc>
          <w:tcPr>
            <w:tcW w:w="2410" w:type="dxa"/>
          </w:tcPr>
          <w:p w14:paraId="1B9C8831" w14:textId="77777777" w:rsidR="00DD4EEE" w:rsidRPr="00FA478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593D">
              <w:rPr>
                <w:rFonts w:ascii="Arial" w:hAnsi="Arial" w:cs="Arial"/>
                <w:sz w:val="20"/>
                <w:szCs w:val="20"/>
              </w:rPr>
              <w:t>pJDChk08</w:t>
            </w:r>
          </w:p>
        </w:tc>
        <w:tc>
          <w:tcPr>
            <w:tcW w:w="5812" w:type="dxa"/>
          </w:tcPr>
          <w:p w14:paraId="5F217D51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6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hk08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22D16B23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4D593D" w14:paraId="08808EE1" w14:textId="77777777" w:rsidTr="00366965">
        <w:tc>
          <w:tcPr>
            <w:tcW w:w="2410" w:type="dxa"/>
          </w:tcPr>
          <w:p w14:paraId="655AEF28" w14:textId="77777777" w:rsidR="00DD4EEE" w:rsidRPr="00FA478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593D">
              <w:rPr>
                <w:rFonts w:ascii="Arial" w:hAnsi="Arial" w:cs="Arial"/>
                <w:sz w:val="20"/>
                <w:szCs w:val="20"/>
              </w:rPr>
              <w:t>pJDChk09</w:t>
            </w:r>
          </w:p>
        </w:tc>
        <w:tc>
          <w:tcPr>
            <w:tcW w:w="5812" w:type="dxa"/>
          </w:tcPr>
          <w:p w14:paraId="6C95B81B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41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hk09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46C4D733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4D593D" w14:paraId="59D08EC8" w14:textId="77777777" w:rsidTr="00366965">
        <w:tc>
          <w:tcPr>
            <w:tcW w:w="2410" w:type="dxa"/>
          </w:tcPr>
          <w:p w14:paraId="46F60EED" w14:textId="77777777" w:rsidR="00DD4EEE" w:rsidRPr="00FA478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593D">
              <w:rPr>
                <w:rFonts w:ascii="Arial" w:hAnsi="Arial" w:cs="Arial"/>
                <w:sz w:val="20"/>
                <w:szCs w:val="20"/>
              </w:rPr>
              <w:t>pJDChk10</w:t>
            </w:r>
          </w:p>
        </w:tc>
        <w:tc>
          <w:tcPr>
            <w:tcW w:w="5812" w:type="dxa"/>
          </w:tcPr>
          <w:p w14:paraId="68A774FC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6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hk10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7B3FCE0C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4D593D" w14:paraId="2C7F2D0D" w14:textId="77777777" w:rsidTr="00366965">
        <w:tc>
          <w:tcPr>
            <w:tcW w:w="2410" w:type="dxa"/>
          </w:tcPr>
          <w:p w14:paraId="31026234" w14:textId="77777777" w:rsidR="00DD4EEE" w:rsidRPr="00FA478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593D">
              <w:rPr>
                <w:rFonts w:ascii="Arial" w:hAnsi="Arial" w:cs="Arial"/>
                <w:sz w:val="20"/>
                <w:szCs w:val="20"/>
              </w:rPr>
              <w:t>pJDChk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4D59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12" w:type="dxa"/>
          </w:tcPr>
          <w:p w14:paraId="437E2CAC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9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hk11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5A849CC6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4D593D" w14:paraId="12BD3349" w14:textId="77777777" w:rsidTr="00366965">
        <w:tc>
          <w:tcPr>
            <w:tcW w:w="2410" w:type="dxa"/>
          </w:tcPr>
          <w:p w14:paraId="25F00C63" w14:textId="77777777" w:rsidR="00DD4EEE" w:rsidRPr="00FA478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593D">
              <w:rPr>
                <w:rFonts w:ascii="Arial" w:hAnsi="Arial" w:cs="Arial"/>
                <w:sz w:val="20"/>
                <w:szCs w:val="20"/>
              </w:rPr>
              <w:t>pJDChk13</w:t>
            </w:r>
          </w:p>
        </w:tc>
        <w:tc>
          <w:tcPr>
            <w:tcW w:w="5812" w:type="dxa"/>
          </w:tcPr>
          <w:p w14:paraId="05180271" w14:textId="77777777" w:rsidR="00DD4EEE" w:rsidRPr="004D593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44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hk13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05225FAD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4D593D" w14:paraId="65AD7BCC" w14:textId="77777777" w:rsidTr="00366965">
        <w:tc>
          <w:tcPr>
            <w:tcW w:w="2410" w:type="dxa"/>
          </w:tcPr>
          <w:p w14:paraId="7F653D46" w14:textId="77777777" w:rsidR="00DD4EEE" w:rsidRPr="00FA478D" w:rsidRDefault="00DD4EEE" w:rsidP="00DD4EE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593D">
              <w:rPr>
                <w:rFonts w:ascii="Arial" w:hAnsi="Arial" w:cs="Arial"/>
                <w:sz w:val="20"/>
                <w:szCs w:val="20"/>
              </w:rPr>
              <w:t>pJDCrr14</w:t>
            </w:r>
          </w:p>
        </w:tc>
        <w:tc>
          <w:tcPr>
            <w:tcW w:w="5812" w:type="dxa"/>
          </w:tcPr>
          <w:p w14:paraId="69ECAAC0" w14:textId="77777777" w:rsidR="00DD4EEE" w:rsidRPr="004D593D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 kb </w:t>
            </w:r>
            <w:r w:rsidRPr="00B756F1">
              <w:rPr>
                <w:rFonts w:ascii="Arial" w:hAnsi="Arial" w:cs="Arial"/>
                <w:i/>
                <w:sz w:val="20"/>
                <w:szCs w:val="20"/>
                <w:lang w:val="en-US"/>
              </w:rPr>
              <w:t>rr14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756F1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375F7F90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D4EEE" w:rsidRPr="00E82B36" w14:paraId="77BEBC5F" w14:textId="77777777" w:rsidTr="00366965">
        <w:tc>
          <w:tcPr>
            <w:tcW w:w="2410" w:type="dxa"/>
          </w:tcPr>
          <w:p w14:paraId="4B731BB3" w14:textId="77777777" w:rsidR="00DD4EEE" w:rsidRPr="00222075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63D">
              <w:rPr>
                <w:rFonts w:ascii="Arial" w:hAnsi="Arial" w:cs="Arial"/>
                <w:sz w:val="20"/>
                <w:szCs w:val="20"/>
                <w:lang w:val="en-US"/>
              </w:rPr>
              <w:t xml:space="preserve">pBB540 </w:t>
            </w:r>
          </w:p>
        </w:tc>
        <w:tc>
          <w:tcPr>
            <w:tcW w:w="5812" w:type="dxa"/>
          </w:tcPr>
          <w:p w14:paraId="19FA6CA9" w14:textId="77777777" w:rsidR="00DD4EEE" w:rsidRPr="00F65A19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tains the </w:t>
            </w:r>
            <w:proofErr w:type="spellStart"/>
            <w:r w:rsidRPr="00E82B36">
              <w:rPr>
                <w:rFonts w:ascii="Arial" w:hAnsi="Arial" w:cs="Arial"/>
                <w:i/>
                <w:sz w:val="20"/>
                <w:szCs w:val="20"/>
                <w:lang w:val="en-US"/>
              </w:rPr>
              <w:t>grp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82B36">
              <w:rPr>
                <w:rFonts w:ascii="Arial" w:hAnsi="Arial" w:cs="Arial"/>
                <w:i/>
                <w:sz w:val="20"/>
                <w:szCs w:val="20"/>
                <w:lang w:val="en-US"/>
              </w:rPr>
              <w:t>clp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enes that express </w:t>
            </w:r>
            <w:r w:rsidRPr="00E82B3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aperones to facilitates recombinant protein expression</w:t>
            </w:r>
          </w:p>
        </w:tc>
        <w:tc>
          <w:tcPr>
            <w:tcW w:w="1701" w:type="dxa"/>
          </w:tcPr>
          <w:p w14:paraId="37273F93" w14:textId="77777777" w:rsidR="00DD4EEE" w:rsidRPr="008422E0" w:rsidRDefault="006B0BA7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DD4EEE" w:rsidRPr="00E82B36" w14:paraId="51186B55" w14:textId="77777777" w:rsidTr="00366965">
        <w:tc>
          <w:tcPr>
            <w:tcW w:w="2410" w:type="dxa"/>
          </w:tcPr>
          <w:p w14:paraId="6B4D7DC6" w14:textId="77777777" w:rsidR="00DD4EEE" w:rsidRPr="00222075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63D">
              <w:rPr>
                <w:rFonts w:ascii="Arial" w:hAnsi="Arial" w:cs="Arial"/>
                <w:sz w:val="20"/>
                <w:szCs w:val="20"/>
                <w:lang w:val="en-US"/>
              </w:rPr>
              <w:t>pBB550</w:t>
            </w:r>
          </w:p>
        </w:tc>
        <w:tc>
          <w:tcPr>
            <w:tcW w:w="5812" w:type="dxa"/>
          </w:tcPr>
          <w:p w14:paraId="16DEF91D" w14:textId="77777777" w:rsidR="00DD4EEE" w:rsidRPr="00F65A19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tains the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naK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naJ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groES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enes that express </w:t>
            </w:r>
            <w:r w:rsidRPr="00E82B3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aperones to facilitates recombinant protein expression</w:t>
            </w:r>
          </w:p>
        </w:tc>
        <w:tc>
          <w:tcPr>
            <w:tcW w:w="1701" w:type="dxa"/>
          </w:tcPr>
          <w:p w14:paraId="03077B78" w14:textId="77777777" w:rsidR="00DD4EEE" w:rsidRPr="008422E0" w:rsidRDefault="006B0BA7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DD4EEE" w:rsidRPr="004D593D" w14:paraId="71F83E23" w14:textId="77777777" w:rsidTr="00366965">
        <w:tc>
          <w:tcPr>
            <w:tcW w:w="2410" w:type="dxa"/>
          </w:tcPr>
          <w:p w14:paraId="30DA7353" w14:textId="77777777" w:rsidR="00DD4EEE" w:rsidRPr="004D593D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2075">
              <w:rPr>
                <w:rFonts w:ascii="Arial" w:hAnsi="Arial" w:cs="Arial"/>
                <w:sz w:val="20"/>
                <w:szCs w:val="20"/>
                <w:lang w:val="en-US"/>
              </w:rPr>
              <w:t>pEVP3-</w:t>
            </w:r>
            <w:r w:rsidRPr="00222075">
              <w:rPr>
                <w:rFonts w:ascii="Arial" w:hAnsi="Arial" w:cs="Arial"/>
                <w:i/>
                <w:sz w:val="20"/>
                <w:szCs w:val="20"/>
                <w:lang w:val="en-US"/>
              </w:rPr>
              <w:t>comC-lacZ</w:t>
            </w:r>
          </w:p>
        </w:tc>
        <w:tc>
          <w:tcPr>
            <w:tcW w:w="5812" w:type="dxa"/>
          </w:tcPr>
          <w:p w14:paraId="478700A8" w14:textId="77777777" w:rsidR="00DD4EEE" w:rsidRPr="004D593D" w:rsidRDefault="00DD4EEE" w:rsidP="000710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pEVP3 containing a  </w:t>
            </w:r>
            <w:r w:rsidR="0007109B">
              <w:rPr>
                <w:rFonts w:ascii="Arial" w:hAnsi="Arial" w:cs="Arial"/>
                <w:sz w:val="20"/>
                <w:szCs w:val="20"/>
                <w:lang w:val="en-US"/>
              </w:rPr>
              <w:t>389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omC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amplicon (promoter region of the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om</w:t>
            </w:r>
            <w:r w:rsidRPr="00F65A19">
              <w:rPr>
                <w:rFonts w:ascii="Arial" w:hAnsi="Arial" w:cs="Arial"/>
                <w:i/>
                <w:sz w:val="20"/>
                <w:szCs w:val="20"/>
                <w:lang w:val="en-US"/>
              </w:rPr>
              <w:t>C</w:t>
            </w:r>
            <w:r w:rsidRPr="00F65A19">
              <w:rPr>
                <w:rFonts w:ascii="Arial" w:hAnsi="Arial" w:cs="Arial"/>
                <w:sz w:val="20"/>
                <w:szCs w:val="20"/>
                <w:lang w:val="en-US"/>
              </w:rPr>
              <w:t xml:space="preserve"> gene) generated with primers  </w:t>
            </w:r>
            <w:proofErr w:type="spellStart"/>
            <w:r w:rsidRPr="0007109B">
              <w:rPr>
                <w:rFonts w:ascii="Arial" w:hAnsi="Arial" w:cs="Arial"/>
                <w:sz w:val="20"/>
                <w:szCs w:val="20"/>
                <w:lang w:val="en-US"/>
              </w:rPr>
              <w:t>FcomCp</w:t>
            </w:r>
            <w:proofErr w:type="spellEnd"/>
            <w:r w:rsidRPr="0007109B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07109B">
              <w:rPr>
                <w:rFonts w:ascii="Arial" w:hAnsi="Arial" w:cs="Arial"/>
                <w:sz w:val="20"/>
                <w:szCs w:val="20"/>
                <w:lang w:val="en-US"/>
              </w:rPr>
              <w:t>RcomCp</w:t>
            </w:r>
            <w:proofErr w:type="spellEnd"/>
          </w:p>
        </w:tc>
        <w:tc>
          <w:tcPr>
            <w:tcW w:w="1701" w:type="dxa"/>
          </w:tcPr>
          <w:p w14:paraId="21310E24" w14:textId="77777777" w:rsidR="00DD4EEE" w:rsidRPr="008422E0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22E0">
              <w:rPr>
                <w:rFonts w:ascii="Arial" w:hAnsi="Arial" w:cs="Arial"/>
                <w:sz w:val="20"/>
                <w:szCs w:val="20"/>
                <w:lang w:val="en-US"/>
              </w:rPr>
              <w:t>This work.</w:t>
            </w:r>
          </w:p>
        </w:tc>
      </w:tr>
      <w:tr w:rsidR="00DD4EEE" w:rsidRPr="00D94FE0" w14:paraId="2EA94329" w14:textId="77777777" w:rsidTr="00366965">
        <w:tc>
          <w:tcPr>
            <w:tcW w:w="2410" w:type="dxa"/>
          </w:tcPr>
          <w:p w14:paraId="5B74B45B" w14:textId="37F4B0B3" w:rsidR="00DD4EEE" w:rsidRPr="004D593D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GEX-</w:t>
            </w:r>
            <w:r w:rsidR="00C6473B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5A43E1">
              <w:rPr>
                <w:rFonts w:ascii="Arial" w:hAnsi="Arial" w:cs="Arial"/>
                <w:sz w:val="20"/>
                <w:szCs w:val="20"/>
                <w:lang w:val="en-US"/>
              </w:rPr>
              <w:t>tkP</w:t>
            </w:r>
            <w:r w:rsidR="005A43E1" w:rsidRPr="00760FE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K42</w:t>
            </w:r>
            <w:r w:rsidR="005A43E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M</w:t>
            </w:r>
          </w:p>
        </w:tc>
        <w:tc>
          <w:tcPr>
            <w:tcW w:w="5812" w:type="dxa"/>
          </w:tcPr>
          <w:p w14:paraId="2737F9C7" w14:textId="73DF3916" w:rsidR="00DD4EEE" w:rsidRPr="00D84F51" w:rsidRDefault="00796286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tains the stkPK42M allele obtained by site-directed </w:t>
            </w:r>
            <w:r w:rsidR="00042D7C">
              <w:rPr>
                <w:rFonts w:ascii="Arial" w:hAnsi="Arial" w:cs="Arial"/>
                <w:sz w:val="20"/>
                <w:szCs w:val="20"/>
                <w:lang w:val="en-US"/>
              </w:rPr>
              <w:t>mutagene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GEX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StkP using</w:t>
            </w:r>
            <w:r w:rsidR="00DD4EE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rimers</w:t>
            </w:r>
            <w:r w:rsidR="00DD4EEE" w:rsidRPr="003835D4">
              <w:rPr>
                <w:lang w:val="en-US"/>
              </w:rPr>
              <w:t xml:space="preserve"> </w:t>
            </w:r>
            <w:r w:rsidR="00DD4EEE">
              <w:rPr>
                <w:rFonts w:ascii="Arial" w:hAnsi="Arial" w:cs="Arial"/>
                <w:sz w:val="20"/>
                <w:szCs w:val="20"/>
                <w:lang w:val="en-US"/>
              </w:rPr>
              <w:t>NGEP770 and NGEP</w:t>
            </w:r>
            <w:r w:rsidR="00DD4EEE" w:rsidRPr="003835D4">
              <w:rPr>
                <w:rFonts w:ascii="Arial" w:hAnsi="Arial" w:cs="Arial"/>
                <w:sz w:val="20"/>
                <w:szCs w:val="20"/>
                <w:lang w:val="en-US"/>
              </w:rPr>
              <w:t>771</w:t>
            </w:r>
          </w:p>
        </w:tc>
        <w:tc>
          <w:tcPr>
            <w:tcW w:w="1701" w:type="dxa"/>
          </w:tcPr>
          <w:p w14:paraId="2975FE4B" w14:textId="77777777" w:rsidR="00DD4EEE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D4EEE" w:rsidRPr="00D31829" w14:paraId="46332915" w14:textId="77777777" w:rsidTr="00366965">
        <w:tc>
          <w:tcPr>
            <w:tcW w:w="2410" w:type="dxa"/>
          </w:tcPr>
          <w:p w14:paraId="7140DCBE" w14:textId="77777777" w:rsidR="00DD4EEE" w:rsidRPr="004D593D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ComE</w:t>
            </w:r>
          </w:p>
        </w:tc>
        <w:tc>
          <w:tcPr>
            <w:tcW w:w="5812" w:type="dxa"/>
          </w:tcPr>
          <w:p w14:paraId="606149F3" w14:textId="77777777" w:rsidR="00DD4EEE" w:rsidRPr="00D84F51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A vector containing the </w:t>
            </w:r>
            <w:r w:rsidRPr="00CF0E5D">
              <w:rPr>
                <w:rFonts w:ascii="Arial" w:hAnsi="Arial" w:cs="Arial"/>
                <w:i/>
                <w:sz w:val="20"/>
                <w:szCs w:val="20"/>
                <w:lang w:val="en-US"/>
              </w:rPr>
              <w:t>co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ene amplified wi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comEex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comEex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 from R801 chromosomal DNA  Hisx6</w:t>
            </w:r>
          </w:p>
        </w:tc>
        <w:tc>
          <w:tcPr>
            <w:tcW w:w="1701" w:type="dxa"/>
          </w:tcPr>
          <w:p w14:paraId="0F5EE2E5" w14:textId="77777777" w:rsidR="00DD4EEE" w:rsidRPr="004D593D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D4EEE" w:rsidRPr="00D31829" w14:paraId="4D9C1598" w14:textId="77777777" w:rsidTr="00366965">
        <w:tc>
          <w:tcPr>
            <w:tcW w:w="2410" w:type="dxa"/>
          </w:tcPr>
          <w:p w14:paraId="33BBE5D1" w14:textId="77777777" w:rsidR="00DD4EEE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 ComE</w:t>
            </w:r>
            <w:r w:rsidRPr="00DE390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58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12" w:type="dxa"/>
          </w:tcPr>
          <w:p w14:paraId="4A6C5EF0" w14:textId="77777777" w:rsidR="00DD4EEE" w:rsidRPr="00D84F51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tains the </w:t>
            </w:r>
            <w:r w:rsidRPr="00C846BE">
              <w:rPr>
                <w:rFonts w:ascii="Arial" w:hAnsi="Arial" w:cs="Arial"/>
                <w:i/>
                <w:sz w:val="20"/>
                <w:szCs w:val="20"/>
                <w:lang w:val="en-US"/>
              </w:rPr>
              <w:t>comE</w:t>
            </w:r>
            <w:r w:rsidRPr="00C846BE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D58A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mplified wi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hk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hk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 from RC831 chromosomal DNA</w:t>
            </w:r>
          </w:p>
        </w:tc>
        <w:tc>
          <w:tcPr>
            <w:tcW w:w="1701" w:type="dxa"/>
          </w:tcPr>
          <w:p w14:paraId="3A82F920" w14:textId="77777777" w:rsidR="00DD4EEE" w:rsidRPr="004D593D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D4EEE" w:rsidRPr="00D31829" w14:paraId="4EF51BDD" w14:textId="77777777" w:rsidTr="00366965">
        <w:tc>
          <w:tcPr>
            <w:tcW w:w="2410" w:type="dxa"/>
          </w:tcPr>
          <w:p w14:paraId="77F5414E" w14:textId="77777777" w:rsidR="00DD4EEE" w:rsidRPr="00C846BE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>- ComE</w:t>
            </w:r>
            <w:r w:rsidRPr="00C846B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58E</w:t>
            </w:r>
          </w:p>
        </w:tc>
        <w:tc>
          <w:tcPr>
            <w:tcW w:w="5812" w:type="dxa"/>
          </w:tcPr>
          <w:p w14:paraId="16D74C6B" w14:textId="77777777" w:rsidR="00DD4EEE" w:rsidRPr="006F3AA7" w:rsidRDefault="00DD4EEE" w:rsidP="00DD4EE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tains the </w:t>
            </w:r>
            <w:r w:rsidRPr="00C846BE">
              <w:rPr>
                <w:rFonts w:ascii="Arial" w:hAnsi="Arial" w:cs="Arial"/>
                <w:i/>
                <w:sz w:val="20"/>
                <w:szCs w:val="20"/>
                <w:lang w:val="en-US"/>
              </w:rPr>
              <w:t>comE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 xml:space="preserve">D58E </w:t>
            </w:r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>obtained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 xml:space="preserve">b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irected-site mutagenesis using </w:t>
            </w:r>
            <w:r w:rsidRPr="00491C1A">
              <w:rPr>
                <w:rFonts w:ascii="Arial" w:hAnsi="Arial" w:cs="Arial"/>
                <w:sz w:val="20"/>
                <w:szCs w:val="20"/>
                <w:lang w:val="en-US"/>
              </w:rPr>
              <w:t>NGEP514/NGEP5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 and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ComE as DNA target</w:t>
            </w:r>
          </w:p>
        </w:tc>
        <w:tc>
          <w:tcPr>
            <w:tcW w:w="1701" w:type="dxa"/>
          </w:tcPr>
          <w:p w14:paraId="5C9B5ABE" w14:textId="77777777" w:rsidR="00DD4EEE" w:rsidRPr="00414126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126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D4EEE" w:rsidRPr="00D31829" w14:paraId="60547867" w14:textId="77777777" w:rsidTr="00366965">
        <w:tc>
          <w:tcPr>
            <w:tcW w:w="2410" w:type="dxa"/>
          </w:tcPr>
          <w:p w14:paraId="2C3ADC41" w14:textId="77777777" w:rsidR="00DD4EEE" w:rsidRPr="00C846BE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>- ComE</w:t>
            </w:r>
            <w:r w:rsidRPr="00C846B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128A</w:t>
            </w:r>
          </w:p>
        </w:tc>
        <w:tc>
          <w:tcPr>
            <w:tcW w:w="5812" w:type="dxa"/>
          </w:tcPr>
          <w:p w14:paraId="692083D3" w14:textId="77777777" w:rsidR="00DD4EEE" w:rsidRPr="006F3AA7" w:rsidRDefault="00DD4EEE" w:rsidP="00DD4EE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tains the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omE</w:t>
            </w:r>
            <w:r w:rsidRPr="00C846BE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 xml:space="preserve">T128A </w:t>
            </w:r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>obtained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 xml:space="preserve">b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irected-site mutagenesis using</w:t>
            </w:r>
            <w:r w:rsidRPr="00491C1A">
              <w:rPr>
                <w:rFonts w:ascii="Arial" w:hAnsi="Arial" w:cs="Arial"/>
                <w:sz w:val="20"/>
                <w:szCs w:val="20"/>
                <w:lang w:val="en-US"/>
              </w:rPr>
              <w:t xml:space="preserve"> NGEP75/NGEP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 and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ComE as DNA target</w:t>
            </w:r>
            <w:r w:rsidRPr="00491C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F6E2A2B" w14:textId="77777777" w:rsidR="00DD4EEE" w:rsidRPr="00414126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126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765DA2" w:rsidRPr="00765DA2" w14:paraId="263447C1" w14:textId="77777777" w:rsidTr="00366965">
        <w:tc>
          <w:tcPr>
            <w:tcW w:w="2410" w:type="dxa"/>
          </w:tcPr>
          <w:p w14:paraId="2822819C" w14:textId="7AAF7E7D" w:rsidR="00765DA2" w:rsidRPr="00C80026" w:rsidRDefault="00765DA2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0026"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 w:rsidRPr="00C80026">
              <w:rPr>
                <w:rFonts w:ascii="Arial" w:hAnsi="Arial" w:cs="Arial"/>
                <w:sz w:val="20"/>
                <w:szCs w:val="20"/>
                <w:lang w:val="en-US"/>
              </w:rPr>
              <w:t>- ComE</w:t>
            </w:r>
            <w:r w:rsidRPr="00C8002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128T</w:t>
            </w:r>
          </w:p>
        </w:tc>
        <w:tc>
          <w:tcPr>
            <w:tcW w:w="5812" w:type="dxa"/>
          </w:tcPr>
          <w:p w14:paraId="4ED305AD" w14:textId="2BDB6F75" w:rsidR="00765DA2" w:rsidRPr="00C80026" w:rsidRDefault="00765DA2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contains the </w:t>
            </w:r>
            <w:r w:rsidRPr="00C80026">
              <w:rPr>
                <w:rFonts w:ascii="Arial" w:hAnsi="Arial" w:cs="Arial"/>
                <w:i/>
                <w:sz w:val="20"/>
                <w:szCs w:val="20"/>
                <w:lang w:val="en-US"/>
              </w:rPr>
              <w:t>comE</w:t>
            </w:r>
            <w:r w:rsidRPr="00C80026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T128A</w:t>
            </w:r>
            <w:r w:rsidRPr="00C80026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directed-site mutagenesis using NGEP75/NGEP76 primers and  </w:t>
            </w:r>
            <w:proofErr w:type="spellStart"/>
            <w:r w:rsidRPr="00C80026"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 w:rsidRPr="00C80026">
              <w:rPr>
                <w:rFonts w:ascii="Arial" w:hAnsi="Arial" w:cs="Arial"/>
                <w:sz w:val="20"/>
                <w:szCs w:val="20"/>
                <w:lang w:val="en-US"/>
              </w:rPr>
              <w:t>-ComE as DNA target</w:t>
            </w:r>
          </w:p>
        </w:tc>
        <w:tc>
          <w:tcPr>
            <w:tcW w:w="1701" w:type="dxa"/>
          </w:tcPr>
          <w:p w14:paraId="108DAD0B" w14:textId="1C4FACBB" w:rsidR="00765DA2" w:rsidRPr="00C80026" w:rsidRDefault="00765DA2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0026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D4EEE" w:rsidRPr="00D31829" w14:paraId="7D79DF58" w14:textId="77777777" w:rsidTr="00366965">
        <w:tc>
          <w:tcPr>
            <w:tcW w:w="2410" w:type="dxa"/>
          </w:tcPr>
          <w:p w14:paraId="239BFDE2" w14:textId="77777777" w:rsidR="00DD4EEE" w:rsidRPr="00C846BE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>- ComE</w:t>
            </w:r>
            <w:r w:rsidRPr="00C846B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128E</w:t>
            </w:r>
          </w:p>
        </w:tc>
        <w:tc>
          <w:tcPr>
            <w:tcW w:w="5812" w:type="dxa"/>
          </w:tcPr>
          <w:p w14:paraId="3267813F" w14:textId="77777777" w:rsidR="00DD4EEE" w:rsidRPr="006F3AA7" w:rsidRDefault="00DD4EEE" w:rsidP="00DD4EE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tains the </w:t>
            </w:r>
            <w:r w:rsidRPr="00C846BE">
              <w:rPr>
                <w:rFonts w:ascii="Arial" w:hAnsi="Arial" w:cs="Arial"/>
                <w:i/>
                <w:sz w:val="20"/>
                <w:szCs w:val="20"/>
                <w:lang w:val="en-US"/>
              </w:rPr>
              <w:t>comE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 xml:space="preserve">T128E </w:t>
            </w:r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>obtained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C846BE">
              <w:rPr>
                <w:rFonts w:ascii="Arial" w:hAnsi="Arial" w:cs="Arial"/>
                <w:sz w:val="20"/>
                <w:szCs w:val="20"/>
                <w:lang w:val="en-US"/>
              </w:rPr>
              <w:t xml:space="preserve">b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irected-site mutagenesis using </w:t>
            </w:r>
            <w:r w:rsidRPr="00491C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491C1A">
              <w:rPr>
                <w:rFonts w:ascii="Arial" w:hAnsi="Arial" w:cs="Arial"/>
                <w:sz w:val="20"/>
                <w:szCs w:val="20"/>
                <w:lang w:val="en-US"/>
              </w:rPr>
              <w:t>GEP77/NGEP7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 and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ComE as DNA target</w:t>
            </w:r>
            <w:r w:rsidRPr="00491C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7D625ED" w14:textId="77777777" w:rsidR="00DD4EEE" w:rsidRPr="00414126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126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D4EEE" w:rsidRPr="00D31829" w14:paraId="02E77857" w14:textId="77777777" w:rsidTr="00366965">
        <w:tc>
          <w:tcPr>
            <w:tcW w:w="2410" w:type="dxa"/>
          </w:tcPr>
          <w:p w14:paraId="477A2289" w14:textId="559DEAF1" w:rsidR="00DD4EEE" w:rsidRPr="004D593D" w:rsidRDefault="001A1E33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1E33">
              <w:rPr>
                <w:rFonts w:ascii="Arial" w:hAnsi="Arial" w:cs="Arial"/>
                <w:sz w:val="20"/>
                <w:szCs w:val="20"/>
                <w:lang w:val="en-US"/>
              </w:rPr>
              <w:t>pRSETA</w:t>
            </w:r>
            <w:r w:rsidRPr="00927010">
              <w:rPr>
                <w:rFonts w:ascii="Arial" w:hAnsi="Arial" w:cs="Arial"/>
                <w:i/>
                <w:sz w:val="20"/>
                <w:szCs w:val="20"/>
                <w:lang w:val="en-US"/>
              </w:rPr>
              <w:t>_divIVA</w:t>
            </w:r>
            <w:r w:rsidRPr="00927010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SPN</w:t>
            </w:r>
            <w:proofErr w:type="spellEnd"/>
          </w:p>
        </w:tc>
        <w:tc>
          <w:tcPr>
            <w:tcW w:w="5812" w:type="dxa"/>
          </w:tcPr>
          <w:p w14:paraId="338BCD71" w14:textId="087ECCAA" w:rsidR="00DD4EEE" w:rsidRPr="00D84F51" w:rsidRDefault="000626B6" w:rsidP="00BD68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SE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A </w:t>
            </w:r>
            <w:r w:rsidR="00DD4EEE">
              <w:rPr>
                <w:rFonts w:ascii="Arial" w:hAnsi="Arial" w:cs="Arial"/>
                <w:sz w:val="20"/>
                <w:szCs w:val="20"/>
                <w:lang w:val="en-US"/>
              </w:rPr>
              <w:t xml:space="preserve">vector containing the </w:t>
            </w:r>
            <w:proofErr w:type="spellStart"/>
            <w:r w:rsidR="00DD4EEE">
              <w:rPr>
                <w:rFonts w:ascii="Arial" w:hAnsi="Arial" w:cs="Arial"/>
                <w:i/>
                <w:sz w:val="20"/>
                <w:szCs w:val="20"/>
                <w:lang w:val="en-US"/>
              </w:rPr>
              <w:t>divIVA</w:t>
            </w:r>
            <w:proofErr w:type="spellEnd"/>
            <w:r w:rsidR="00DD4EEE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  <w:r w:rsidR="00BD68CE">
              <w:rPr>
                <w:rFonts w:ascii="Arial" w:hAnsi="Arial" w:cs="Arial"/>
                <w:sz w:val="20"/>
                <w:szCs w:val="20"/>
                <w:lang w:val="en-US"/>
              </w:rPr>
              <w:t xml:space="preserve">, provided by Dr </w:t>
            </w:r>
            <w:proofErr w:type="spellStart"/>
            <w:r w:rsidR="00BD68CE">
              <w:rPr>
                <w:rFonts w:ascii="Arial" w:hAnsi="Arial" w:cs="Arial"/>
                <w:sz w:val="20"/>
                <w:szCs w:val="20"/>
                <w:lang w:val="en-US"/>
              </w:rPr>
              <w:t>Orietta</w:t>
            </w:r>
            <w:proofErr w:type="spellEnd"/>
            <w:r w:rsidR="00BD68C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D68CE">
              <w:rPr>
                <w:rFonts w:ascii="Arial" w:hAnsi="Arial" w:cs="Arial"/>
                <w:sz w:val="20"/>
                <w:szCs w:val="20"/>
                <w:lang w:val="en-US"/>
              </w:rPr>
              <w:t>Massidda</w:t>
            </w:r>
            <w:proofErr w:type="spellEnd"/>
            <w:r w:rsidR="00BD68C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D68CE" w:rsidRPr="00BD68CE">
              <w:rPr>
                <w:rFonts w:ascii="Arial" w:hAnsi="Arial" w:cs="Arial"/>
                <w:sz w:val="20"/>
                <w:szCs w:val="20"/>
                <w:lang w:val="en-US"/>
              </w:rPr>
              <w:t>Università</w:t>
            </w:r>
            <w:proofErr w:type="spellEnd"/>
            <w:r w:rsidR="00BD68CE" w:rsidRPr="00BD68C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D68CE" w:rsidRPr="00BD68CE">
              <w:rPr>
                <w:rFonts w:ascii="Arial" w:hAnsi="Arial" w:cs="Arial"/>
                <w:sz w:val="20"/>
                <w:szCs w:val="20"/>
                <w:lang w:val="en-US"/>
              </w:rPr>
              <w:t>degli</w:t>
            </w:r>
            <w:proofErr w:type="spellEnd"/>
            <w:r w:rsidR="00BD68CE" w:rsidRPr="00BD68C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D68CE" w:rsidRPr="00BD68CE">
              <w:rPr>
                <w:rFonts w:ascii="Arial" w:hAnsi="Arial" w:cs="Arial"/>
                <w:sz w:val="20"/>
                <w:szCs w:val="20"/>
                <w:lang w:val="en-US"/>
              </w:rPr>
              <w:t>studi</w:t>
            </w:r>
            <w:proofErr w:type="spellEnd"/>
            <w:r w:rsidR="00BD68CE" w:rsidRPr="00BD68CE">
              <w:rPr>
                <w:rFonts w:ascii="Arial" w:hAnsi="Arial" w:cs="Arial"/>
                <w:sz w:val="20"/>
                <w:szCs w:val="20"/>
                <w:lang w:val="en-US"/>
              </w:rPr>
              <w:t xml:space="preserve"> di Cagliari</w:t>
            </w:r>
            <w:r w:rsidR="00B01813">
              <w:rPr>
                <w:rFonts w:ascii="Arial" w:hAnsi="Arial" w:cs="Arial"/>
                <w:sz w:val="20"/>
                <w:szCs w:val="20"/>
                <w:lang w:val="en-US"/>
              </w:rPr>
              <w:t>, Italy</w:t>
            </w:r>
            <w:r w:rsidR="00BD68C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15554291" w14:textId="5E0D2A55" w:rsidR="00DD4EEE" w:rsidRPr="004D593D" w:rsidRDefault="00D40596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DD4EEE" w:rsidRPr="00D31829" w14:paraId="75AFDB99" w14:textId="77777777" w:rsidTr="00366965">
        <w:tc>
          <w:tcPr>
            <w:tcW w:w="2410" w:type="dxa"/>
          </w:tcPr>
          <w:p w14:paraId="050055E9" w14:textId="77777777" w:rsidR="00DD4EEE" w:rsidRPr="004D593D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Tr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 N-LytA</w:t>
            </w:r>
          </w:p>
        </w:tc>
        <w:tc>
          <w:tcPr>
            <w:tcW w:w="5812" w:type="dxa"/>
          </w:tcPr>
          <w:p w14:paraId="78EC76E1" w14:textId="77777777" w:rsidR="00DD4EEE" w:rsidRPr="00CF0E5D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0E5D">
              <w:rPr>
                <w:rFonts w:ascii="Arial" w:hAnsi="Arial" w:cs="Arial"/>
                <w:sz w:val="20"/>
                <w:szCs w:val="20"/>
                <w:lang w:val="en-US"/>
              </w:rPr>
              <w:t xml:space="preserve">pTrcHis2A vector containing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-terminal region of the </w:t>
            </w:r>
            <w:proofErr w:type="spellStart"/>
            <w:r w:rsidRPr="00491C1A">
              <w:rPr>
                <w:rFonts w:ascii="Arial" w:hAnsi="Arial" w:cs="Arial"/>
                <w:i/>
                <w:sz w:val="20"/>
                <w:szCs w:val="20"/>
                <w:lang w:val="en-US"/>
              </w:rPr>
              <w:t>lytA</w:t>
            </w:r>
            <w:proofErr w:type="spellEnd"/>
            <w:r w:rsidRPr="00CF0E5D">
              <w:rPr>
                <w:rFonts w:ascii="Arial" w:hAnsi="Arial" w:cs="Arial"/>
                <w:sz w:val="20"/>
                <w:szCs w:val="20"/>
                <w:lang w:val="en-US"/>
              </w:rPr>
              <w:t xml:space="preserve"> gene amplified with 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ytA1</w:t>
            </w:r>
            <w:r w:rsidRPr="00CF0E5D">
              <w:rPr>
                <w:rFonts w:ascii="Arial" w:hAnsi="Arial" w:cs="Arial"/>
                <w:sz w:val="20"/>
                <w:szCs w:val="20"/>
                <w:lang w:val="en-US"/>
              </w:rPr>
              <w:t>/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ytA1</w:t>
            </w:r>
            <w:r w:rsidRPr="00CF0E5D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 from R801 chromosomal DNA</w:t>
            </w:r>
          </w:p>
        </w:tc>
        <w:tc>
          <w:tcPr>
            <w:tcW w:w="1701" w:type="dxa"/>
          </w:tcPr>
          <w:p w14:paraId="22997F28" w14:textId="77777777" w:rsidR="00DD4EEE" w:rsidRPr="001324D5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D4EEE" w:rsidRPr="00D31829" w14:paraId="68AEBF87" w14:textId="77777777" w:rsidTr="00366965">
        <w:tc>
          <w:tcPr>
            <w:tcW w:w="2410" w:type="dxa"/>
          </w:tcPr>
          <w:p w14:paraId="76887404" w14:textId="77777777" w:rsidR="00DD4EEE" w:rsidRPr="004D593D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GEX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StkP</w:t>
            </w:r>
          </w:p>
        </w:tc>
        <w:tc>
          <w:tcPr>
            <w:tcW w:w="5812" w:type="dxa"/>
          </w:tcPr>
          <w:p w14:paraId="6BD7ABF8" w14:textId="77777777" w:rsidR="00DD4EEE" w:rsidRPr="00D84F51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tains the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tk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ene amplified wi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stk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ex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stk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ex primers from R801 chromosomal DNA</w:t>
            </w:r>
          </w:p>
        </w:tc>
        <w:tc>
          <w:tcPr>
            <w:tcW w:w="1701" w:type="dxa"/>
          </w:tcPr>
          <w:p w14:paraId="4BED464C" w14:textId="77777777" w:rsidR="00DD4EEE" w:rsidRPr="004D593D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D4EEE" w:rsidRPr="004C07AC" w14:paraId="3E2B037A" w14:textId="77777777" w:rsidTr="00366965">
        <w:tc>
          <w:tcPr>
            <w:tcW w:w="2410" w:type="dxa"/>
          </w:tcPr>
          <w:p w14:paraId="12F689CB" w14:textId="77777777" w:rsidR="00DD4EEE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GEX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StkP-KD</w:t>
            </w:r>
          </w:p>
        </w:tc>
        <w:tc>
          <w:tcPr>
            <w:tcW w:w="5812" w:type="dxa"/>
          </w:tcPr>
          <w:p w14:paraId="1710EBDE" w14:textId="77777777" w:rsidR="00DD4EEE" w:rsidRDefault="00DD4EEE" w:rsidP="00DD4E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tains the kinase domain of the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tk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ene amplified wi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stk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ex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stk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KD primers from R801 chromosomal DNA</w:t>
            </w:r>
          </w:p>
        </w:tc>
        <w:tc>
          <w:tcPr>
            <w:tcW w:w="1701" w:type="dxa"/>
          </w:tcPr>
          <w:p w14:paraId="7F35632F" w14:textId="77777777" w:rsidR="00DD4EEE" w:rsidRPr="004D593D" w:rsidRDefault="00DD4EEE" w:rsidP="00DD4E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DD4EEE" w:rsidRPr="00ED776B" w14:paraId="311581C5" w14:textId="77777777" w:rsidTr="00366965">
        <w:tc>
          <w:tcPr>
            <w:tcW w:w="2410" w:type="dxa"/>
          </w:tcPr>
          <w:p w14:paraId="13312D79" w14:textId="1BAA6C91" w:rsidR="00DD4EEE" w:rsidRPr="00B8491B" w:rsidRDefault="00ED776B" w:rsidP="00DD4EE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8491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pEVP3-comE-His</w:t>
            </w:r>
          </w:p>
        </w:tc>
        <w:tc>
          <w:tcPr>
            <w:tcW w:w="5812" w:type="dxa"/>
          </w:tcPr>
          <w:p w14:paraId="60AA3FBD" w14:textId="72E6D2BC" w:rsidR="00DD4EEE" w:rsidRPr="00B8491B" w:rsidRDefault="00ED776B" w:rsidP="00ED776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gramStart"/>
            <w:r w:rsidRPr="00B8491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contains</w:t>
            </w:r>
            <w:proofErr w:type="gramEnd"/>
            <w:r w:rsidRPr="00B8491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the </w:t>
            </w:r>
            <w:r w:rsidRPr="00B8491B"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  <w:t>comE</w:t>
            </w:r>
            <w:r w:rsidRPr="00B8491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-</w:t>
            </w:r>
            <w:r w:rsidRPr="00B8491B">
              <w:rPr>
                <w:rFonts w:ascii="Arial" w:hAnsi="Arial" w:cs="Arial"/>
                <w:i/>
                <w:sz w:val="20"/>
                <w:szCs w:val="20"/>
                <w:highlight w:val="yellow"/>
                <w:lang w:val="en-US"/>
              </w:rPr>
              <w:t>His</w:t>
            </w:r>
            <w:r w:rsidRPr="00B8491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gene (fused to His tag at C-terminus) amplified with </w:t>
            </w:r>
            <w:proofErr w:type="spellStart"/>
            <w:r w:rsidRPr="00B8491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FcomE-Bm</w:t>
            </w:r>
            <w:proofErr w:type="spellEnd"/>
            <w:r w:rsidRPr="00B8491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/</w:t>
            </w:r>
            <w:proofErr w:type="spellStart"/>
            <w:r w:rsidRPr="00B8491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comE</w:t>
            </w:r>
            <w:proofErr w:type="spellEnd"/>
            <w:r w:rsidRPr="00B8491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-His-Sal primers from R801 chromosomal DNA. </w:t>
            </w:r>
          </w:p>
        </w:tc>
        <w:tc>
          <w:tcPr>
            <w:tcW w:w="1701" w:type="dxa"/>
          </w:tcPr>
          <w:p w14:paraId="7E5C2C1E" w14:textId="1C2F6066" w:rsidR="00DD4EEE" w:rsidRPr="00B8491B" w:rsidRDefault="00ED776B" w:rsidP="00DD4EE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8491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This work</w:t>
            </w:r>
          </w:p>
        </w:tc>
      </w:tr>
      <w:tr w:rsidR="00CE207E" w:rsidRPr="00CE207E" w14:paraId="0CB99A4B" w14:textId="77777777" w:rsidTr="00366965">
        <w:tc>
          <w:tcPr>
            <w:tcW w:w="2410" w:type="dxa"/>
          </w:tcPr>
          <w:p w14:paraId="6852FAF7" w14:textId="1C58233B" w:rsidR="00CE207E" w:rsidRPr="00CE207E" w:rsidRDefault="00CE207E" w:rsidP="00DD4EE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lastRenderedPageBreak/>
              <w:t>pEVP3-comET128A-His</w:t>
            </w:r>
          </w:p>
        </w:tc>
        <w:tc>
          <w:tcPr>
            <w:tcW w:w="5812" w:type="dxa"/>
          </w:tcPr>
          <w:p w14:paraId="5272D09D" w14:textId="1AED4EE2" w:rsidR="00CE207E" w:rsidRPr="00CE207E" w:rsidRDefault="00CE207E" w:rsidP="00CE207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gramStart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contains</w:t>
            </w:r>
            <w:proofErr w:type="gramEnd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the comET128A-His gene (fused to His tag at C-terminus) amplified with </w:t>
            </w:r>
            <w:proofErr w:type="spellStart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FcomE-Bm</w:t>
            </w:r>
            <w:proofErr w:type="spellEnd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/</w:t>
            </w:r>
            <w:proofErr w:type="spellStart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comE</w:t>
            </w:r>
            <w:proofErr w:type="spellEnd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-His-Sal primers from RC836 chromosomal DNA.</w:t>
            </w:r>
          </w:p>
        </w:tc>
        <w:tc>
          <w:tcPr>
            <w:tcW w:w="1701" w:type="dxa"/>
          </w:tcPr>
          <w:p w14:paraId="19B9ECAE" w14:textId="07C2AD4D" w:rsidR="00CE207E" w:rsidRPr="00B8491B" w:rsidRDefault="00CE207E" w:rsidP="00DD4EE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This work</w:t>
            </w:r>
          </w:p>
        </w:tc>
      </w:tr>
      <w:tr w:rsidR="00CE207E" w:rsidRPr="00CE207E" w14:paraId="0C180CA5" w14:textId="77777777" w:rsidTr="00366965">
        <w:tc>
          <w:tcPr>
            <w:tcW w:w="2410" w:type="dxa"/>
          </w:tcPr>
          <w:p w14:paraId="7D45D1B1" w14:textId="31EF47CB" w:rsidR="00CE207E" w:rsidRPr="00CE207E" w:rsidRDefault="00CE207E" w:rsidP="00CE207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pEVP3-comET128E-His</w:t>
            </w:r>
          </w:p>
        </w:tc>
        <w:tc>
          <w:tcPr>
            <w:tcW w:w="5812" w:type="dxa"/>
          </w:tcPr>
          <w:p w14:paraId="7A8A6557" w14:textId="61DB1B23" w:rsidR="00CE207E" w:rsidRPr="00CE207E" w:rsidRDefault="00CE207E" w:rsidP="00CE207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gramStart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contains</w:t>
            </w:r>
            <w:proofErr w:type="gramEnd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the comET128A-His gene (fused to His tag at C-terminus) amplified with </w:t>
            </w:r>
            <w:proofErr w:type="spellStart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FcomE-Bm</w:t>
            </w:r>
            <w:proofErr w:type="spellEnd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/</w:t>
            </w:r>
            <w:proofErr w:type="spellStart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RcomE</w:t>
            </w:r>
            <w:proofErr w:type="spellEnd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-His-Sal primers from plasmid pRSET-c</w:t>
            </w:r>
            <w:ins w:id="1" w:author="Jose Echenique" w:date="2018-05-07T19:05:00Z">
              <w:r>
                <w:rPr>
                  <w:rFonts w:ascii="Arial" w:hAnsi="Arial" w:cs="Arial"/>
                  <w:sz w:val="20"/>
                  <w:szCs w:val="20"/>
                  <w:highlight w:val="yellow"/>
                  <w:lang w:val="en-US"/>
                </w:rPr>
                <w:t>o</w:t>
              </w:r>
            </w:ins>
            <w:bookmarkStart w:id="2" w:name="_GoBack"/>
            <w:bookmarkEnd w:id="2"/>
            <w:r w:rsidRPr="00CE207E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mET128E.</w:t>
            </w:r>
          </w:p>
        </w:tc>
        <w:tc>
          <w:tcPr>
            <w:tcW w:w="1701" w:type="dxa"/>
          </w:tcPr>
          <w:p w14:paraId="2A5EA621" w14:textId="527F2642" w:rsidR="00CE207E" w:rsidRPr="00B8491B" w:rsidRDefault="00CE207E" w:rsidP="00DD4EE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This work</w:t>
            </w:r>
          </w:p>
        </w:tc>
      </w:tr>
    </w:tbl>
    <w:p w14:paraId="21203A9C" w14:textId="77777777" w:rsidR="00D95E17" w:rsidRPr="00751B73" w:rsidRDefault="00751B73" w:rsidP="00033108">
      <w:pPr>
        <w:ind w:right="-141"/>
        <w:rPr>
          <w:rFonts w:ascii="Arial" w:hAnsi="Arial" w:cs="Arial"/>
          <w:sz w:val="20"/>
          <w:szCs w:val="20"/>
          <w:lang w:val="en-US"/>
        </w:rPr>
      </w:pPr>
      <w:r w:rsidRPr="00751B73">
        <w:rPr>
          <w:rFonts w:ascii="Arial" w:hAnsi="Arial" w:cs="Arial"/>
          <w:sz w:val="20"/>
          <w:szCs w:val="20"/>
          <w:lang w:val="en-US"/>
        </w:rPr>
        <w:t xml:space="preserve">Abbreviations: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Ap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 ampicillin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Cm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chloramphenicol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Ery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erithromycin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Km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kanamycin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Str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>: streptomycin resistance.</w:t>
      </w:r>
    </w:p>
    <w:p w14:paraId="6C75368E" w14:textId="77777777" w:rsidR="00382AEC" w:rsidRPr="00F65A19" w:rsidRDefault="00382AEC" w:rsidP="006B0BA7">
      <w:pPr>
        <w:ind w:right="-283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65A19">
        <w:rPr>
          <w:rFonts w:ascii="Arial" w:hAnsi="Arial" w:cs="Arial"/>
          <w:b/>
          <w:sz w:val="20"/>
          <w:szCs w:val="20"/>
          <w:lang w:val="en-US"/>
        </w:rPr>
        <w:t>REFERENCES</w:t>
      </w:r>
    </w:p>
    <w:p w14:paraId="67BAD527" w14:textId="77777777" w:rsidR="00202D3C" w:rsidRPr="00FC585B" w:rsidRDefault="00202D3C" w:rsidP="00FC585B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 w:rsidRPr="00FC585B">
        <w:rPr>
          <w:rFonts w:ascii="Arial" w:hAnsi="Arial" w:cs="Arial"/>
          <w:sz w:val="20"/>
          <w:szCs w:val="20"/>
          <w:lang w:val="en-US"/>
        </w:rPr>
        <w:t xml:space="preserve">1)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Lefevre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JC,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Claverys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JP,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Sicard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AM.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 Donor deoxyribonucleic acid length and marker effect in pneumococcal transformation. </w:t>
      </w:r>
      <w:r w:rsidRPr="00FC585B">
        <w:rPr>
          <w:rFonts w:ascii="Arial" w:hAnsi="Arial" w:cs="Arial"/>
          <w:sz w:val="20"/>
          <w:szCs w:val="20"/>
        </w:rPr>
        <w:t xml:space="preserve">1979. J. </w:t>
      </w:r>
      <w:proofErr w:type="spellStart"/>
      <w:r w:rsidRPr="00FC585B">
        <w:rPr>
          <w:rFonts w:ascii="Arial" w:hAnsi="Arial" w:cs="Arial"/>
          <w:sz w:val="20"/>
          <w:szCs w:val="20"/>
        </w:rPr>
        <w:t>Bacteriol</w:t>
      </w:r>
      <w:proofErr w:type="spellEnd"/>
      <w:r w:rsidRPr="00FC585B">
        <w:rPr>
          <w:rFonts w:ascii="Arial" w:hAnsi="Arial" w:cs="Arial"/>
          <w:sz w:val="20"/>
          <w:szCs w:val="20"/>
        </w:rPr>
        <w:t>.</w:t>
      </w:r>
      <w:r w:rsidRPr="00FC585B">
        <w:rPr>
          <w:rFonts w:ascii="Arial" w:hAnsi="Arial" w:cs="Arial"/>
          <w:i/>
          <w:sz w:val="20"/>
          <w:szCs w:val="20"/>
        </w:rPr>
        <w:t xml:space="preserve"> </w:t>
      </w:r>
      <w:proofErr w:type="gramStart"/>
      <w:r w:rsidRPr="00FC585B">
        <w:rPr>
          <w:rFonts w:ascii="Arial" w:hAnsi="Arial" w:cs="Arial"/>
          <w:b/>
          <w:sz w:val="20"/>
          <w:szCs w:val="20"/>
          <w:lang w:val="en-US"/>
        </w:rPr>
        <w:t>138</w:t>
      </w:r>
      <w:proofErr w:type="gramEnd"/>
      <w:r w:rsidRPr="00FC585B">
        <w:rPr>
          <w:rFonts w:ascii="Arial" w:hAnsi="Arial" w:cs="Arial"/>
          <w:sz w:val="20"/>
          <w:szCs w:val="20"/>
          <w:lang w:val="en-US"/>
        </w:rPr>
        <w:t>:80-6.</w:t>
      </w:r>
    </w:p>
    <w:p w14:paraId="059024D8" w14:textId="3D157303" w:rsidR="00202D3C" w:rsidRPr="00FC585B" w:rsidRDefault="00202D3C" w:rsidP="00FC585B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 w:rsidRPr="00FC585B">
        <w:rPr>
          <w:rFonts w:ascii="Arial" w:hAnsi="Arial" w:cs="Arial"/>
          <w:sz w:val="20"/>
          <w:szCs w:val="20"/>
          <w:lang w:val="en-US"/>
        </w:rPr>
        <w:t xml:space="preserve">2)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Piñas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GE, Cortes PR, Orio AG, Echenique J.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 2008. Acidic stress induces autolysis by a CSP-independent ComE pathway in </w:t>
      </w:r>
      <w:r w:rsidRPr="00FC585B">
        <w:rPr>
          <w:rFonts w:ascii="Arial" w:hAnsi="Arial" w:cs="Arial"/>
          <w:i/>
          <w:sz w:val="20"/>
          <w:szCs w:val="20"/>
          <w:lang w:val="en-US"/>
        </w:rPr>
        <w:t>S</w:t>
      </w:r>
      <w:r w:rsidR="00076EF5">
        <w:rPr>
          <w:rFonts w:ascii="Arial" w:hAnsi="Arial" w:cs="Arial"/>
          <w:i/>
          <w:sz w:val="20"/>
          <w:szCs w:val="20"/>
          <w:lang w:val="en-US"/>
        </w:rPr>
        <w:t>treptococcus</w:t>
      </w:r>
      <w:r w:rsidR="00076EF5" w:rsidRPr="00FC585B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FC585B">
        <w:rPr>
          <w:rFonts w:ascii="Arial" w:hAnsi="Arial" w:cs="Arial"/>
          <w:i/>
          <w:sz w:val="20"/>
          <w:szCs w:val="20"/>
          <w:lang w:val="en-US"/>
        </w:rPr>
        <w:t>pneumoniae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FC585B">
        <w:rPr>
          <w:rFonts w:ascii="Arial" w:hAnsi="Arial" w:cs="Arial"/>
          <w:sz w:val="20"/>
          <w:szCs w:val="20"/>
          <w:lang w:val="en-US"/>
        </w:rPr>
        <w:t>Microbiol</w:t>
      </w:r>
      <w:proofErr w:type="spellEnd"/>
      <w:r w:rsidRPr="00FC585B">
        <w:rPr>
          <w:rFonts w:ascii="Arial" w:hAnsi="Arial" w:cs="Arial"/>
          <w:sz w:val="20"/>
          <w:szCs w:val="20"/>
          <w:lang w:val="en-US"/>
        </w:rPr>
        <w:t xml:space="preserve">. (SGM). </w:t>
      </w:r>
      <w:proofErr w:type="gramStart"/>
      <w:r w:rsidRPr="00FC585B">
        <w:rPr>
          <w:rFonts w:ascii="Arial" w:hAnsi="Arial" w:cs="Arial"/>
          <w:sz w:val="20"/>
          <w:szCs w:val="20"/>
          <w:lang w:val="en-US"/>
        </w:rPr>
        <w:t>154</w:t>
      </w:r>
      <w:proofErr w:type="gramEnd"/>
      <w:r w:rsidRPr="00FC585B">
        <w:rPr>
          <w:rFonts w:ascii="Arial" w:hAnsi="Arial" w:cs="Arial"/>
          <w:sz w:val="20"/>
          <w:szCs w:val="20"/>
          <w:lang w:val="en-US"/>
        </w:rPr>
        <w:t>:1300-8.</w:t>
      </w:r>
    </w:p>
    <w:p w14:paraId="05E2269F" w14:textId="77777777" w:rsidR="00202D3C" w:rsidRPr="00FC585B" w:rsidRDefault="00202D3C" w:rsidP="00FC585B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 w:rsidRPr="00FC585B">
        <w:rPr>
          <w:rFonts w:ascii="Arial" w:hAnsi="Arial" w:cs="Arial"/>
          <w:sz w:val="20"/>
          <w:szCs w:val="20"/>
          <w:lang w:val="en-US"/>
        </w:rPr>
        <w:t xml:space="preserve">3) </w:t>
      </w:r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Cortes PR,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Piñas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GE, Cian MB, Yandar N, Echenique J. 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Stress-triggered signaling affecting survival or suicide of </w:t>
      </w:r>
      <w:r w:rsidRPr="00076EF5">
        <w:rPr>
          <w:rFonts w:ascii="Arial" w:hAnsi="Arial" w:cs="Arial"/>
          <w:i/>
          <w:sz w:val="20"/>
          <w:szCs w:val="20"/>
          <w:lang w:val="en-US"/>
        </w:rPr>
        <w:t>Streptococcus pneumoniae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FC585B">
        <w:rPr>
          <w:rFonts w:ascii="Arial" w:hAnsi="Arial" w:cs="Arial"/>
          <w:sz w:val="20"/>
          <w:szCs w:val="20"/>
          <w:lang w:val="en-US"/>
        </w:rPr>
        <w:t>Int</w:t>
      </w:r>
      <w:proofErr w:type="spellEnd"/>
      <w:r w:rsidRPr="00FC585B">
        <w:rPr>
          <w:rFonts w:ascii="Arial" w:hAnsi="Arial" w:cs="Arial"/>
          <w:sz w:val="20"/>
          <w:szCs w:val="20"/>
          <w:lang w:val="en-US"/>
        </w:rPr>
        <w:t xml:space="preserve"> J Med </w:t>
      </w:r>
      <w:proofErr w:type="spellStart"/>
      <w:r w:rsidRPr="00FC585B">
        <w:rPr>
          <w:rFonts w:ascii="Arial" w:hAnsi="Arial" w:cs="Arial"/>
          <w:sz w:val="20"/>
          <w:szCs w:val="20"/>
          <w:lang w:val="en-US"/>
        </w:rPr>
        <w:t>Microbiol</w:t>
      </w:r>
      <w:proofErr w:type="spellEnd"/>
      <w:r w:rsidRPr="00FC585B">
        <w:rPr>
          <w:rFonts w:ascii="Arial" w:hAnsi="Arial" w:cs="Arial"/>
          <w:sz w:val="20"/>
          <w:szCs w:val="20"/>
          <w:lang w:val="en-US"/>
        </w:rPr>
        <w:t>. 2015 Jan</w:t>
      </w:r>
      <w:proofErr w:type="gramStart"/>
      <w:r w:rsidRPr="00FC585B">
        <w:rPr>
          <w:rFonts w:ascii="Arial" w:hAnsi="Arial" w:cs="Arial"/>
          <w:sz w:val="20"/>
          <w:szCs w:val="20"/>
          <w:lang w:val="en-US"/>
        </w:rPr>
        <w:t>;305</w:t>
      </w:r>
      <w:proofErr w:type="gramEnd"/>
      <w:r w:rsidRPr="00FC585B">
        <w:rPr>
          <w:rFonts w:ascii="Arial" w:hAnsi="Arial" w:cs="Arial"/>
          <w:sz w:val="20"/>
          <w:szCs w:val="20"/>
          <w:lang w:val="en-US"/>
        </w:rPr>
        <w:t>(1):157-69.</w:t>
      </w:r>
    </w:p>
    <w:p w14:paraId="4FF0656C" w14:textId="77777777" w:rsidR="00202D3C" w:rsidRPr="00FC585B" w:rsidRDefault="00202D3C" w:rsidP="00FC585B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 w:rsidRPr="00FC585B">
        <w:rPr>
          <w:rFonts w:ascii="Arial" w:hAnsi="Arial" w:cs="Arial"/>
          <w:sz w:val="20"/>
          <w:szCs w:val="20"/>
          <w:lang w:val="en-US"/>
        </w:rPr>
        <w:t xml:space="preserve">4) </w:t>
      </w:r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Sung CK, Li H,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Claverys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JP, Morrison DA. 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An </w:t>
      </w:r>
      <w:proofErr w:type="spellStart"/>
      <w:r w:rsidRPr="00FC585B">
        <w:rPr>
          <w:rFonts w:ascii="Arial" w:hAnsi="Arial" w:cs="Arial"/>
          <w:i/>
          <w:sz w:val="20"/>
          <w:szCs w:val="20"/>
          <w:lang w:val="en-US"/>
        </w:rPr>
        <w:t>rpsL</w:t>
      </w:r>
      <w:proofErr w:type="spellEnd"/>
      <w:r w:rsidRPr="00FC585B">
        <w:rPr>
          <w:rFonts w:ascii="Arial" w:hAnsi="Arial" w:cs="Arial"/>
          <w:sz w:val="20"/>
          <w:szCs w:val="20"/>
          <w:lang w:val="en-US"/>
        </w:rPr>
        <w:t xml:space="preserve"> cassette, Janus, for gene replacement through negative selection in </w:t>
      </w:r>
      <w:r w:rsidRPr="00FC585B">
        <w:rPr>
          <w:rFonts w:ascii="Arial" w:hAnsi="Arial" w:cs="Arial"/>
          <w:i/>
          <w:sz w:val="20"/>
          <w:szCs w:val="20"/>
          <w:lang w:val="en-US"/>
        </w:rPr>
        <w:t>Streptococcus pneumoniae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FC585B">
        <w:rPr>
          <w:rFonts w:ascii="Arial" w:hAnsi="Arial" w:cs="Arial"/>
          <w:sz w:val="20"/>
          <w:szCs w:val="20"/>
          <w:lang w:val="en-US"/>
        </w:rPr>
        <w:t>Appl</w:t>
      </w:r>
      <w:proofErr w:type="spellEnd"/>
      <w:r w:rsidRPr="00FC585B">
        <w:rPr>
          <w:rFonts w:ascii="Arial" w:hAnsi="Arial" w:cs="Arial"/>
          <w:sz w:val="20"/>
          <w:szCs w:val="20"/>
          <w:lang w:val="en-US"/>
        </w:rPr>
        <w:t xml:space="preserve"> Environ </w:t>
      </w:r>
      <w:proofErr w:type="spellStart"/>
      <w:r w:rsidRPr="00FC585B">
        <w:rPr>
          <w:rFonts w:ascii="Arial" w:hAnsi="Arial" w:cs="Arial"/>
          <w:sz w:val="20"/>
          <w:szCs w:val="20"/>
          <w:lang w:val="en-US"/>
        </w:rPr>
        <w:t>Microbiol</w:t>
      </w:r>
      <w:proofErr w:type="spellEnd"/>
      <w:r w:rsidRPr="00FC585B">
        <w:rPr>
          <w:rFonts w:ascii="Arial" w:hAnsi="Arial" w:cs="Arial"/>
          <w:sz w:val="20"/>
          <w:szCs w:val="20"/>
          <w:lang w:val="en-US"/>
        </w:rPr>
        <w:t>. 2001 Nov</w:t>
      </w:r>
      <w:proofErr w:type="gramStart"/>
      <w:r w:rsidRPr="00FC585B">
        <w:rPr>
          <w:rFonts w:ascii="Arial" w:hAnsi="Arial" w:cs="Arial"/>
          <w:sz w:val="20"/>
          <w:szCs w:val="20"/>
          <w:lang w:val="en-US"/>
        </w:rPr>
        <w:t>;67</w:t>
      </w:r>
      <w:proofErr w:type="gramEnd"/>
      <w:r w:rsidRPr="00FC585B">
        <w:rPr>
          <w:rFonts w:ascii="Arial" w:hAnsi="Arial" w:cs="Arial"/>
          <w:sz w:val="20"/>
          <w:szCs w:val="20"/>
          <w:lang w:val="en-US"/>
        </w:rPr>
        <w:t>(11):5190-6.</w:t>
      </w:r>
    </w:p>
    <w:p w14:paraId="546FBAE6" w14:textId="2A1326CE" w:rsidR="00202D3C" w:rsidRPr="00FC585B" w:rsidRDefault="00202D3C" w:rsidP="00FC585B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 w:rsidRPr="00FC585B">
        <w:rPr>
          <w:rFonts w:ascii="Arial" w:hAnsi="Arial" w:cs="Arial"/>
          <w:sz w:val="20"/>
          <w:szCs w:val="20"/>
          <w:lang w:val="en-US"/>
        </w:rPr>
        <w:t xml:space="preserve">5)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Pestova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EV, Morrison DA. 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Isolation and characterization of three </w:t>
      </w:r>
      <w:r w:rsidRPr="00076EF5">
        <w:rPr>
          <w:rFonts w:ascii="Arial" w:hAnsi="Arial" w:cs="Arial"/>
          <w:i/>
          <w:sz w:val="20"/>
          <w:szCs w:val="20"/>
          <w:lang w:val="en-US"/>
        </w:rPr>
        <w:t xml:space="preserve">Streptococcus </w:t>
      </w:r>
      <w:r w:rsidR="00076EF5" w:rsidRPr="00076EF5">
        <w:rPr>
          <w:rFonts w:ascii="Arial" w:hAnsi="Arial" w:cs="Arial"/>
          <w:i/>
          <w:sz w:val="20"/>
          <w:szCs w:val="20"/>
          <w:lang w:val="en-US"/>
        </w:rPr>
        <w:t>p</w:t>
      </w:r>
      <w:r w:rsidRPr="00076EF5">
        <w:rPr>
          <w:rFonts w:ascii="Arial" w:hAnsi="Arial" w:cs="Arial"/>
          <w:i/>
          <w:sz w:val="20"/>
          <w:szCs w:val="20"/>
          <w:lang w:val="en-US"/>
        </w:rPr>
        <w:t xml:space="preserve">neumoniae 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transformation-specific loci by use of a </w:t>
      </w:r>
      <w:proofErr w:type="spellStart"/>
      <w:proofErr w:type="gramStart"/>
      <w:r w:rsidRPr="00076EF5">
        <w:rPr>
          <w:rFonts w:ascii="Arial" w:hAnsi="Arial" w:cs="Arial"/>
          <w:i/>
          <w:sz w:val="20"/>
          <w:szCs w:val="20"/>
          <w:lang w:val="en-US"/>
        </w:rPr>
        <w:t>lacZ</w:t>
      </w:r>
      <w:proofErr w:type="spellEnd"/>
      <w:r w:rsidRPr="00FC585B">
        <w:rPr>
          <w:rFonts w:ascii="Arial" w:hAnsi="Arial" w:cs="Arial"/>
          <w:sz w:val="20"/>
          <w:szCs w:val="20"/>
          <w:lang w:val="en-US"/>
        </w:rPr>
        <w:t xml:space="preserve"> reporter insertion vector</w:t>
      </w:r>
      <w:proofErr w:type="gramEnd"/>
      <w:r w:rsidRPr="00FC585B">
        <w:rPr>
          <w:rFonts w:ascii="Arial" w:hAnsi="Arial" w:cs="Arial"/>
          <w:sz w:val="20"/>
          <w:szCs w:val="20"/>
          <w:lang w:val="en-US"/>
        </w:rPr>
        <w:t xml:space="preserve">. J </w:t>
      </w:r>
      <w:proofErr w:type="spellStart"/>
      <w:r w:rsidRPr="00FC585B">
        <w:rPr>
          <w:rFonts w:ascii="Arial" w:hAnsi="Arial" w:cs="Arial"/>
          <w:sz w:val="20"/>
          <w:szCs w:val="20"/>
          <w:lang w:val="en-US"/>
        </w:rPr>
        <w:t>Bacteriol</w:t>
      </w:r>
      <w:proofErr w:type="spellEnd"/>
      <w:r w:rsidRPr="00FC585B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FC585B">
        <w:rPr>
          <w:rFonts w:ascii="Arial" w:hAnsi="Arial" w:cs="Arial"/>
          <w:sz w:val="20"/>
          <w:szCs w:val="20"/>
          <w:lang w:val="en-US"/>
        </w:rPr>
        <w:t>1998</w:t>
      </w:r>
      <w:proofErr w:type="gramEnd"/>
      <w:r w:rsidRPr="00FC585B">
        <w:rPr>
          <w:rFonts w:ascii="Arial" w:hAnsi="Arial" w:cs="Arial"/>
          <w:sz w:val="20"/>
          <w:szCs w:val="20"/>
          <w:lang w:val="en-US"/>
        </w:rPr>
        <w:t>, 180(10):2701-10.</w:t>
      </w:r>
    </w:p>
    <w:p w14:paraId="027B7D2B" w14:textId="5C1E102E" w:rsidR="00D40596" w:rsidRPr="00FC585B" w:rsidRDefault="006B0BA7" w:rsidP="00FC585B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 w:rsidRPr="00FC585B">
        <w:rPr>
          <w:rFonts w:ascii="Arial" w:hAnsi="Arial" w:cs="Arial"/>
          <w:sz w:val="20"/>
          <w:szCs w:val="20"/>
          <w:lang w:val="en-US"/>
        </w:rPr>
        <w:t>6)</w:t>
      </w:r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Chen JD, Morrison DA. 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Cloning of </w:t>
      </w:r>
      <w:r w:rsidRPr="00076EF5">
        <w:rPr>
          <w:rFonts w:ascii="Arial" w:hAnsi="Arial" w:cs="Arial"/>
          <w:i/>
          <w:sz w:val="20"/>
          <w:szCs w:val="20"/>
          <w:lang w:val="en-US"/>
        </w:rPr>
        <w:t>Streptococcus pneumoniae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 DNA fragments in Escherichia coli requires vectors protected by strong transcriptional terminators. Gene. 1987</w:t>
      </w:r>
      <w:r w:rsidR="00D40596" w:rsidRPr="00FC585B">
        <w:rPr>
          <w:rFonts w:ascii="Arial" w:hAnsi="Arial" w:cs="Arial"/>
          <w:sz w:val="20"/>
          <w:szCs w:val="20"/>
          <w:lang w:val="en-US"/>
        </w:rPr>
        <w:t xml:space="preserve">. </w:t>
      </w:r>
      <w:r w:rsidRPr="00FC585B">
        <w:rPr>
          <w:rFonts w:ascii="Arial" w:hAnsi="Arial" w:cs="Arial"/>
          <w:sz w:val="20"/>
          <w:szCs w:val="20"/>
          <w:lang w:val="en-US"/>
        </w:rPr>
        <w:t>55(2-3):179-87.</w:t>
      </w:r>
    </w:p>
    <w:p w14:paraId="0E213998" w14:textId="699C0C2A" w:rsidR="003C14A7" w:rsidRPr="00FC585B" w:rsidRDefault="006B0BA7" w:rsidP="00FC585B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 w:rsidRPr="00FC585B">
        <w:rPr>
          <w:rFonts w:ascii="Arial" w:hAnsi="Arial" w:cs="Arial"/>
          <w:sz w:val="20"/>
          <w:szCs w:val="20"/>
          <w:lang w:val="en-US"/>
        </w:rPr>
        <w:t>7</w:t>
      </w:r>
      <w:r w:rsidR="00202D3C" w:rsidRPr="00FC585B">
        <w:rPr>
          <w:rFonts w:ascii="Arial" w:hAnsi="Arial" w:cs="Arial"/>
          <w:sz w:val="20"/>
          <w:szCs w:val="20"/>
          <w:lang w:val="en-US"/>
        </w:rPr>
        <w:t xml:space="preserve">) </w:t>
      </w:r>
      <w:r w:rsidR="00202D3C" w:rsidRPr="00FC585B">
        <w:rPr>
          <w:rFonts w:ascii="Arial" w:hAnsi="Arial" w:cs="Arial"/>
          <w:b/>
          <w:sz w:val="20"/>
          <w:szCs w:val="20"/>
          <w:lang w:val="en-US"/>
        </w:rPr>
        <w:t xml:space="preserve">de Marco A, </w:t>
      </w:r>
      <w:proofErr w:type="spellStart"/>
      <w:r w:rsidR="00202D3C" w:rsidRPr="00FC585B">
        <w:rPr>
          <w:rFonts w:ascii="Arial" w:hAnsi="Arial" w:cs="Arial"/>
          <w:b/>
          <w:sz w:val="20"/>
          <w:szCs w:val="20"/>
          <w:lang w:val="en-US"/>
        </w:rPr>
        <w:t>Deuerling</w:t>
      </w:r>
      <w:proofErr w:type="spellEnd"/>
      <w:r w:rsidR="00202D3C" w:rsidRPr="00FC585B">
        <w:rPr>
          <w:rFonts w:ascii="Arial" w:hAnsi="Arial" w:cs="Arial"/>
          <w:b/>
          <w:sz w:val="20"/>
          <w:szCs w:val="20"/>
          <w:lang w:val="en-US"/>
        </w:rPr>
        <w:t xml:space="preserve"> E, </w:t>
      </w:r>
      <w:proofErr w:type="spellStart"/>
      <w:r w:rsidR="00202D3C" w:rsidRPr="00FC585B">
        <w:rPr>
          <w:rFonts w:ascii="Arial" w:hAnsi="Arial" w:cs="Arial"/>
          <w:b/>
          <w:sz w:val="20"/>
          <w:szCs w:val="20"/>
          <w:lang w:val="en-US"/>
        </w:rPr>
        <w:t>Mogk</w:t>
      </w:r>
      <w:proofErr w:type="spellEnd"/>
      <w:r w:rsidR="00202D3C" w:rsidRPr="00FC585B">
        <w:rPr>
          <w:rFonts w:ascii="Arial" w:hAnsi="Arial" w:cs="Arial"/>
          <w:b/>
          <w:sz w:val="20"/>
          <w:szCs w:val="20"/>
          <w:lang w:val="en-US"/>
        </w:rPr>
        <w:t xml:space="preserve"> A, Tomoyasu T, </w:t>
      </w:r>
      <w:proofErr w:type="spellStart"/>
      <w:r w:rsidR="00202D3C" w:rsidRPr="00FC585B">
        <w:rPr>
          <w:rFonts w:ascii="Arial" w:hAnsi="Arial" w:cs="Arial"/>
          <w:b/>
          <w:sz w:val="20"/>
          <w:szCs w:val="20"/>
          <w:lang w:val="en-US"/>
        </w:rPr>
        <w:t>Bukau</w:t>
      </w:r>
      <w:proofErr w:type="spellEnd"/>
      <w:r w:rsidR="00202D3C" w:rsidRPr="00FC585B">
        <w:rPr>
          <w:rFonts w:ascii="Arial" w:hAnsi="Arial" w:cs="Arial"/>
          <w:b/>
          <w:sz w:val="20"/>
          <w:szCs w:val="20"/>
          <w:lang w:val="en-US"/>
        </w:rPr>
        <w:t xml:space="preserve"> B. </w:t>
      </w:r>
      <w:r w:rsidR="00202D3C" w:rsidRPr="00FC585B">
        <w:rPr>
          <w:rFonts w:ascii="Arial" w:hAnsi="Arial" w:cs="Arial"/>
          <w:sz w:val="20"/>
          <w:szCs w:val="20"/>
          <w:lang w:val="en-US"/>
        </w:rPr>
        <w:t xml:space="preserve">Chaperone-based procedure to increase yields of soluble recombinant proteins produced in E. coli. BMC </w:t>
      </w:r>
      <w:proofErr w:type="spellStart"/>
      <w:r w:rsidR="00202D3C" w:rsidRPr="00FC585B">
        <w:rPr>
          <w:rFonts w:ascii="Arial" w:hAnsi="Arial" w:cs="Arial"/>
          <w:sz w:val="20"/>
          <w:szCs w:val="20"/>
          <w:lang w:val="en-US"/>
        </w:rPr>
        <w:t>Biotechnol</w:t>
      </w:r>
      <w:proofErr w:type="spellEnd"/>
      <w:r w:rsidR="00202D3C" w:rsidRPr="00FC585B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="00202D3C" w:rsidRPr="00FC585B">
        <w:rPr>
          <w:rFonts w:ascii="Arial" w:hAnsi="Arial" w:cs="Arial"/>
          <w:sz w:val="20"/>
          <w:szCs w:val="20"/>
          <w:lang w:val="en-US"/>
        </w:rPr>
        <w:t>2007 .</w:t>
      </w:r>
      <w:proofErr w:type="gramEnd"/>
      <w:r w:rsidR="00202D3C" w:rsidRPr="00FC585B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202D3C" w:rsidRPr="00FC585B">
        <w:rPr>
          <w:rFonts w:ascii="Arial" w:hAnsi="Arial" w:cs="Arial"/>
          <w:sz w:val="20"/>
          <w:szCs w:val="20"/>
          <w:lang w:val="en-US"/>
        </w:rPr>
        <w:t>7</w:t>
      </w:r>
      <w:proofErr w:type="gramEnd"/>
      <w:r w:rsidR="00202D3C" w:rsidRPr="00FC585B">
        <w:rPr>
          <w:rFonts w:ascii="Arial" w:hAnsi="Arial" w:cs="Arial"/>
          <w:sz w:val="20"/>
          <w:szCs w:val="20"/>
          <w:lang w:val="en-US"/>
        </w:rPr>
        <w:t>():32.</w:t>
      </w:r>
    </w:p>
    <w:p w14:paraId="4BAEE5CD" w14:textId="7CE10282" w:rsidR="00382AEC" w:rsidRPr="00FC585B" w:rsidRDefault="00D40596" w:rsidP="00FC585B">
      <w:pPr>
        <w:pStyle w:val="Sinespaciad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C585B">
        <w:rPr>
          <w:rFonts w:ascii="Arial" w:hAnsi="Arial" w:cs="Arial"/>
          <w:sz w:val="20"/>
          <w:szCs w:val="20"/>
          <w:lang w:val="en-US"/>
        </w:rPr>
        <w:t xml:space="preserve">8)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Fadda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D,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Santona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A,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D'Ulisse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V,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Ghelardini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P,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Ennas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MG, Whalen MB, </w:t>
      </w:r>
      <w:proofErr w:type="spellStart"/>
      <w:r w:rsidRPr="00FC585B">
        <w:rPr>
          <w:rFonts w:ascii="Arial" w:hAnsi="Arial" w:cs="Arial"/>
          <w:b/>
          <w:sz w:val="20"/>
          <w:szCs w:val="20"/>
          <w:lang w:val="en-US"/>
        </w:rPr>
        <w:t>Massidda</w:t>
      </w:r>
      <w:proofErr w:type="spellEnd"/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O.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 </w:t>
      </w:r>
      <w:r w:rsidRPr="00076EF5">
        <w:rPr>
          <w:rFonts w:ascii="Arial" w:hAnsi="Arial" w:cs="Arial"/>
          <w:i/>
          <w:sz w:val="20"/>
          <w:szCs w:val="20"/>
          <w:lang w:val="en-US"/>
        </w:rPr>
        <w:t xml:space="preserve">Streptococcus pneumoniae 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DivIVA: localization and interactions in a </w:t>
      </w:r>
      <w:proofErr w:type="spellStart"/>
      <w:r w:rsidRPr="00FC585B">
        <w:rPr>
          <w:rFonts w:ascii="Arial" w:hAnsi="Arial" w:cs="Arial"/>
          <w:sz w:val="20"/>
          <w:szCs w:val="20"/>
          <w:lang w:val="en-US"/>
        </w:rPr>
        <w:t>MinCD</w:t>
      </w:r>
      <w:proofErr w:type="spellEnd"/>
      <w:r w:rsidRPr="00FC585B">
        <w:rPr>
          <w:rFonts w:ascii="Arial" w:hAnsi="Arial" w:cs="Arial"/>
          <w:sz w:val="20"/>
          <w:szCs w:val="20"/>
          <w:lang w:val="en-US"/>
        </w:rPr>
        <w:t>-free context.</w:t>
      </w:r>
      <w:r w:rsidRPr="00FC585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C585B">
        <w:rPr>
          <w:rFonts w:ascii="Arial" w:hAnsi="Arial" w:cs="Arial"/>
          <w:sz w:val="20"/>
          <w:szCs w:val="20"/>
          <w:lang w:val="en-US"/>
        </w:rPr>
        <w:t xml:space="preserve">J </w:t>
      </w:r>
      <w:proofErr w:type="spellStart"/>
      <w:r w:rsidRPr="00FC585B">
        <w:rPr>
          <w:rFonts w:ascii="Arial" w:hAnsi="Arial" w:cs="Arial"/>
          <w:sz w:val="20"/>
          <w:szCs w:val="20"/>
          <w:lang w:val="en-US"/>
        </w:rPr>
        <w:t>Bacteriol</w:t>
      </w:r>
      <w:proofErr w:type="spellEnd"/>
      <w:r w:rsidRPr="00FC585B">
        <w:rPr>
          <w:rFonts w:ascii="Arial" w:hAnsi="Arial" w:cs="Arial"/>
          <w:sz w:val="20"/>
          <w:szCs w:val="20"/>
          <w:lang w:val="en-US"/>
        </w:rPr>
        <w:t xml:space="preserve">. 2007. </w:t>
      </w:r>
      <w:r w:rsidRPr="00FC585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89(4):1288-98.</w:t>
      </w:r>
    </w:p>
    <w:sectPr w:rsidR="00382AEC" w:rsidRPr="00FC585B" w:rsidSect="00DD2177">
      <w:headerReference w:type="default" r:id="rId10"/>
      <w:footerReference w:type="default" r:id="rId11"/>
      <w:pgSz w:w="11906" w:h="16838"/>
      <w:pgMar w:top="1417" w:right="707" w:bottom="1417" w:left="1701" w:header="708" w:footer="28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DE07A6" w16cid:durableId="1D2A0123"/>
  <w16cid:commentId w16cid:paraId="01544880" w16cid:durableId="1D2A01C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17F68" w14:textId="77777777" w:rsidR="00D45793" w:rsidRDefault="00D45793" w:rsidP="00536EED">
      <w:pPr>
        <w:spacing w:after="0" w:line="240" w:lineRule="auto"/>
      </w:pPr>
      <w:r>
        <w:separator/>
      </w:r>
    </w:p>
  </w:endnote>
  <w:endnote w:type="continuationSeparator" w:id="0">
    <w:p w14:paraId="73F8183A" w14:textId="77777777" w:rsidR="00D45793" w:rsidRDefault="00D45793" w:rsidP="00536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51626"/>
      <w:docPartObj>
        <w:docPartGallery w:val="Page Numbers (Bottom of Page)"/>
        <w:docPartUnique/>
      </w:docPartObj>
    </w:sdtPr>
    <w:sdtEndPr/>
    <w:sdtContent>
      <w:p w14:paraId="3C81DF59" w14:textId="77777777" w:rsidR="00491C1A" w:rsidRDefault="00491C1A">
        <w:pPr>
          <w:pStyle w:val="Piedepgina"/>
          <w:jc w:val="right"/>
        </w:pPr>
        <w:r>
          <w:t xml:space="preserve">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207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D623E2F" w14:textId="77777777" w:rsidR="00491C1A" w:rsidRDefault="00491C1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D026E" w14:textId="77777777" w:rsidR="00D45793" w:rsidRDefault="00D45793" w:rsidP="00536EED">
      <w:pPr>
        <w:spacing w:after="0" w:line="240" w:lineRule="auto"/>
      </w:pPr>
      <w:r>
        <w:separator/>
      </w:r>
    </w:p>
  </w:footnote>
  <w:footnote w:type="continuationSeparator" w:id="0">
    <w:p w14:paraId="0596928C" w14:textId="77777777" w:rsidR="00D45793" w:rsidRDefault="00D45793" w:rsidP="00536E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EBF6D" w14:textId="77777777" w:rsidR="00491C1A" w:rsidRDefault="00491C1A">
    <w:pPr>
      <w:pStyle w:val="Encabezado"/>
      <w:rPr>
        <w:rFonts w:ascii="Arial" w:hAnsi="Arial" w:cs="Arial"/>
        <w:b/>
        <w:lang w:val="en-US"/>
      </w:rPr>
    </w:pPr>
  </w:p>
  <w:p w14:paraId="59627A15" w14:textId="77777777" w:rsidR="00491C1A" w:rsidRDefault="00491C1A">
    <w:pPr>
      <w:pStyle w:val="Encabezado"/>
      <w:rPr>
        <w:rFonts w:ascii="Arial" w:hAnsi="Arial" w:cs="Arial"/>
        <w:b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1F3266"/>
    <w:multiLevelType w:val="hybridMultilevel"/>
    <w:tmpl w:val="924870F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se Echenique">
    <w15:presenceInfo w15:providerId="Windows Live" w15:userId="085996343660d2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yMTK2MDEwMjU2NTNX0lEKTi0uzszPAykwNKkFANP4c+gtAAAA"/>
  </w:docVars>
  <w:rsids>
    <w:rsidRoot w:val="000F3EC3"/>
    <w:rsid w:val="000006B5"/>
    <w:rsid w:val="00002448"/>
    <w:rsid w:val="0000317E"/>
    <w:rsid w:val="00005D65"/>
    <w:rsid w:val="00011D5E"/>
    <w:rsid w:val="00033108"/>
    <w:rsid w:val="0003441A"/>
    <w:rsid w:val="00042D7C"/>
    <w:rsid w:val="00055616"/>
    <w:rsid w:val="00057F26"/>
    <w:rsid w:val="000626B6"/>
    <w:rsid w:val="0007109B"/>
    <w:rsid w:val="00075FC4"/>
    <w:rsid w:val="00076EF5"/>
    <w:rsid w:val="00080E96"/>
    <w:rsid w:val="0008460C"/>
    <w:rsid w:val="000901B3"/>
    <w:rsid w:val="000923A5"/>
    <w:rsid w:val="000A3590"/>
    <w:rsid w:val="000B0360"/>
    <w:rsid w:val="000C038A"/>
    <w:rsid w:val="000D0043"/>
    <w:rsid w:val="000E060A"/>
    <w:rsid w:val="000E30F4"/>
    <w:rsid w:val="000E4F02"/>
    <w:rsid w:val="000E6FF4"/>
    <w:rsid w:val="000F1978"/>
    <w:rsid w:val="000F3EC3"/>
    <w:rsid w:val="00105399"/>
    <w:rsid w:val="00113372"/>
    <w:rsid w:val="00113CC5"/>
    <w:rsid w:val="00125E11"/>
    <w:rsid w:val="001324D5"/>
    <w:rsid w:val="001404FC"/>
    <w:rsid w:val="00166DA0"/>
    <w:rsid w:val="001771D5"/>
    <w:rsid w:val="001876B6"/>
    <w:rsid w:val="00197EEE"/>
    <w:rsid w:val="001A15BC"/>
    <w:rsid w:val="001A1E33"/>
    <w:rsid w:val="001C05C1"/>
    <w:rsid w:val="001D1772"/>
    <w:rsid w:val="001F0781"/>
    <w:rsid w:val="001F6752"/>
    <w:rsid w:val="00202D3C"/>
    <w:rsid w:val="00222075"/>
    <w:rsid w:val="00230B6A"/>
    <w:rsid w:val="00237554"/>
    <w:rsid w:val="002416A6"/>
    <w:rsid w:val="00246257"/>
    <w:rsid w:val="0025304C"/>
    <w:rsid w:val="00255482"/>
    <w:rsid w:val="00265278"/>
    <w:rsid w:val="0027093B"/>
    <w:rsid w:val="0027723D"/>
    <w:rsid w:val="00280EBB"/>
    <w:rsid w:val="002820EC"/>
    <w:rsid w:val="002828B2"/>
    <w:rsid w:val="00292717"/>
    <w:rsid w:val="00293032"/>
    <w:rsid w:val="002A17B5"/>
    <w:rsid w:val="002A7398"/>
    <w:rsid w:val="002B7F24"/>
    <w:rsid w:val="002C1542"/>
    <w:rsid w:val="002C2308"/>
    <w:rsid w:val="002E2099"/>
    <w:rsid w:val="002E2B52"/>
    <w:rsid w:val="002F366E"/>
    <w:rsid w:val="002F7609"/>
    <w:rsid w:val="00355B97"/>
    <w:rsid w:val="00366965"/>
    <w:rsid w:val="00367AF2"/>
    <w:rsid w:val="00371A68"/>
    <w:rsid w:val="00382AEC"/>
    <w:rsid w:val="00382F7C"/>
    <w:rsid w:val="003835D4"/>
    <w:rsid w:val="003A24A8"/>
    <w:rsid w:val="003C14A7"/>
    <w:rsid w:val="003C741D"/>
    <w:rsid w:val="003D4C12"/>
    <w:rsid w:val="003E3109"/>
    <w:rsid w:val="003E6DC4"/>
    <w:rsid w:val="003F60B2"/>
    <w:rsid w:val="00401014"/>
    <w:rsid w:val="00407C10"/>
    <w:rsid w:val="00414126"/>
    <w:rsid w:val="004146C4"/>
    <w:rsid w:val="00423C6A"/>
    <w:rsid w:val="004248A8"/>
    <w:rsid w:val="00440D98"/>
    <w:rsid w:val="00442A03"/>
    <w:rsid w:val="00451D4F"/>
    <w:rsid w:val="00454A9A"/>
    <w:rsid w:val="00460CAC"/>
    <w:rsid w:val="00486C73"/>
    <w:rsid w:val="00491C1A"/>
    <w:rsid w:val="004B7529"/>
    <w:rsid w:val="004C07AC"/>
    <w:rsid w:val="004C0A7A"/>
    <w:rsid w:val="004C227B"/>
    <w:rsid w:val="004D593D"/>
    <w:rsid w:val="004E65B2"/>
    <w:rsid w:val="004F5AFF"/>
    <w:rsid w:val="00501C51"/>
    <w:rsid w:val="00502A08"/>
    <w:rsid w:val="005147C0"/>
    <w:rsid w:val="00536EED"/>
    <w:rsid w:val="00542B31"/>
    <w:rsid w:val="00551D67"/>
    <w:rsid w:val="005A43E1"/>
    <w:rsid w:val="005A5AF6"/>
    <w:rsid w:val="005A7D2F"/>
    <w:rsid w:val="005B4069"/>
    <w:rsid w:val="005C0BE1"/>
    <w:rsid w:val="005C1B2A"/>
    <w:rsid w:val="005C723E"/>
    <w:rsid w:val="005D06C9"/>
    <w:rsid w:val="005D5549"/>
    <w:rsid w:val="005E2329"/>
    <w:rsid w:val="005F7692"/>
    <w:rsid w:val="00607070"/>
    <w:rsid w:val="0061598C"/>
    <w:rsid w:val="00625255"/>
    <w:rsid w:val="00630A68"/>
    <w:rsid w:val="00641370"/>
    <w:rsid w:val="00651649"/>
    <w:rsid w:val="00657CEF"/>
    <w:rsid w:val="006610A3"/>
    <w:rsid w:val="00662701"/>
    <w:rsid w:val="006B0BA7"/>
    <w:rsid w:val="006B7898"/>
    <w:rsid w:val="006D1C44"/>
    <w:rsid w:val="006F3AA7"/>
    <w:rsid w:val="00713438"/>
    <w:rsid w:val="007147A5"/>
    <w:rsid w:val="007369EC"/>
    <w:rsid w:val="00746157"/>
    <w:rsid w:val="00751B73"/>
    <w:rsid w:val="007527D1"/>
    <w:rsid w:val="007545BD"/>
    <w:rsid w:val="0076083D"/>
    <w:rsid w:val="00760FE3"/>
    <w:rsid w:val="00761E66"/>
    <w:rsid w:val="00762EAA"/>
    <w:rsid w:val="00765DA2"/>
    <w:rsid w:val="00765EEB"/>
    <w:rsid w:val="007903D2"/>
    <w:rsid w:val="00796286"/>
    <w:rsid w:val="007A3EE9"/>
    <w:rsid w:val="007B093D"/>
    <w:rsid w:val="007C0D98"/>
    <w:rsid w:val="007C38AB"/>
    <w:rsid w:val="007C51D0"/>
    <w:rsid w:val="007D51BC"/>
    <w:rsid w:val="007E2B4A"/>
    <w:rsid w:val="007E734C"/>
    <w:rsid w:val="007F6CAE"/>
    <w:rsid w:val="00807C22"/>
    <w:rsid w:val="008121B9"/>
    <w:rsid w:val="00813408"/>
    <w:rsid w:val="0082153A"/>
    <w:rsid w:val="008422E0"/>
    <w:rsid w:val="00844DEB"/>
    <w:rsid w:val="00845840"/>
    <w:rsid w:val="00855E2F"/>
    <w:rsid w:val="0088000A"/>
    <w:rsid w:val="008F010D"/>
    <w:rsid w:val="008F16BB"/>
    <w:rsid w:val="00914FCA"/>
    <w:rsid w:val="00923AA8"/>
    <w:rsid w:val="0092477D"/>
    <w:rsid w:val="00927010"/>
    <w:rsid w:val="009367FF"/>
    <w:rsid w:val="00951DD1"/>
    <w:rsid w:val="0096027B"/>
    <w:rsid w:val="009647F8"/>
    <w:rsid w:val="009658C3"/>
    <w:rsid w:val="00966D08"/>
    <w:rsid w:val="00967108"/>
    <w:rsid w:val="0097003F"/>
    <w:rsid w:val="0098283D"/>
    <w:rsid w:val="009832F7"/>
    <w:rsid w:val="00996339"/>
    <w:rsid w:val="009A22F2"/>
    <w:rsid w:val="009A4127"/>
    <w:rsid w:val="009A420E"/>
    <w:rsid w:val="009A56DB"/>
    <w:rsid w:val="009B6B2C"/>
    <w:rsid w:val="009C4E7C"/>
    <w:rsid w:val="009C5F32"/>
    <w:rsid w:val="009E7136"/>
    <w:rsid w:val="00A00F6B"/>
    <w:rsid w:val="00A260F7"/>
    <w:rsid w:val="00A3039F"/>
    <w:rsid w:val="00A57DAF"/>
    <w:rsid w:val="00A630EC"/>
    <w:rsid w:val="00A65CE0"/>
    <w:rsid w:val="00A74289"/>
    <w:rsid w:val="00A7799D"/>
    <w:rsid w:val="00A805BD"/>
    <w:rsid w:val="00A81988"/>
    <w:rsid w:val="00A81AFE"/>
    <w:rsid w:val="00A8335E"/>
    <w:rsid w:val="00A8497D"/>
    <w:rsid w:val="00A92DD1"/>
    <w:rsid w:val="00AA3ED6"/>
    <w:rsid w:val="00AA55CD"/>
    <w:rsid w:val="00AB1B0B"/>
    <w:rsid w:val="00AC17C4"/>
    <w:rsid w:val="00AD1297"/>
    <w:rsid w:val="00AE0D3F"/>
    <w:rsid w:val="00B00E8D"/>
    <w:rsid w:val="00B01813"/>
    <w:rsid w:val="00B07AC5"/>
    <w:rsid w:val="00B11053"/>
    <w:rsid w:val="00B150A3"/>
    <w:rsid w:val="00B23B30"/>
    <w:rsid w:val="00B402D8"/>
    <w:rsid w:val="00B52191"/>
    <w:rsid w:val="00B71E33"/>
    <w:rsid w:val="00B722A7"/>
    <w:rsid w:val="00B77663"/>
    <w:rsid w:val="00B8491B"/>
    <w:rsid w:val="00B87ADE"/>
    <w:rsid w:val="00BA10E1"/>
    <w:rsid w:val="00BA22FA"/>
    <w:rsid w:val="00BA5ACE"/>
    <w:rsid w:val="00BB1AD8"/>
    <w:rsid w:val="00BB3015"/>
    <w:rsid w:val="00BB5883"/>
    <w:rsid w:val="00BD68CE"/>
    <w:rsid w:val="00BF01C5"/>
    <w:rsid w:val="00C248C0"/>
    <w:rsid w:val="00C4795D"/>
    <w:rsid w:val="00C509EA"/>
    <w:rsid w:val="00C60F8B"/>
    <w:rsid w:val="00C6473B"/>
    <w:rsid w:val="00C74C85"/>
    <w:rsid w:val="00C80026"/>
    <w:rsid w:val="00C846BE"/>
    <w:rsid w:val="00C85B0C"/>
    <w:rsid w:val="00CA5841"/>
    <w:rsid w:val="00CE207E"/>
    <w:rsid w:val="00CE7135"/>
    <w:rsid w:val="00CF0E5D"/>
    <w:rsid w:val="00CF5F70"/>
    <w:rsid w:val="00CF7891"/>
    <w:rsid w:val="00D06379"/>
    <w:rsid w:val="00D10384"/>
    <w:rsid w:val="00D106A1"/>
    <w:rsid w:val="00D114EF"/>
    <w:rsid w:val="00D17614"/>
    <w:rsid w:val="00D31829"/>
    <w:rsid w:val="00D35509"/>
    <w:rsid w:val="00D3663D"/>
    <w:rsid w:val="00D369F5"/>
    <w:rsid w:val="00D37302"/>
    <w:rsid w:val="00D40596"/>
    <w:rsid w:val="00D45793"/>
    <w:rsid w:val="00D50DB5"/>
    <w:rsid w:val="00D6403C"/>
    <w:rsid w:val="00D668FC"/>
    <w:rsid w:val="00D84F51"/>
    <w:rsid w:val="00D908AF"/>
    <w:rsid w:val="00D94FE0"/>
    <w:rsid w:val="00D95E17"/>
    <w:rsid w:val="00DD035C"/>
    <w:rsid w:val="00DD1942"/>
    <w:rsid w:val="00DD2158"/>
    <w:rsid w:val="00DD2177"/>
    <w:rsid w:val="00DD4EEE"/>
    <w:rsid w:val="00DE3909"/>
    <w:rsid w:val="00DE733B"/>
    <w:rsid w:val="00DF15A7"/>
    <w:rsid w:val="00DF732A"/>
    <w:rsid w:val="00E44641"/>
    <w:rsid w:val="00E4624E"/>
    <w:rsid w:val="00E62AE4"/>
    <w:rsid w:val="00E639F6"/>
    <w:rsid w:val="00E82B36"/>
    <w:rsid w:val="00E94E82"/>
    <w:rsid w:val="00EB562D"/>
    <w:rsid w:val="00ED776B"/>
    <w:rsid w:val="00EE4483"/>
    <w:rsid w:val="00EE6794"/>
    <w:rsid w:val="00EF51FD"/>
    <w:rsid w:val="00F13C8F"/>
    <w:rsid w:val="00F21352"/>
    <w:rsid w:val="00F2201C"/>
    <w:rsid w:val="00F22515"/>
    <w:rsid w:val="00F27381"/>
    <w:rsid w:val="00F52236"/>
    <w:rsid w:val="00F57374"/>
    <w:rsid w:val="00F65A19"/>
    <w:rsid w:val="00F813B1"/>
    <w:rsid w:val="00F95063"/>
    <w:rsid w:val="00FA478D"/>
    <w:rsid w:val="00FC585B"/>
    <w:rsid w:val="00FC71A0"/>
    <w:rsid w:val="00FD0217"/>
    <w:rsid w:val="00FD3C2A"/>
    <w:rsid w:val="00FE2CBF"/>
    <w:rsid w:val="00FF41EF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274DD"/>
  <w15:docId w15:val="{F31D99DE-5719-49AE-A190-97BC2D92D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A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F3EC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36E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6EED"/>
  </w:style>
  <w:style w:type="paragraph" w:styleId="Piedepgina">
    <w:name w:val="footer"/>
    <w:basedOn w:val="Normal"/>
    <w:link w:val="PiedepginaCar"/>
    <w:uiPriority w:val="99"/>
    <w:unhideWhenUsed/>
    <w:rsid w:val="00536E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6EED"/>
  </w:style>
  <w:style w:type="paragraph" w:styleId="Prrafodelista">
    <w:name w:val="List Paragraph"/>
    <w:basedOn w:val="Normal"/>
    <w:uiPriority w:val="34"/>
    <w:qFormat/>
    <w:rsid w:val="004D593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D0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0217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7369EC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355B9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5B9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5B9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5B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5B9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147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6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274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733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0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086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1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916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8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65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5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52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2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5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4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7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059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2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8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4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51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7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019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1D662-07D2-446D-B305-DC05818DC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1572</Words>
  <Characters>8647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ose Echenique</cp:lastModifiedBy>
  <cp:revision>31</cp:revision>
  <dcterms:created xsi:type="dcterms:W3CDTF">2017-08-02T12:35:00Z</dcterms:created>
  <dcterms:modified xsi:type="dcterms:W3CDTF">2018-05-07T22:05:00Z</dcterms:modified>
</cp:coreProperties>
</file>